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bookmarkStart w:id="0" w:name="_GoBack"/>
      <w:bookmarkEnd w:id="0"/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ble S5: Sequence of the KIN35-LRR25 interval of the R accession ‘Alnem1’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&gt;Kin35-LRR25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CGCTCTTAATCAATTATTTTTTATTTTGCTTCTTGTTTACCGGTGGTAGAAT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GTACAGACAAATCTCTCTCTCTCTCTCTCTCTCTCTCTCTCTCTCTCTCTC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TCTCTCTCTCTCTCTCTCTCTCTCTCATTATTCTCTGTTAATTCCAGGTT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TTAGTGAGCATATTGTGCCTATTTCTATTATCAAGCCACGGCTTTGTAGGTAT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TGCTTTATCTGTCTTTATGAGTTTGCGCGCACTGGTTGGATTTTGGAGGTAAA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GAACTAAATTGTTTAACAAAGATTGTTGTCATAACATATTTTGTGATTTG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GTTGCTTCAACTGCATGAAACCTTTTGCAGGATAGGAACGGGAACGGGACCA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TCTTAGGGAGTAAATTCTGAATAATATGTTTCTGCATATATTCCTTCTTTT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TATTTATTGTCGAGCATGTCTTACAAGCTCACCAGAAGGGCAAAGAGGAAAC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GGGGATGATATTACTGATATGCCATCACCATTTCTTGTTTGGGGATGATTGA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CACATAGGGGTGGGCATCGGGACAGGAAAATCGGAACACTGAACCGAACTGG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TGGAAAAAAATCGGTTGACCAAAAAAGTCAACAAACCGGACCAGAACCAG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GATTTCGGTTTCAGTTTCGGTTTTACATCCCACCGCACCGGACCGGATTGAAC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GTCATATATATATATATATATTTAAAATTTAAAAAATTAATAATCCGGTTCA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CCGGTCAGAACCGAATCAGTCAATTTTTGAATTTTTTTTTTTGCCTAAACCG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CAGACCGATTAAATAGTAACGGTTCCTATTTGAGGTGAGAACCGGACCGAAC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CCTCCACCCCTAACCACACATATGTAATGAAAAACAAGAGAGCACCATTCTTT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TCTCAAGTTAGGTCGAATGAATCGTAATTGGTGATCTATACTGTTGTTTAT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GTGAATTATGATAAGGATTGGGTGATTGTCAGCCGTTGATGCATGTAGACTAT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GTACTCACATGCATCAACAGTTAACGTTCATCTAGAAGTGTGTGGGCAACT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ACCCCACAAGTTCACGTCCTTTAGCATCCCCAGTTAACTAGATGGCAAACT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AAAAGATCTTATTTACCATGTTGATGACACTAACTTATCTGATAGATGAGATG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ACATCATCTACCACGTGAGATGGCACAAAAATAAATAGAAAACCACTTACAA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AGCAGCGACAACAACGCTGTATGTAGTGTAGTGATCATCAGGGAATGAAAGG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ATAACATACAGGTCATTCTTCTTGATAGCAGCCAACTTGATAGGTTCCGTCAT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GAACCTGTTGCTGTTGCTCTTGTTCTTCTTCTTCTTCAGTGGCCTTAAAGG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AGACAACAGGAGTGCAGGGGGGAGTGAGTTTCCAGTTAAAGTGGTAGAGCA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GTGCAAGCTCAATGGATGTAGTTCCAAATAATATGCCTGTACACATTCTCT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CCAAATGGAATAAATTTGAAGTCATTCCCTCGAAAATCAACCCGACAACCT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GTCAGGCATAAAGCAATCAGGATTTTCCACATCCCTCAAGCATTGATTAACA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ACTTGGTATATCGTACCCGCCAATTTTATGTAATAATAAGCCGCTTTGGTC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CTGCTTCAGCTAATTGCCTTGGGATTAAGGAAAGAGGAGGGTGTAATCATAG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TATCACCATCTTCAAGTAGTCTAGCTTCTTCATGTCTGCATCTTCAAGTT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TTCCCAATCCTGCAACAACTTGGCGTACCTCCACCTGTGCTTTCTCCATTGC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TTCTCACAAGTTCTGACATTGCCCATTCTGTGGTAGCCGCTGCAGTCTCAC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AATACAAGTCCTATAAAAATGAAAGAAAAATAAAAGTACTTTTATTCACTTA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TCATACCAACTAATTATAATGTCATGTCCTGATGACCTTGACAGAACAGA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GTCAAGAAACAAAAGAAGTAGATTATAACACTCATAGAGGTAACGTTATGCA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ACCAGCGTGACAGCTTTGATTATGGTGTTTGTGAGATCAATTTGGAGTTCACC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GGAGTTGTAAAAGCACATCAACTAGATCTTCTTCTTCTTCCTGATGGCATG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ATTTTTGTTGGTTAATAATGCAAAGGTGGCCTTTCTTTTCTTTCTATGGTCA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TTCCTCTAGAATCCTGTCCATCTTTCGGTATATTTTCTCCGAGGCAGGCTT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TGACATAACGAAGGAGCTAAAGCGAAGGGAAGAGATCAGGCAGATCAAAGCCC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AACTTTCCCATTTCCTCCACCAATGATATAAATTCTTGTTGATGTTTGCACT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AGGCTGCACGGGCAATAATGCAATTCTGCATGTTGAAGATCATGTCGCTAAG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GATGACCCTCAGATGAGGAGATTGATTGAACTAGACTCGATGCCTCTTCGT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ATGAAAAAGACCACACCCGTTTCGCGCTCAGGAGCTCAAGCATGCAAACC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TCTCCAGTGATCATTATCAGGAACAAAGATAAGACCTGCACAATTGTAGG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AGCAGCGATAAGAGCTGGCCGGCAGTTCGGAGAAAGCGGCCTTGTTTATCT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CTCTTCAGCTAACTGTGGTGATGAAATGACTATGGGGTTGATACTTGTCACAG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TGCATGATAGGCCCATACTTCTTGGCCAAGTCTGTCAGGCAATGATGTTGTA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GCCAACTGGTGCAAGTTTCCAATCAGACGTAGCTTCCATGGCTCTGGAGGCAA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lastRenderedPageBreak/>
        <w:t>AGATCAATTGGACAAGTATGGCTTCTAAATCTCTTCCAGTATATAGCAAGGACAAC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CCAGAGAAGTGAAGAGAGGAAGGGAAGGACTTCGGATTATTTGGAGCATCAT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AAATGAAGAAGCTCTTGTCATTATAATCATGCATCTGTTTTTCTGGCAGAA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TTAAAATGGGCACTTTTACATGCTTCCAGGCTTCCTTTACAATATCTGGAT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TTTTTGGCAATTTTTACGATTTTTTGGCTAATAGCTGACAGGGCAAGGCTG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TCAAGACTGTTGCGTTAATCATGGGTGTTAGTTTGTATTTAGCTGTTGTAAT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GTATCTTTCAATTAGTTTGGAAGAACTAGCTTAATTACTAAGCAAAGCCCA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GGTCTCTTGTTACTGTAATATTCATGAATTGGAAAAGAAATCTCATATACT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TCTCTCTCTGATTTCTCGATTCTTCTTCTTCTCATTTCTTCCTCAATCGTT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ATCAGAGCAGGGTTCGATCCTGGGACCTGTGGGTTATGGGCCCACCAAAACCT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TCTACAGGCTTCTATAGTGGCTTGTACACTCTAATCCTGATGTGCTTCCTCT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CTCTGATTTCATGTTCTCTTTCTTTCCCCTTCTTCAATTTCACGTCAATTTC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ATGCTCAATTCCTTTCCTGTTTGTTGAATCAATTTCTTCGATTTCATGCT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CTCAATTTCACGTCTTCTTCTTCGATTCCAAAACTCTCATCTTTCTTCTTT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GACAAATTCATCTTCTAAGGTTTCTTTGACATTCTATTTTTCTGCATCAATGG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ATCTCTCAAAATTGAAGGATTGCTAGGAATGGTTTGTTGAGAGTGTTTGCCC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ATGTTAAGGGACCTAGCCTAGGTTTATAAGGAGTTGGCTACTCCGCTTGT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AAACAAAATATCTAAAAAAGAAAGAAAATATCTAAAAAGTAAGGAAAATATC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AAAGACCAATTTGCCCTCGCATAATTTAATGGGGGAAAATTTGACTTTTTAA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GAATTTGGGGATTCCGCTTATGCCATTGCGTAGAGCGCGGCGAAATGAGTTC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GGAGTAGACCCGAATCGGAGCTGTAACGAAGAAGTTATGGTCTAAAAATCA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AAAATGATAATTTGGTCAAAAAGTCAGATTTTTATAGCGCTCTCTCTTCTCCC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TTCTCTCTCTCTCTCCTCTCTGTCTCCTTCCGCGCGATTTGGGTCGTGCGAC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TTCCAAGCGACGGCCCGGCCACCACAGGCCGAGCCAATCTCCGCCGTGGGTA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TCCGCCTCCGTGTCGCCGTCGAAACCTGACCAACCTCCACCCCGGGGCCGCC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GCCGGAAAATCGTATTTTCCTACGGAGGTTCGTCCGAAGCTACCCAAACTTC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AATTCTCCTTCGTTTCTCCACCAAATCGATCGAGTAAGGTATGGTTTCTCAG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GTGCTCTAGCTGATGGGTATATGGGCTTCAATCGATTTTAGCTCTAAGGGGT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GACTTGAAATTTGGCCGAAACTTCGGCCCCCCGAAACTACTGTTTCTGGT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GTGGTTGTCCAAGAACAAAAGTGACTCCAAATGGGGTTTTTCACCTAGGAT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GGAGTCTTGGTTCCGAGATTTTTCGGCCACCCAAAATCGCTTTGGACACCCA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CCGCGCGTGCTGGAGCGCGTGGGCGAGGGTAGTGATGTAATTCTGTGCAGTTT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TCGTGTCGTCACGAGCGCATAGGATTTCGCGGATCTCGATTCGGAGTCCGTT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AAACGGATTTTTCATATCGCGCGATCCGTGGGTGCAGTGTCGTTAAATTGTC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GCTGAATCTCGGATATGTCGGTCTACACGACATCGGGATCGTGTAGGATTTG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GAATCGGAGTCCCGGATACTCCGGAATCGCGAACCCTGGGGCTAGGGTTTGG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CGATAACGCGATTTTGGCCAATCCGACCGTCCGTTTTGGACCAAACTCGTAG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CCCTCTCTATAAGGAACCTTCAGGGAAACCCAGATTGGCCATCGGAGGTCG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CAGGGTCCCGGGTCGGTCGATCGGGCAGTGTATCGCTTAGCTGAGCGTCGGA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ACTGGTCCAAGTGTCTGAAAAGGCTAGTGTGGGTTCAGGAGTAACTTGGTT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ACGTACTTCTAGGAGCCGGGGCAGGGTGTTTAATTTAATTCTTTTATTCAGC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ATTTACTATTCATGGATAATCAGGCATCAGAGGTCCAGCCGATCAGCAAGA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AAAGGGTCAAATTAGCTCGGACCATCTGTGAGTGGACTTTCTTTCATGAA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TAAATGAGTTATATAGAGGTTTTCCATAAATAAGATTTTATAAGTGATTTA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TATATAAAAGAGTTTTTATAAACGAGTTTATTTGACTAAATTCCTTATTTG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AAGCTTTATTGTGTTTTCGAGCATGATTAATACAGAAATATTTCTATAAGT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GCTTACTTTTACATGCTTAAGAGTTATAGAAAACAGATTTTGAGGCTTATG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CAGCACAATTTGAGATTTCAGTTGTTATTCAGATTTTTCTAAAGGATTTTA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CACCTCGTACCCATTAATTTTTGGTGATTACCCAGAGTTGGACTGATGTCT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CAGTCCGATTTCAGTTATGTCAGTGCACTTGACTTTGCCTCACGAGTTTCGG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GGACTGTGAGTGCCAGGATTTGCGGCTCGGCAGACTTGGTGTCCCGAGACCT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TGCGGCTCGACTGACTCTGTGTCCCCTAGACCTGCCAGGATTGCGGATCAGG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CAGTCCCCTGCATCCTGCCAGAGCGACTCGAGTTGACTTGGTGTCATCGAGG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GGCGGGACAGGCTGATCATTGTCTCCTGATTTCGCCAGTTTGCGGCTCAGGT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TAGCGCCCGAGACCTGCCAGCATAGACGGATCCACCATGGGGTCAATGGGGTC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CCCATGGCAGATCTGGAATTTAGTGGTAGGGGCTGGTTTTTGCCCTTGGCAGC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TGACCCCATGGAGAAGAAGAAGAAGCTTCGGTGGTGGCAGCTGGAGCAAGA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AGAGAGAGGGAAGAGAGATGGAGCATACGGAGGAGAGAGAAGAAAGAAAAGAA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GAAGAAGGAAAAAGAATAAAAAAAAGAGAGGGGAAAAAGGAAGAAGGAAAA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AAGAGGGAGGCGGGAGGAGGGAGAGCGAGAAATAGGAAAAAAGAATAAAA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GTGATTAAAAAGAGAGAGAGGGGAAATATAATAATTTTTTTTTTCTTTGTT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TTCCTTCCAAATATTTCAACAATATTATCAATAATTCCATAATTTTCTCTA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GTCGTATAATAACAAAAAGTTCTAAATATGATGAAGAAAATATAATGAAAAA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TATATAAAATAAAAATATAACAACAAGGGCTTATAATTTATCCCAAAAAAG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AAAAAAACCACTCCTGTGGGTTACCTCTAGTTTCCAGTTCATACAATCTAT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CCTAAAAATCTACAAAAACTCACCAAATTTTCTTAATACATTTGTACTTAAGG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AGCCCGCCCGATTTGCAATTCCTGGGTCCGTCCCTCCCTGCCACCAATATC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GACATCGCCGCCAAGGGTGCTAGCTGCCGTTCACCAACAGCTGTCTCCGTCGC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ATTTTTGTGACCCCACGAGTGGCAATTCCTGCATCCGCCACTGCCTGCCAGG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GGATATAACAGGAGTACAAATAGGTGGTATTTTCAAAGGATTTTGAGTTTT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AAGGATAACTTTCAGTGATTTTATATCGGTTTCTTAGTATTTGCACATTTA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ATCTTTATTTGGTTATACCAGTTCTTGATTCCTCCAGGCAGTGATATCTTT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ATCGATTATGTAAGTTTATTCATCAGCATACCGATTCATGCTTATAGAATC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GAGATATAGTTAAATTTTCGATATATATATATATATATCCCTAGTTATTTC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GTATTATATTTTGGCTTGTTTTTAAGAATTTCACTTTTTGTCCACTCACAG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TGTTTTTCGCCTCCAGGTTGTAGAAGTGCACAGGATCCACCACCGGGCCACT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CCGCGCTTCAAAGTCAGGTAGAGTTTGTAGAAAAATCCCAGAAAACCCCGTG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AAACTTGCTCTGATATCGAGTTGTTGTGGAAAAACTGAAACTGGCAAATATT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CTATTCTGGCAGTTGGTGTGGATTAGTTGAATGTTTAACAGGTGAAAAGTT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AGTCAAAATACAGGGGAGACTCTGCCGAAATTTCGGCAGAAGTCTAAGGGAA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AATTTGAGACAAGAAGGGTAAAAAGGTCATTTGTGCCCGACATTGCCAGGTG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GCACAAGACTTGGCTCGAATTTCAAAGTGGAAATTGGGTCGGGTCCTGTCAC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ACCAATTGGTTTTGGGGTGGAGCCTCAACTTCCTTCATGGTATCAGAGCGG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CACGTGTGAAAACCGAACGGCCACACGTGCTCAACGTCACCCAATATGTGTTG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TTAAGCTTGAAAATTCGTCACACGTGTGGGGGCGTGTGAGAATGTGAAGGT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CATATTGGAAAGTTGAGAAACCTAACAAGGGCTTATAAGGAGTTGAGCTACTC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TGCCAATAGGTTTTGGGATTGAACCTCAACTTCCTTCATGGTATCAGAGCAG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CACGTGTGAAAGCCCAACGGCCACAAGTGCTCTACGTCACCCATGTGTTGTCC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GGCTTGAAAATTCGCCACACGTGTGGGGGCGTGTGAGAATGTGAAGCTAAAA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ATTGGAAAGTTGAGAAACCTATCAAGGGCTTATAAGGAGTTGAGCTACTCCC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CAATTGCCAACTTCCTTCATGGTATCAAAGCAGGTTAGCCCACGTGTGAAAG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CCACACGTGCTCAACGTCACCCAATATGTGTTGTCCACGTGTTAGGCTTGA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ACACGTGTGGGGGCGTGTGAGAATGTAAAGGTAAAAAGTCTCACATTGGAGA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CTAGCAAGGGCTTACAAGGAGTTGGGTTACTCCCCCCAACGGCTCATGAT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CCCAACGGCCACACGTGCTCCCACGTCACCCAATATGTGTTGTCCATGTGTT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TCAACTTCCTTCATGGTTACTCTACATCTGAAAGATTATAATTTCTTGAAATG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CAGCTTGAATCTGTCCTGGAAGGTTATGATCTTTTCGGCCATTTCGATGGAT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GCTCCCCCAAAATTTGCTATTTTGGATGAAGAATGACTCGCCTCAGAGGTT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GGATAAGGAGTGGCTTCGGGCTGATAAAGCGTTATTGAGCTTTCTGATTGCAA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GGACGACGTGATTGAATATGTTATCGGCAGTAAAACGGCTCATGATGTTTGGT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TCCGATCGCTATACCACCGTGTCTCGTACTCGGATCAATCATCTCAAAACTG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ACGGCTAAAAAATGTGGTGATTCAATCGATAAATTTCTCCTGTGTCTATACA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TCAGTTGTCTGTTACTGGAGTTTCAATTTCGGATGATGATCACATGATTGC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TTGGATTATCTTCCAAGTACGATATGATCAAGACAGTTCTCATTGCTCGAGA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TTTCGTTCAAAGAGTTTGGCACTCAGCTTTTAGCTGCTGAAAAATCTGTGCAA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TTTCAGCTCTTCATACTCCTATGGTGGCCATGATTGGTCATACTTCTGGCT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AGGCGCTGGTATCCTTCCCACTCCCTCAACTGTTCCTATATCTCCTTTTGG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CAATGCTCAGCCCTCTAGTTCTATGTCTATTTCTTTCGGCAGATGACGGT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AATCGGTCTTTTCCTCCTCGTGGAGGTTTTCAAGGCTCCAGACCGTCTCATGG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AAAGACTAGTGTTATGCCAGAATGCCAAATTTGCAACAAGTGTGGATATACT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TGCTACTATAGGAATGTTTCTCCTTAACACTCAGCCTCATCATCTGTTATT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AAATCTGTGGGAAACGTGGCCATGGTGCTTTGGATTGCTTTCATCGCTCAAA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ATCAAGATTCCTCTCCTCCTAAATCTCTCACTGCAATGACAACTCAAACCT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TAAGACATTCTGGATAGCTGATAGTGGTGCCAATCATCACATGGTGCCCAC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ATTGGATTCTGTAACTCCATGTACTTTCTGCAGATCAAGTTATTATTGGCAA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GGTTTGCAGATTGCTCACATTGGCCACACCAATCTCTCTAGTGGCACTTCT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CTGCACAATGTTTTTCATGTTCCACAACTTACTGCTAAACTTATGTCCGTT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ATGTCAGGATAATAATTGTTCTGTCATTTTTTATCAGTTTGGTTTCTGTATAC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GCAACAAACCAAGTTCTTCTCATGGGCAGGAGCAATAAAGGCATATATCCTA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CAGTTTCTCCAGTCAATTCTTCTTCTCTAGCTGATGGTTCTTTTTCTCCAG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TATGTGGGCCAACAAATCAAATCATCTATGTGGCATAATAGGTTAGGGCATC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GAGGTAGTTCAGACTATGCTTAAAACCTCTCAATTACCAGTTCTTGTAGATG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CATATTTGCCCTTACTGTTTAAGTGGTAAAATGCACACCTTACCCTTTCCAT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GTTAAGTCTTTACTGCCATTTCAAAGAATCCTTAGTGATCTTTGGGGACCCT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AAATCCTATGATGGATACAGATAGGTAGTGACCTTTATTGATGAGTTTACTG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GGATATTTCCATTATTCAATAAATTTAAGACCTTCTCAAAGTTTCTTCAG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TTATCAAGAATCAATTTTCTGCATCTATTAAGTGTCTTCAAACTGATGGGG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TTTATGAGCAAGCAGTTTACAGATTTCTTGTTGAATAATGATATTGAACAT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TGTCCTTATTCTCCCCAGCAAAATGGTCTTGCTGAGAGAAAGAATAGACATT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ACATCTATAACCCTGTTAACTGCAGCTTCTTTGGATGAGATGTTTTGGTTT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GCACATTCTCTCTATCTTACTAACAGAATGCCCAGTAGAATACTAGCAAATG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TATTTCAAATTGTTTCACAAAATTCCAGAGATTAAGCGTCTAAGAATATTTG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TGTGTATCCCAGTCTGAGGCCCTTAACTAAGCATAAGCTTTAGCCTCGATCT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TATGTTTTTAGGCTATATGCTGGGCTATACGGGTGTCATGTGTTATAATATGG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AAGGTTCTTATTTCTAGGAATGTTTTCCATGATGAAAGTATATATCCTTGTG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AGGTGTCTCCTTCTCAGGACACTTTTTTAGTTTCCTGTATACCTATAAGTG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GTGTAGTTTTCCCCACCTCTCATACAGATCCTACACCACATACTACCTTC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ATCCACAGAGGAGTTTTCTTCTTCTCAAGCCTTTGAGACTTTTATACCTGCA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CTTTGCCAGCTTTATGTGAAGCTCAGTTGGAAGCTTTACTCCCTCATATAC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TTATTCTGAGGTTGTTCTCGACCCAAATAGTTCCTCCAGCTCTAATGATTC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TAATGATCATCCTATGGAAACTCGAGCAAAGTCTGGTATTAGCAAACACAAG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AGATTATCATTGTTTTAGTTCGACTTTTCTACCCCCTTCCGAACTAGATGAA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GTTATAAGATTGCTTCTTACTCCTCAGAATGGACAAAAGCTATGCAAGAGGAG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TTTACATATGCAAGGCACATGGGTTTTAGTTCCACCTCCTTTGCATAAAAAT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TAGTAAATGGATCTACAAGATCAAACAAAATTCTGATGGCACCATTTCCAT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AAGGCTCGTAGCTCAGGGCACATGGTTTTGATTACTTCAAGACCTTTAGTCC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GGCACACTACTGTTAAGAATTTTTTTTTTTTTTTACATGGTGATCTTGATG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ACATGAAGCAACCACAGGGTTTTGAAGATCCTCAACATCCAAATTTTGTGTG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AGAAATCATTATATAGCTTGAAACAAGCTCCAAGGGCATGAAACTCAAGGTT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CTTACCTTCTCTAGGTTTCAAAGTCTCTCAATTTGATCCCAGTTTATTTG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ATGGTTCAGATGTAGTCATCTTACTTCTTTATGTAGATGATATAATTTTAAC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ATACAAGTCTCATTCAAGAAATCATTGATGATCTTGGTTCTGTTTTTTAGT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TGGGGCAACTCTCCTATTTCTTGGGGCTACAAATTTCGTATCAGCATAATGG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GAGCAGCTCCACTGATGGAGCCCAGCCCGAGGCAAGGGCAGAAAAAAAAAAA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TCCAGCGTGCAGCCCAAGCCCGAGTTTGGTGTGGGATCCACCAACTCGGGCC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GGCCAAACCAGCCCCAGGTCCAAATCTCGGTTGCTGACGTCACGATGACCCC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TCATTATTTCATTAAGGAAAGAGGCAAATAAATTCTAATATTTAATTAGTGAA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TTCTTTTCTCTCTCCCCTCTCTCTTTTCTTCCTCTCTCTTCACCAGCCCTTT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TTCTCTCTCTGTTTCTAGTTTCATTATTTTCAGCTTCTCTCTTTTTGGAAC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TTGGAACTGCATGCAATTTGACAAAAAATCATTCAATCACAAACAACCCAG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AAGGCAGAAAATTACAGAACTTGGGCAGCTCATCTTCAGGCCTTTTTCCATA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CCAAAACGAAATTTGTAAAATGAAAGTGTTGCCACCGAGTTTAGCAAACCAA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ATCCAAGTGTTGCCACCCACACCTCTAGCCACACCTGAAACCCCCCATAATC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GTACACCAATAATTAACAGAAGAAGATTTGGCATTCCATGGACTTGGTATCG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GATTTTGACATGGCCCTTGCAATGGCAGATACAAATATGCCACAATATCTTGG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ACTCAAAATTCAAATTTCATTTAGCTGATGGCTAGAACCAAATACTTACCC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CCTTTCAATCTCTACGGCGATGGCAGAGCCTAAAGCCACCCAAAATATATAG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TGAAAGGCAATAACCCAATAATATATTTTGGTTCACCTCCTTCTATATCTCTC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CAAGCCCTACCTCAATTGTAATGCAAAGCGAGAGACCAGGAAAACTTACCTG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TGAAGCTAGAATTTCATGTGTGTGGGGCCCTCTCACAAAATAGAAACAAT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AACTCACAAGACACACCAAAACATCAAAAATCATATTGTGTATTCATTAC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TGTCCTTGACGAGTTTTCATATTTTGAAATCGTTGCATAACAACCTCGTCA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TTGGAAATGTCTTTGTCAATATATGCAACGAAGCAATCATTTATACATAAAT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CAATTAAAATCAATAAAAAGAAAAAAAATCAAAATTTTATGAACTAAAAAT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AGAAAAAATTAAAAAAGAGAACTACTAAAAAAACTTTAATTGAATAAATTA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AAACTTGATATTGAATAAATTAACCTAATTAAAATTTGATAGTTTAATATG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GAGAAAAACTCACAGGCAGTGCATTGAGAAAGTCTGCTTTGCTGCTTGTGTA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AAAGGAGAAAAATGGGTTAGGATTTTATCAATTTTTGTAAAAGGGTAAAT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AAGAGCCATAAACCTTTGGAAAAAGGAAAGGAAAGTGGAGCTTGGTGGAAAG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GGATTTGGCTGCTGGCCCACGTGATAAAATAAACATATTAATTAATATAGATT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CAGCAATACATATTACATTTTAAAAGAAAGAAAATAAAGTTGAGTGGGGGC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TGCACTGGTCCGTACTTGCCTCCGCCCCCTGCCTGAGTATAGCTTGGAAGAAG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CGATATTGAACGAAACGAGAAAGAGGCGTTGAAGGTTGTCGGTGTTGGAGG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TGTTTTATTTTGCGAACTCGCTAATTTGTGAAGCAAGTTTCAGCCTCATTAA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GCGAACGATGCATTTTTTTACTGTTAGGACTTTACAATCTCATTTAAGTTAG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CTTACCAAACATGGTTTTCAAGTGCTATCTAGTCCAGTCCAGTCTAGTAAGA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CATACCCGTAACATTTACAAGGCTGGATTTAGCATATGTTGTCAATACAGT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ATGACCACACCAACTGATGCTCATTTCTATCTTATTAAGAGGACCTTGAGG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GGGACATTACAATTTGGTATTCTCTATTCACCTGGTTCTGTTTCTATTAGCG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CACGCAGACTGGACATGAGATATCTCAACTCGCAGGTCTACTACAGGTTAGG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CAGTCATAGGGCTAATTGTAGTACATGGCTAAAAATTTAGCCCTCCAAAATA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AAAAGAATACTGCAGGGCTAAATGTTTCCATTTTCAGCATGCATAACTATA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CCTTCATATTTTATTTTTGTGAGAAAAACTATAGTACAATACTCATATATTC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TATATTGTTTAATTTAATTAAACTACGATTTAGAGACAATATTTTCTAATT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ATATATTTTAAACAAAATGAATTTAAAACATTTAAAAAGGTTTTAAATAAA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TTTCAATCAATGATTCTGACTTCCAACGATCAGAAACCAATTATATTTATA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ACGAATTTAAAAACATTTAAAAAGGTTATTAAAAATAAAAATAAAAATCTAA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CTGACGTCATTAATGATGTCAATGCATCTTGAATATTGGTTGTTGGATCTGC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GAGATATTTCATGCTCTTTCCCACGCATGATACTATCTCCTCTTGAAAAGCA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TAGGCCCATAAAAAAAACTTTGGCCTAGGCAAAAGCTGGGCTACATTTGGCCT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GGCTAAAAGGCCAAATGTGACCCTCCAAATTTGGCCAAAATTTTTTTTAGCC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GGAGATGGATTTTATATTATTTTATTGCTATATTTGGTCTAAGGCCCATCAC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CTTATGTAGTATTTATTGGTTCTAATCCAATATCTTGGCAATCACGGAAAC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GTTTCTCATAGTTCTACAAAAGCAGAGTATCGGGCTCTTGCTAACACTTCTG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GCCTGGATAAGACAAATGCTTGTAGATCTTCATGAATTTCTTCCTGGGCCTC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CATTGTGACAACATGTTTGCTTTAGCCCTCTGTTCTAATCCAGTCTACCAC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AAGCACCTCATTATTGATTTCTATTTTGTGAGGGAATGGGTTCAACGCAAA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GTGCAATATATTCCAACAGATGAGCAGGTTGCAGATGTATTTACAAAGGGAC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CCTGTGTTCTCAAAGCACTGTACCAATCTCAGACTAGGAAATCCAGACTAAG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GGGAATGTTTGGCTAATAGCTGACATGGCAAGGCTGCTGATGTGTCAAGACTA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ATCATGGGTGTTAGTTTGTATTAGCTGTTGTAATAGTCACGTGTATCTTTCA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GAAAGAGCTAGCTTAATTACTAAGCAAAGCCCAAAGTATAAAGGTCTCTTGG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TATTCATGAATTGGAAAAGAAATCTCATATACTATTCTCATTTTCTCTCCCT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GATTCTTCTTCTTCTTCTCAATTCTTCCTCAATCGGTAGCAGTCTACACTCTT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ACGGACATGTTTTTACAAATATTTGCATTTGGTTTTGTAACTTTCCTTTTC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ATAGTTTTAAGTTTGACTTGTACAGTTGTAAGAGCAATTCCAGCGAGCAGCC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GACAGGAGGGAGCCCAAGCCCTAGGTTGACGTTCCAACGGGCTTCAACAGCCC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TGGTAGGCTCCACAAGCTTGGGCAGGCTGGAAAGCAAGAACAGCCTAGGTTT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TCAGCAACGAAAAAAAATCTTAAAAAATACTAAAAATTTCAGAATTTTTTTT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CTTAGTCATATTCTTCACTTCCCACACCAAAACTCTATACAAATGCCTCTC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CACGTGAATATGGTTGCCCTTGAGTTGCCATGACAATGGGTGGAAACACTA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GCAAATGCTATCACTATTCACATAAATAGTAATAGCCCTTGCCCTTTGTCA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GGGTGGAAGTGCTCTAAGATCCCTATAGAATCTTCTATGTAATATTTGTGC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CCGCAAATCTCATAGTCTCATAAATAAGCCAAAGACTGTATTAAATTACGAA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TATTAGAGGTGCAAAACCCTAATAAACTTGAATGAATTTAAATAACTTATGT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CTGACTTTTGATCAAACAATTGTGCATTGAATGGGGAACTTATTCAATAT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TTTATACCTCGAGACAAATGAGGACTTTATTATATCTCTAATACAAAGCTG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AGAAAACAGAAAACAAGTAACAATGTGCCAGATCGATCAGATCTTATCAGAA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GCTACCACCTTGACTTCTGTCAGGGTCACTAAATTGACCTAGTCTCATTA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TGTACTGAGCCCAAGCCAATTGGCCCAAAATCTTTAATTACTTCCCATGTG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GGCCCAAAATCCGGTGAGTTCCAAGGCCCAAAATCCAGAATTTCATTTTCC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CTCTAATCCAATTTATTAGACAACCTATCTTATGTATTCCTCAATAAAGCT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TTTGTATCAAACTAAAAAATCCAAAAAAATCTCATGAACATAAACTCTAAA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CACCAATAAAATCATCTCAAAACCTTATCTCAATCCTCAGCTAAGCTCCCAA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ACAACCAATTCAACACTTGAAAACAAGGAAGAGGTTGTTTTGGTTATACC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GAGAGGTACAGTGGCTGGATGGCCACGATATTCGGATATGTTGCAGAGAGCA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GCAACTCTTATGAAGGAAGCCTTGTCATCTGAGCAAGGAAAATCGACATGC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TATCGGTACTCTAGAGCATAATGCAAGAAAAGATGACCAGTCTCACCTTGGA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GGATGTTTATTACAGAAGTCCAATTACGCTGAGTTTTGGATATGTTAGAG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CTAAGGAACAACTTTTGTGAAGGAAGATTTGTGAAACGAGCACTGGAAACTGA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GCCAAATCCTTGCCTACAGCAGAATACTAGGCAGAGATGAACAGCTTGCACT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GTTTGAGCTGTACTGCTTCGATTAGCCTGGATTTTTTTATATGTTTTTGTAG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AGGAACGACTTTGAAGAAGTACTTTTTCTGGTTTGAGCTACAGAGGGTGCAG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CTCTGAACAGGTCTAACGTGAAAATGGACAATTGGAGCTCTCAACTTTGAAG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ACAATGATAACCTGCCTGGCTTTTTTAGGGCATTCATCCAGTTTTGATCCC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TTACTCATTTCAGTTTTCTTATTTGTAAACTGGAATTAGTACTTCTTTTTTT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AATTAAAATTTTTAATTAATTTGTTAGACTTTAATAAATTTTTAATAATAA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ATTGACAAAATTTGTTGACAGAATGAAACACAAAGATCAAATCGGTCAAAT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GAAAATTAAATTGACCAAATAACCATTTTGATATTTAAGCCTAAATTATAGAC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TTGTTCCCAACATACAACATTCGGTGTATGTACTTCTTCCAAACACCAATCG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TATTAAGACATAGTTTCAATTGATTTTTGTATTAAATTAGTAATTGACGACA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AAAAACTACTCCATTTATGATATAATTATAGGGTAGAGGGTTCATCCTTTTT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TGTGTTAAGCCAGTTAGTTCACCCCCTTACACTCAAGTTCGAATCCCCCTCC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AGATTAATTTAAAGCAACTTACACTATGGTTGTATTGAAAAATTAATAATC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CCCACTTTGTTTTTGTTTGACTACATTGCATACACCATTTAAAAAGTCCACA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GCATGGCGCATGGCGCTTGGCTACTAAAAACCTCAACAACAAAAAACCAGGA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AATCAATCCACGCACCGAAAGTGGATGAAATATTTCTAACATTTTCCTCCT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TCAACTGTTTCTTTTTCTTGTTTTTTAATTAGTTTCTGGCTCAACTTTGCG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CCATTTACTTCATTTTCTAGTGGAGAAAGAAGGCACAAAAATGAGCAAAAT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CTTGCATCCTAATTTTTCTCTTCTTTTATTTGTTTGGTCACCCTTTTTCT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TTCTTTTATTTGTTTGGTAACCATTTTTCTTCTCCTTTATAGAGAATACCT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AGAAAAAGGACCTGATATAAAGGAATGTAATGTATAGTCAGCTTCGTATAC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ATCTAAACATCAACATCATATAATATGGATCTTTCAGTTTGAACGGAGTATA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GCACCAAAAACCTAGTAGAAAATGCCAATACAAGCAACAGGAAAAAAACTGG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GCAATCACTTTGTTTTTCTTGGCATAAAAAATGGGTAATGATTTCCCCACT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CCACTTACACTCCTTTTTTAGTTATAAAATGGAGTGAAAGTGGATAAAAT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GGAAATCACCACTCTAAAAAATAGCCCGCTAGATAAATCTGACCGTTAACGC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CTCCACATGCATCAATGGTCAGGAAACACCCGGACTCACGTATGACATGCCT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CGCTAATTTCAGCAAAAGAGAAAAAGAAAAGAGCAACAGAATAGCTAATGTT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ATTCCTCACACTATATCAGGGTACAAGAAAATTTACTCACACGAACAATGCA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AACAAGAGGCATAAACAATTTAACACGGCATCTGATAAAATTCGACAAGGAT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CCATATCCAATATCTTTTTCTTTTTCACCATCCACATCCCACAAAATCTC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ACCATGATTTGGAATCCACCAAACCCCAGCTACCTTCTCATGTTAATGCTA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GCCACTAAAACCAAAACCAATAGGAGAGAAATAGAATAAAATTAACATAAC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GATAAAAGAACAATACGATGTGACAAAAAAAAATCAAAATATAAGTATTAG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TAGCAGTAAAATTGAATGTTACATTACGGAAGGTTTCATAATTTCTCCATCT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TCCCTTGGTAACTGGCACTAGCAGTTACCATATTGTAAAATTACATTAGAA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AAGCAACAACCTTTCCAATCCCCAAAAATGGACCAGAGGTCCAGGCCCATA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AATCTTTAAGAAGATAATAGAATGACCACCCCACCCTAATTTGTACTGAAGT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AATAAAAGGAACAGGAAACAGCCATAGGATTTTGAGTTCCATATTCATAGAA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CATCATAGAAGAAAAAATGATGATCATATAAACCTAAAATTTGAAAATAT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AATGACACCTAGACTGGGTTCCATCTTTTTGAGTATAACCCAGAGGTATGC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CTAACTTCTGTAACAATGAATGGTGAAATGAATTTTCTTCAAGTGACTTTC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CTTTCATCCATGTTTCTGCTACCTTCAACACCACCCACCAACAAAATCTGG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CATTATGTTATTTACCAAAACCTTCCTGTTAACTACCTTGGGACTAACTGAA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CAGTTCTGCTGAGCCACAAGATCCAGATGCATTTGGTCAATCCATGCTCCC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TGATCAACCGATTCCCTTTGGGAGTTTGCATTTGAACCCTCACTGGAAGATC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GTAACACCCGAGATTGGTGTTAGCTTTTCTTTGATTTCGGTAGGAGATTCTT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ACTGAACCCATGATAGATCTGGCTCCTCTCCATTGTGCAGAAGCTCAAAAG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CTGCGGAGCTTACCCAATTCATCTGTAGTAACTGCCCAATCTGGTTTTCCA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CCCCATTTTGACCAACAATTTACAGGGGAACCAACATTGGAAGCTGAGTTG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TCCCGTGAACTAAGGCTACGAAACTGTTGTTGCTTCTCCCGTTGAGCTAGC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CGAGAGCCCATCGGTGAGATTGGTTCCACATTGCGTGGAGACATCCTCCCA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ACCCCGTAAGAGGCCTGCAATAGAGGGTGATCAACACTCTTGGGGGAAAAG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GATTGGTGAAAGCATGCTCTGCTGCTGCTGAAATTGATTAAGAACAGCTGATT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GAGAGAAAACACCTGACTGCAATGATTGATCAGAGTACCGGGGTGATAAG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GAGAAGAGATCGTCAAGATTTGAGGGGGTTAGGGTTTTCAACCGGCCAGAAC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AATTAGAACTCATAGATGGTTGGGAGAGGCAAGAAAACTCATTTAGGAGCT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GCATATCGAACTCTGGCATTATATCATAATCATTGGCTGGCATATCTCTTG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GAAGATCTCAAGCGACTAGACTGAAGATTGCTGCCTGGGAGATGCAAAGCTGG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GGTTGGGGCCAAGCTAGAGATGAGTGTGACATGCCATTGGCAGATGGGGACA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GTAAATGGCGAAGGAGACATGACATTAACTGATGATGGGGAACCAGGCAAGA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GCAGCAGCAAAATCCATGGCTGAAGCACCAGAAGTGCTCGAGCGAGGAGAGG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GAACCAGTAGAGACATATAATGGCCTGAGTTCCTCTGCAGTGTGGGCAAAAA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CCTCCTTGCACAACTTGTACCATCTTTGCAAAGTCGGGTTCGATACTGAGCTGG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CAGCACTCAAAAACCCCATGAGCATATTCACACATATCTCCACGTCTACAAGC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CGGAAATCAGGGCAAGGAACACAGCTATAATGAAACTTCCTAGGATCCCTTCT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TTTCCCCTGGATGGACAAAAGGGCACTCAGTCCAATCATGGGAGTACGCAC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GGCCTCACCTTGAATGAATACATCCGAAACTCATCAGTTGAATAAATGCTG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TCTGGGAGAGAAGGGTCAACAGGATATTCCTTCTTCTCTGACGCAGAAGAGA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TGTAGAACTTCGACTTTGTTGGAGAACAAGTGAAATCTAAAGCAGATGGAG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TGGGGAAGCTGAAAGAGGAGGAGAACTTGAATGTAGGGTTCTTGTTGAGA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ATCTGTTCACCAGCAGAACCATTAATCATAAGGAGTTCTTCTAGAGCTAATC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TGTAGCCTAGGAGGAACAACTATAACTTCAACAGGACGATGACCATTAGCAT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TTGGGATCAGCACCAGCCGCTAAAAGCAGCCTCACAACATCCACAGCATTCT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CCTGAGGCAGCACAGTGAAGAGCAGTGCTCCTATCAAGCCCACAGGCGCGAT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GCATCAGAGAGAGAAAGAATAAGCTTTATCACATCAATGCTGCCATATATAGC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ATTAAAGGGGTTCTCTGCTCATTAACCATCTGCTTTGAGCCCTTCTGACGAC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AAACCAATCTCATCAATGGCAGAAGGGTCCCGTTCAATCGATCTTTTGAAG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TCATTGTTTGCAGCAAGCTCAAGTAAGCTGGCAAAAGTATCTTCAGTTTCAA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TGATTATTCATGGCTGTGTTGAGGTCTATTTTCGTCAACAGAGATATGAGAT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GAGAGGAAGTGGGTTTTAGCCGCTCTGATCCCTAGCACATTCTTTCATTTGCT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CAGCTGAAAATAACAATCACATAATTAAACTATGAGTAACCATCAAAGTCAT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TACATATATAAGCACTAAAGGTCCTCACCAAAACCATACTAGAATAATCCAA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GAGTTCCACATATGCCTCTTCAGAGACAACACCCACTTACAAATTTTGATTT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AGACGAACAAATAACATATTTTGGAAGAAGAAAAACAAGTTTAGTGGATTTA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AAAAATGTCATAAGGGAACTAAATAATCTAAGAATTAGATTAGCCCATGCTA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TTCGTCAAAAGCAAGAGCTAATGGAAAAAAGTGCGTGATAATGGTTCCCTC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CTTTCACTTTCCTACATACACAGTCTCCAAGAAAGCAAACAGAACCAAA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AGAGTTGAATATGAGAGACATCATAGATTGTAAAATTGATGGCAATCAAGC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CATAATTACAAATAACAGAAAATGAAGAAGAAAATTCAAGAAATTAATCTCT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ACGGAGAAAATAATTGAAAACAAAAAAGAAATTAAGATTCATAAATCCGGG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CAGAAACAATAACATTCAACAACGCTTTGTATAATAACGTTTTGTAATTGA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GAGAGGAAATGAAAAGCCCACAAAAAACCTGAAGACAAATTGCATCCTTT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TTATCACCCCCACTTATTTCCCAGCAATTACACAGAGGTTAAGAAAACTT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CTGTGAGCACAAAAACCAAAGTCAAACTCAAAAAGACTGTACTATATCATT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AACAACATAACGAAAATAAAATCAAAATAAAATTCATAATCAGATCCTGAG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CAGCAACAATCGCAGTAATGATCTTCTTGAAATCCATTCAAAACTAATTTT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GTAAACTTGAGAGAGAGAAAAAATAAATTTATGAGAACTTCTCATTTCCTT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GCTTCAAATAACAAGTAATCGCAGTCGAACATCAAAAGCATACGTACACAA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GAGATAGAGAGAGAGTCTCGCCATTTCCAAGATCAAGAGCAGAAGACAGTAC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GCAAGCCCAAGTCTTAAGACAGTCTCAGAGTGAGTATATATACATATATGT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ATTTGTGTATATAGGCGGTGTATAAGGTAAGCTTTGTGATCGAAGCGAATCT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CTTCCAGCTAAGAAAGCAAGGAAAGCACCATTGAGGCTCTGTGACAGTGACG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GAGCTGCTTCTGGTTACTTCTCAAGAAACTGTTTGGACTCCGAGAAAATTTC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CTTTCTGAGCACAAGAGAGAGAATGAAAGAAAATATTAAAGCGAGCTTTG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CCATCTCTCTCATGGAAATAAAAATTTAAAAAGTATTTTTTTTTTAAATT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TGTGTTCTTCTTTATTTCTTTTTTTCTTTTTTTGGGCTTTGATAAAATCGCC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ACCAGCAAAAGAAAATTAAAGAAAGCCAAAGCGCACTGAGAGAGTCACTGTT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ATTTCTTTAATTTCCACTTATATCGCGCCACGTCAGGCCACTCTGGACATG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TCGGAAAAGATAGGGATATTCTCGGAAACTTGGGTTCTCACGAATCTCTAC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ACCCTGATTAGATGATGTTACGTGGGTAAAATGGAATAAAAATACAGGAGCCG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TTGTAATAATTTAACCTTTGTCTTTCGGTCAAATGTCATAGAAATTCAACC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CCTACATGAAACTTAAATTGTCTCTCCAGAAAATCCCGTGCATCAAGTCATAC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CGTGCAGAACATGACATGGCCTTATCCAAATGGGTAGCTGTCCACTCAATA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ATTTCTGACACGTAATCCAGGACGGTGGTTCTGGAAGCAGAGAATAGAGACT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TTCTTACACGAATTTTATAAGTCCTTGGAAACCGGTTTGGAAGGTGGAAAG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GGTTACCGGTTAGGTGAGTTTTAAGGGGGATTAAGGTGACCGGAGTAGCCGG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CACGCGCGGGAGCGAAGTGGATTAAACTGGAATGAAATGAGAACTGGCGTCC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GGGAGGTTCGGAGCGCTGGTTGCGAGCCTACGGGAGCGGACTTAAGGCACGA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GGTTAATTGTTTAGTCAAATCACAAGGGGGAAGGAAAAAGGCATGGAAGCA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GCAAAAAAGCATGGAGCACCAACGACACACAAAACATAAAGAAACGAAAAGG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AATTAACTATTAATAAAATTATTCTTCACCCTTAAGTAAATTATTTACAAG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ATTATAATCCTCTAAATTATGTTTATATGAATATGATATAAAGATTAAAAG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TTTTCAATTTTCTTTCAAACTTACACGCATAAAAAGGAAGGTTTATTTTTT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TCTTAAACTCATTTTGAATTTCACTTTGCCACCTAAAATTTACTCCATTTTT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TTGTCTCCCCTCTGTTTTATTTCTCCAATAGTCTGGCTATTGTACCGACAT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CAAGGGGCTGCGTGGAAATGCAAATTGAGTTGGGGGGTGGTGCTGCGTGGAA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GGAAGAAGGGGTGAGGGATGGGAGAAAGAGAGGAGAGAGGAAGAGGGCAATC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TTTATTTTAATTATTTAAAGTTTAAAATATTTTACTTAAATCCACATGTC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TAGTGTGTAGGGGTCCACATATGTTCCACTCAAGTAATTTAACAAAAAA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AGTTAACTGCAAAAGGACTCACTAGTGTAGTAGTTTGGAGTATTTACTCCCT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GTCCTAAGTTCAAATCCTAGCATTCATGTAGTGTGTGTGAGTTTAGTATGCTA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CTCTCAATAGAAAAATGTCCTCCCAAAAAAAAAAAAAGTTAACAGTTGGGAC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GGACAAAAAGTAACCTAACCTAGACAATTAATGTCACAAAAAAACATAAAGT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TGATAATTTCGCAAATCTCATGGACCATTTGTGATAAAAAGCCAAAAAGAA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TTAATAAAATTTGTATGATAAAAAATTTTAATAAAATTTAAAACCGTGTGG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AGAAAAAATGTTTAGTTATTAAATTCCCATCAAATAATACAAAGTATAT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TAAATATTAAAATTGCCATGAAGTGGTGTGGAGCAATTGCTCTCTAGGAAA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TCAAATCCTAGCATTTGTGTAGTGTGTATAAGTTTAGTTTATTATCGCATA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GAAAATGTTTTCAAAACAAAATTGTCATGAAGATAATCAAATAATTATGAG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CTTTGTGTGTGTGTGTTTTTGTTATCTATGTAAAAAATGATGGAAAGTGGAT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GATAAGGAAGTCATGAAGGAGAAAAACGTGTATGTCAAGAGATAACTCTC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TTTTCAATCAGTTACGTTCCACTATGCGAGATAAAGATTTCACATGGTAGAGC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ATAAGGACAACAAAATAATGTTATCTCCGTGACATGCAAGTTCTTCTTATA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GTATGAAACAAAAATTCAAAAAGAACAATAATAATTTTTTGGAGCAAAAAG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AACAACTACCCTTCCTTTAAAATAAGAACTAAGGGCCCGTTTGGTTCACGA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TTTGAGCCAAATGGTTGTTTGGTTCAAGGTTTAGGAGTTTGAGAATGGATT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ATTCTCATGTTTGGTAAATAAGGGCTCGTCTGGTAACGTTTTTTGAGAATA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ATGAGAACGAGAAAACAAATTTGCATTTTTAGGATTCGAGAATTTGTTTGG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TTGAAAACAAATTCAAGGAATAAAAACAGTGAAAACGTATATGGTATTACA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AATAATAATATATTATTTTTCAAGTGTAGTTTTGCTAATGTATGTTGAAAAA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AAACAATAATAAATTTTTAATGTAAAAAAAACCTAGAATTATCTTTAATAT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ATGATAAATAAAAAAGTTGAATTTTTTTGGTTAATTGATACACTGAACAAG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TTCCACCTTCTCTATTTTTTTTTTTAATAATCAAATCGTTTTTATTATTGCT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CACTAGTATTATGTTAACAAGATTAAAACTATAAATAAATAAATAAGCAT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GGGTGTGACAATATCATAGTGTCCTTACTTAGCTTAAAATGAGGGCCTCCT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TTGAATTTAAGACATGTTTTAATATTGGGAAGAATATAATTTGAGGTTATA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TAATGTCCCAATAATATCATGATAATCTCTCACCATGATGAAGCATCCCAT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ACACACCTCCTCATCATGATAAAGGCATGACTCGACTTTTACAAAACATGG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TATTTGCTCCCCTTCCTTATCTTATAAATACCCTCCACCTACATTCAAACAA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CTTCTCTTCTCCTAGAAACTCTGTCCATTTGCTTTCTCAAACACTTATTTG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CTGACTAAGACTTCAGATAGGGTTGGTTGGTTGGTGATACACTAGTACCTC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TTGTACTCCTACTTGCGCGGATCATTTAGGGCAGAAGAAGAATCCCATCTG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TAAATTGACCACCTAATCCTAACCAGCCAACAAAGAAAAATATATACATAG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GTTCTTGGGTATAGATACACACCAAAACTTAAGAAAATTTGCGAGGACCAC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TAAGGGTGAACGTGTACCCCTAAATCTAAGGTGGCTTTTCGCATTGAAATTC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TCAAATTATTAATGGGACAATAATTCATGATAAAAAAAATATTTATCTTAT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ATATCAACAATGCAACAATATAACATACAAGACTTTTAACAAAAGGAATT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CTAATATTTGTTCGTAATTATTATTTTCATTAAAAGGGTTCCATGGAAAC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ATATTCCTTTGAGCCGCCTCACTTGAGTAACAAAGTGAAAGAAATTGAGAT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ATTTGGGGTGTGATATTCGGACCGCAACGTTGCGTCCGAGTATGATCATGG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GTGGTAGAGGGGATCGGAGTACAGAATTATTTGGATGTCGCATGTGGGGGCAG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GATTCGCCTTTTTAAGTTCTTAGTACAAACTTATCGGCTTCGCGTGCTTTG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TTCTCGTTGGATAAACAATTTTTTATTTTTTACTATATTTGTTCGGTCAA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ATACTAAAAATGAAAGTAAAAAAATGAGCCTATGAGCTAGACCTAGGACT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TGTCTAAGTCCCTCACAAATTGGAGAAATTATAGAATACTACGGTAGTATAA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ATACTATTGTACACGTGTTATAATTTAGATAGACGATATAATTTATTTTCCCT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GGAATAGTATTCATAAATATCCCCGTATATTATAACATGTGTATAAAATATA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CGTACTACCGTAGTATTCTATAATGTCTCCACAAATTGAAACGTATATAT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TTTACTTATACAACATTTTTCTTATGTCAAACATGGTGCAAACATTTTTCA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AATCTCAATGTTTTATTTTTCATAATTTTTCTCGAATTTATAAATTAAAATG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CTCAACTTTAGATGAAGTAAAGAATATAAATGTCAAAATTTACCTTTATC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ATTTTCTCTTTTTCTCGAGACTTTATTTGGTTTATTTTTCTAGTACTATGTT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AATGGAATCCTTTTTCCATTACCCTGTCTCACTTTTTTGTGTGTACAAGG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TTATGAAATAATAGTATGTCCCTACAAAACCACTGAAGATATAATACTCTG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GGGGTTGACCGGGGGATCTAAATAATGACACAATACTTTATATGTAATTAG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ATATAACATTATGTGGAGATCATTGATTAGAACCATATTTATCTAATATC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AGCTAAATCATGTTTGTAGTCTAGCCTAGTAGAAAACGGCATTGATTTACA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TCTCAAGTTCAAACTCCTATGACATCTTAACAGTGTGTTTGAGAAGCCCCCT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ATAGTTTCGACTATCAATTGTATTAAAAAAATCATGTTTGCAATCAATAAGT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TATGTCGGTTCAAAACTAATACAATTTAGTCAATCTTCATCCTTGGATTGTG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ATTGTTTAAATCCAATCCAATCAGGTCCAAATGATATTGGATTGAATGATC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AATGAAAAAAATACAATAATGAAATATTAAACATTTATAGATATCTTACAA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CAAATCATCACGTAAAACCCCATTTCAATGAGAATATGAGAAATCCCGAAAC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AATTAATGGTTGTGATGATGTTGATTTTTTTAATGATAAAAATTACAAATT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TTGAAATAAACCCATAAATGGGTCCAAATTGATCTTTAAAAAATCCATGGGC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ATAAATGATTGAAATTTTGGGTTAATATTTAATTTCCTATTAAAATTTTCAA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ATTTACAATTTCTATCATTATTACTAACATCAAATCTTTTGCTTTTTGATACT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GATTATAGCTAGTTTTTAATACCTCAGTTTCATGATATTGTTAGAGTTATA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GCCAAGTAGTCTGAAGCTGGTGTGCTAGCTGTCAGTTAGTTAAGTGAGTTT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GCTTAGAGCTTAAGTCATTGACAGCTCATGTATTCTGCAAAACCTAAAAAC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TGAGTCAGCTAATATTGTATGGGATCAATAGAGAGAATCAATAAAAAGAA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CTTTTTAGTTTTCTTCTTCATTTCCTCTATTCATACGTGACTGGTTATCAT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AGCCTGGTTGCCCACGTGTGAAAGCCCAACGGCCACACGTGCTCCACGTTA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ATTGTCCAGGTGTTAAGTTTGAAAATTCACCACACGTGCGAGGGCATGTG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AAGGTAAATAGTCCCACACTGGAAAGTTGAGAAACCTAGCAAGAGCTTATAAG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ATTTTGTTCCCCTTATCTAAAATTGTTTCAGATACCACATGAGTTACAGTCC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TTTTGGGTCTGCTGTGTTTCCATATCTTAGACCTTATAATGGTAACAAGTTG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AACTTGTCAGTGCATCTTTCTTGGATATGCTAGCTCCACGTCACCCAAAATG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ACGTGTTAGGCTTGAAAATCCGTCACACGTGTGGAGGCGTGTGAGAATGTGA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GTCACACATTAGAAAGTTGTGAAACCTAGCAAGGGCTTGTAAGGAGTTGGG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CCATTGCCAATTAGTTTTGGGATGGAACCTCAACTTCCTGCATGATTTAT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GTGCTTACACAAGAACAAGTGGCTAATATGCTCACCAAGGGGCTTCACAGTC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TGCAACACTGCTCCAATCTAAAGCTGGACTGGCCAGCTTAGCTTGAGGGGG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AGTTATATTAAGTTTAGCCAAGTAGTTTGAAGCTGGTATGCCAGCTGTTAGT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TGAGTTTGTTAATTAGCTTAGAGCTTATTGTATTCTGCAAAACCTAAAAAC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TGAGTCATGTTATAAAACTAGAATAATTAGAGTATGAGAAGTACCACTG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GAGTGGAATTATATTTCTCTTTGTGGTGTTTACACTGACAAAATTTCTCCTT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TTCACTCTTTCTCTTCTCTCTGACTCTCACTCTATTCTCTTCTCTCATTCGT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CAAGCAAATATAATGCCTATTTATAAGCAAAGCAAATGGCTTTTAAGGGAG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ATTTCTCCCCAACATTATTATTTCATCTTTTGACTAATACCCTCTAGCTTTA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GGCTTCACTTCTTTATAACAAGTCAGCTAATATTGTATGGGATCAATAGAG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AAAAAGAAATCCAGAACCTTTTTAGTTTTCTTCTTCGTTTCCTCTATTCATA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GTTATTAGATACCTCCCAAATTAACTACTTTCTATTTGGATGAAGGAATTA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AAAATTCTAAAATGACATAATTTAGATCTCCATCGTTTACATTTTTGGCA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TTTAGTGTTTGCATTTATGTATGTTGAATTTTGTAAATGATAGAAATTACA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GTGAAACGAATTCCCGCTCAATAGCAATTGTGAAATGACATATCTTTTGGAG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ACTCCATAATCTTGATTCCCAATTTCCACTATTTTTTCCGCTTGTCATTTAT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GTCCTTATGTTGCCAAACAATAGAAATATCAATTTCTTCTCTTTATTTCCAG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CTAAATCCCGAATTATTTTCCTTCATCCAAATGGAGGAAAAAGATTTGAAAC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GAAGTCCTATTAAAAAAAATACTTGTGATTTTATCTCTTCTTTTATCACTAC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TTTTTGGTAGCTAACTTGGAATGAAACTAAGCATATGCATGTGAGGTTTAA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CATTTGGGAAATCTTGTGAGGTTAGGTACAACCTTTATCTTAGATCGAGTT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TCCACCCTTGAATCCAGTTAAAAAAAAGACCCTAAGAATAAGGAGCTTCTAG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TAAGAACCATAACCTCACAGGGTCTTAGGGTCCCCATCCAGATTTATATTA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TCCCCCTAAATTATTGTAGTTCTTTCACTTTTCATCCTTAATTTTTTTTTTGT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TAATCCCTAAGTTTTGAGACCATATTAATGAAGACAATTGTAAGTTACAAAA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AAGTGGTCACGTTTAAGGGCTAAATTGACAGGATCCAATCCCAATTTCACT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GAGCCGGATCCTGTGCGTGTCCGACACCTGGCGAATGTCGGGCACAAATGAC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CCTTCTTGTTTCAAATTCATTTAAAACTTCCCTTAGACTTCTCCCGAAAATTC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TCTCCCCTGTAATTTGTCCAAACCCAAAAACTTCCACCTGTTAAACAAACAA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CACACCAACTGCCATAATAAATCAAATAAACGTTTCTCAACTCTGGTTCTCA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CAGATATCAGAGCAATTACTACAAATTTATAAAACTTCAAGTACTTTACAA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ACGTTTGTGGGTGGCGCAGGAGCTAGGAATGGGCCGGTGGTGGATTCCTTCG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CAGCCTGGGGGCGCAAAACAATTTGAAAGTGTGAGTGGACAAAAATAACGTT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AATTTATAACATAGTAACCCCCGTTGTAAAAATAAATAGGTAGGTAAACCT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CTGTATTTAAATATAAAGCATTCAACTAAACATGTATATGTATACGTATCTA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TGAAACATGCACGAATGTCGAGAAAACTCGTATAAAATGACTGAAAACAAT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AAAGCACTGAAATTATTTTAAAACTACCACTTAGGTGTACCCCTGTAAATCC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CCCTGGTAAGTCTCGGTGACACACAGTCTATCCGAGCCGCAAACTGGCAGGA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CTATAGTCTGCCTGATCCGCTGGTAGGTTTCGATGACACACAGTCAACTC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TGGCAGGATCCAGGGGACCGTAGTCAGCCTGATCCGCAATCCTAGCAGGTCT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AAAGTCAGCCGAGCCGCAAATCCTGGCAGGTCTCGGGACACCAAGTCAGCCG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AAATCCTGGCACTCACGGTCCGAGCGTCCCCAAACTCGTGAGGCAATGTCAAG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CGAAACTGAAAATAGACTGGATGTCCGTAGATATCGGTCCAACTGAGGGTAA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GTCGAGTACATGGTGGTTTAAAATAAAGTACTTAAGAAAGTCTGATAAATAA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AAAATTATGCTGCTGTCTTATCTCGTACAAGCCTCAACTCTGTTTTTTACA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CATGTGCAACTAAGCAGCATAAAATTATAGAAATGTTACTGCACAATCATGC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ACATGCAATAAAACTTATTCAAGATCAAATATGAAATTCATTCATAGAAACT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ATCATTTATATAAACTGATTTATAGAAAATCATTTATGAAAGAAAAGTCC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CTGGTCTGAGCTAGCTGGACCTTTTAAAGGCCCCTCTTGTGGCTCAGTCTGG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GCCTGATTAACCATGAAGCTTAAATTAATAAAACTGCTCAATAAAAGAATT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CCTGGCCCCCGACTCCTAGAAATACATGCACTCATTTTAAAGTCAAGCCT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TTTAGCCTTTCAGACAATTAGAACGGTCTTAAAAGATCCGAAGTTTTACTAA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TGCCAGACCGACCGATCCGGAACTTCGTGGGGTCCACGATCTCCGATGAC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ATTCTCTAGAGGTTCCTCACAGAGAAAGACCCATGGCCTGCGAGTTTGGCCC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CGGTCGGATTAGCCAAAATCGCGTTATCGCTTAAAATCCAAACCCTAGCCCC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CGATTTCGGAGTATCCGGGACTCCGATTTGCAATCCGTTGGATCCTACACGA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CATGTAGAACAACATATCCAAAGTTGAGTGCGATCCAATAGCTCGACAAC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GGGAATCGCACAATATGAAAAATTCGTTCGGGCTTAAACGGACTCCGAATTG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CGAAATCCTACGCGCTCGTCATAGCACGACGATCGTAAAACTACACAGAGTCA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CCTCACCCACGCGCCGCCACAGGCGCCGGCAGTTTGGGTGTCCAAAGCGAT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GCCGGAAAAACTCCAAACCAAGACTCCAAACTCCTATCCTAGGTAAAACAC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GTCACTTTTGTTCTTGGACATACCCCAAAAAGTGGCCGAAAACGGCCGATCA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CCGAAGTTCAGCCGATTGTCAATTCGAAAATCGAGTGTTCTACAGCTAAAATC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CCATCCAACCATCAGTTAGAGCACGAAAAATTGGCGAGAATCCATATCTTAC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GATTTGGTTGAGAATTGAGGGAGAACGAGAGGTCTGAAATTCGAGTGAAAATC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ACTCGATTTTCCGGCCAGTTTCGGGCGGCCCAAGGGTTGCGACGGGTCGGG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GCGGGGCCGAGGCGGTTCCAACGATACCCACGTCGACGATCGGGAGGGCCTG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GCTGCGGCGACGGGAAGGGGAGGGGGCTGCTGGCGCGACGGGAGGGAGGAGA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GGAGAGAGAACTGAGGGGAGAGAGAGAGAGAGAGAGAGGGAGAGAGAGAGAG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TAAAAATCTGACTTTTTCCAAATTACCGTTTTGCCCTTCACGGTATTTTGA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TTCATCACAACTCCGATTCGAGTCTACTCCTTGTCTACGAACTCGTTTCGT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TACACAACGGCGTAAGCAGAATTACCAAATTCCTTCTCAGTCAAAAAGTCA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CTACTAAATAATGCGAGGGCAAAATCGTCTTTCTTCTAGAATAAATTAATAC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GATATTTTGTTTTGGGTAGCTTAAAGGACCTACTAGTGTAGTGGTTTGGAG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CCCTCAAGCAGCAAGATCCTGAGTTTAGTATATGATTCCCCATCTCAATAGG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TCCCAAAAAAAAAAAAAAAAAAAAAAAAAACCTAAATGCAATGTATATTGGC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CGGGCGAAACCACCCCTCATCAACCTATCGGTTTGAACATTCTTTAGAAAC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TCTGAGGATGGTGTAAACCGTTGACCCAATAAGGTGGAATGTAAAATTGGGTT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AGGATGGTGCAAACAGTTGACCCAATAAGGTGGAATGTAAAATTAGGTTGT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TTTGTTGTTGTTGGTGTTATAATGGAAGGAATCAAGACCTAACATAATCCT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GCCATTAGAACTCACTTGGGCTAACCTTAAGGACTTGGTTGTCTACCTTT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AATTATAAAAATCCAATTCTAACTGTCTATTCTTAACTTCTTGAGTCTTA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GGATTCTCAATTTTGTCATGACATACTTCCAACTTTTCCTTATAAGCCCAT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CTAACTTTTCAATGTGGGACAAAAATTCTCAACACACTTGAGGTCTTCCA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TCCCCTAATATTGATGGAAATTTCAATTGAAAGTTTTATCATATATAACTAA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GTTGAGAAAACATGTAACAATGAAAACAATTTGGGAAAAGGGTTAGAAAAT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AATAAATGAATTACTGCCAAGGCCCGACTGGTTGCATAAAATATAGTATGC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TTGACCAAATTAATAGTTTATCTTTCTTTTTTTGTTGAGAAATTCTAGGATT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ATTCAGCTAAAAAAGCCACTAGTCACAAAGGACCAATACAAACTAGCCACA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AATACAAACTATTCACATATGGCCAATATAAACTCGTCACAAAGGGGCCATTA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GAGCGGTCTAACATCAAAATTATGACAATCTGGTATGTCTCCACTAACAATCA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CAAGGAAACTCTGACATATGCATTCCAACTAAGATTGCAAACTCAGAATA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GATAAAGCTTGAAAAAAACAAAGCCATAACAATACAAAAAAAATTCTCACA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GTGAAAAGCTCTCACAAAAGGAAATGTGAGATTTGATATCGAAATGCAGGTG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ACGCCGAGACGTAACCGCCTGTGATAGTTGAAGGAAAATCATAACAAAACGA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GGGAAAAACTTTTGTCTCTGAAAATGAGAGAAGAAGAAAGGGAGGAAGAGA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GGAGAATGGAGAGGGGAGAGGGGAGGAAGAACATTGGCTTCCTCCCCCCTC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CGACTCTAGGAGGATTTTTTTGGGAGAAAGGGGGCTAGGGTTGTTTTAGGG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CATTAGTGCCCCCTGAAACTATGGTCTTATTTTATTTTCTCTGAAAGTTATA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CTTTACCCTCTTAACCAATATTTTGCATCTTAATTTACCCCCCACCGTCAA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AACTCTGATAAAAATGAGGAAGTGGCACAAATAGGGACCCACAAATTTGTT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TACCACGTAGGTGCCATGTGAAAAACAAAGATTTTCTTTTAAAAAACTTAAC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AATAATAATATTTTAAACAAAAAAACAATTCCAATCCCCTTCTCCAGACCA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AATATCGATAATATCGAGGAAATATCGAGGATATTTCGGTTTTTTCGAATC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CGGAACATATCCATGTACATATCGTATAAATATCGACAATATCGACGGTAA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AATATCGATGTCGATAATTTCGCTCACATTTCAGCAATATTTTGTCAAAATAT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AATATTGCTAAAATATCGAAAATATCGAAAATATCGATGTGAAGGAAAAAAA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AAAAAAAAGGAAAAAGGGGAGAAAAAAGCACAGAGGGGATATGAACCCCT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CTCCTCCAACACCTTAAACACCATATCACTTATGTTTTTGTGATAATATGC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ATATTTATATGGGTGGTATGTTAACAATTACATGCAAAACTATTTTGGGG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TTGATGACTACTCTTTACAATACACTTATTCTACACATAGAGATGATGAAGA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TTTTAAACCTCGTAGGAACTCTATGTGGTACTAAGTCACTCATGTATCTTA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TGTATAAAGTGTAAAATATTATAGTAAATCATTATATATAAATGATTACGGT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CTTTTTTCATTAATTATTACATATTTTTTACACTCATAGTGTTTCCCCGCT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AATCAACTTAAAATTAGTTAAATCCATCATGCAATGCATTTCCTTCTAAT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AAACTCATAGATAATTGACTAAATAAACATTCTCCAAAGTTTCAATGAAAAT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TTTTCTTACAATTTCCGTGGTTTTTATTCAATTTTTATCGATATCGATAATAT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TTTCCATCGAAATTTCCATATTTTTGGACTACCGATATTTCCGATATCATC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ACCTTGCTCCAGACCCAGTTTACGCATACCCAACCTCTATGTATCCCTAAA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CATCATCCTTCCTTCTCCTTCTGCAACCAACAACCACCCCACCATCATACAT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AACCCACCACAAGCCATACCCACCGCAAAAAAGAAAAAAAAGAAAAAAAAGA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TACATTTGTGGCGTGAATGAGTTTGTGGGTTGCAGGGGCAAAAAGCTTGGT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AATGGCATGGCCTTGGTATTTAAGGGTTGGATATGGTATTGCGGTTAGATT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GACAGACCTAGAATGGTGATTGGGTTGAGTCCTCGGTGAATCTGGAGTTTCGGG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GATTTGAAGAGAACTAGAGAGGTTGTCTTGAGGTGGGGAGACGTTAGGATGG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TCCTCTCAGCCGAGCCTATTACACCAGTATCCTCCTCACCATCATCAAAATC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CATGGGCAATATTTTAAGGCAATTCCTTATTACAAAGAGACCACATTTTATA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TTTATATAAACTAGATAAAAATAAAAGGTTGGCTAGGTACGAAGGGTGAAG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TTTAGTGGCGATGGTGGAGAAGACGGTGCTATTAGTTTTTTAAATTTCC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TTTTTTTTTGTTTCTCTATATTTTTATGGTTATTTTTCTTTTAGTATTAAT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TATGTTATAAAATAACCTGAGATATGTGCGGATAGTGAGCTGTACGTAAAAT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CACAGCTTTTAACGAGGTTCGGCTATGCCTACGTCCTCGGAGAGCAGCAGCAG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TCACTATAAAATGATATGGCTACAACTTTAGTGTTTACAACATATGTGGCTC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TTCTCTTTATGAAAATTTCTCTCTGCTTTCTCTTCTCTCTTTTCTTTCTT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CTTTTTCTCTATTTCTCTTTCCGTTTCTCTTCTTATTTATAGGCTGAGAA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TCATCACTATTCATCACTATTCACCCGTGACAGACAAACTCTATTAAAGCCG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CAGTATTAAATAGTAGTGGGCTCCACACCAATACTTTTACAACAAGTTAAG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AGAAAAGAATATTTCTCTTAATTTTTTTACACATGACACCTACGTGGTATC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AAACTTGTGGGTCTTATACATGTCATGTCAACATTTTTAACAGAGTTTTTA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AGTGTAGGGTAAATTGAGATGCAAAACATCGATCAAGGGGGTAAAGTGGGC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TTTCAAATGGTAAAGTGAGATTTGACCATAGTTTTATAGGGTATTACAAT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TTTAATAATAAATTTATCAGATACACTATTTCATTACATTTTATTATCCA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TTAAGATGTCTCTATGTGCTTCCTCGGTTATGAGATGTGGACGTGAAAGCG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TGCATTTGTGATTTGTTATAGATAAGAATATGGTCCCGAAATTTACTTTGGA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TTTTGTAGGGCTAAGATCGCTCCCTTTTAATTTGTCTCTAAATCGGCCAAAT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AAAGAGACCAAACAAAGATGCCCACGCAAAAGAAAAGGACCTGTTAATTTGG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GCCAAATGCCAAAAATACTCTTAATAAACCCCTCAATTTTTTAGTAGGAATAT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AATTTGGCCGGCTCTATGCTCTATATGTTGGCACCCTATCATGGGGACCAAA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TCCATTCCATCATGGATATGACACTTATTTAATCGTCGTTGCATAGACGGTC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TTGATGTATTATTCTTTTTTTTTTTTTAATTTTGATTTAAAAAAAAAAAAG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TTGGTATATGGAGCAAATTACCACTTTCTAACTAATACAAAATTAGGCCAA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TTTGGTGAAAATGGGCATTAACTTGCAGATCAGTGGTCTTAGATTCGAAC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GTGTGTGTATGGAAAAAAAAAACTCATTCCTTTCCTAACTTTGACAAACTA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AGAAAATAAATAAATACAAATGTGGGTCTCTGCCTGCCCAAAAATGCCAAC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AAAAAGAAAAAAAAAAGAACAGATATACATGGGTCTTGCAGCAGTGTATGG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CCAAGCAGAAGCCTGTACCAGATATGACCCATCTAATGTGAATTCATTTGA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TACAGCAGTAAATTCATATCACTAATATGATTAGGTGTTGATGATTCTAGA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TATTTTCAATTGGTTTTATTTCTCTGGTACTTGTAAATATAATTTATTTAG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AGAAGTTAGCAATGCAAAACTGAACAATTTCAAGACAGAGAAGTTAGCAA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CTGAAGAAGTGACAGGTTTAGTAAGGTGAAGATTATCAAAATTTAAATGACC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TAGCCATGTGTAAGTATGATGTTGGCCAAAGAAAAAGAAAAAGAATGAGTA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GATTGGTTTAATGGAGAAAAAAATTACTTAATTACGTGACGAGAGAAATAG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TATATGAAACCGTTTCAATTCTCGGTTTAATGAGTTGACTGAGTCAGCTTG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CAGAGTTGGTTGGATTGTTGGTTAGTTTGGGAGAAATTGTTAAGACAGTTGG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AAAGACAGAATTGTATGAGTAAAAATGCAATGTATATTTTCAGTACACAAGC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AGAGAAGAGACTCAACTAACAAATACTCACACCATTACACACACATATTAC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GCTCCCTGAATGTAGTGACTACTAACAATACATCTCGTCCCTCATCTTCTT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GCTGATATTTTCTTCACCATGGCATGCATCGCATACCACACATGTCAAACCA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GCGGTTTTTTGGATCAGTTGTGGGCTTGGGGTGCGAAGAGAGGGTGATGTGG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AGACATTGGAGTAGACTAAATCCTTTTCCCAATGACCGTGCTATTAGAGAT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AATATGGGGTTGAATTTTTGCTAATTGAAGTTTTCTTATTGTAATCGACTT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GCTTGTTCTCCCCAATTTCTCCATATGATGAGAAATTATAGTTTTTTTG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TTTTTTTCTCATAACCAATCAATATCTAGTTATATGATTAGATTGAACAAG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TTATAGAGCTATGTGTATGAGTTGAACAAGAAACGTCCTCCAAACCAGTCAG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ATTACAAAATTGATATAGAGTATGTAATTCAAGGTTCAAAGCGCCAAAACT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TCCATCCACATTCAAAACCAGCCATTGTGTTCCAATTGTGACCTCATTCTT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TTCTGTAAAGACTGAATTTTTTTTTTTCCTCCACATGAATTCCTTGTGTTG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ATGAACCACCCTCGTGTAGGTCTTGAAACCCTATCGCTAGCACTACTTTAT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TGAAAGATTATTGCATCTATAAGCACAATAGAATTCTAGCGTACAATATA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TCCAATAATCATTGTGCAATAAAAATTTGGTTTTTCTTTTTGCAATTGA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AAATTTTTAAAGAAATGTTTCGCAATTATTTAAGTAGGCCTCAGAATTATTA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CTACCTACTTTATTTATTTATTGTAAATTGTTACGGTGATACATTTTTCACT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CAGTTTCTATCTAGCAGCTAAGGAATATATACCCTAATAAAGAAGAAGACA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TTATTGAAGATGTACAACTTTGACATCACGGGCTTAGCAGTTGAACAACTC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CAGTCTCGCGAAGGGGCCCATTTTGTTATGGTATCTGATGGTCCATTCAAAG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AGAGTTGAAAATTTGAATGAAATTTTTTCAAGTATTTTCTCAGAATATAAA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GTCCATTGCAATGGAGAATCACAGAGTGGAGGAAAGCTATTTTTATTGCACT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GCTGTTGCCTTTTTGTCATTCTTGTAGCCTTTTGAGAACAAAGAAAAGCAAGA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TGAAGAGAATCTCTCTCTCTTTTTTTAAAAAAATATTTTGGTTATGGCCT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TCTTCTTGTTCTTTTAAACTGATCGATTTCAGATGTGGGTGGGTGAGTCTGT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TGTGAGTTGTCTATTATGTTAGTCATGTAAAGCTTGACTTCATGGAAGGACA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CTCCTCCTCCAATGTTTTTGTCGTGGTTTTATGATTTTCGTCATAATTAATAG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ATCAACTTCTCTGCTCTCGGTTCTTGGATCCTATGCTTTTTCTACACTTTGC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TTTTTTAATCAATTGCATCATTACATAGGAGATATTTCACCTTCCTCATAT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AACCTTTTTTTTTATTTTCTACGTCTTGAATCATTTCTTACGTTAGTTGAT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TGAGTCAGTCTCTTACATCCGAGTTCGAATCTCTTTTCTTATAAATTAGATT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GTAATTTAGACTATCGTTTGTTATTAAAAAAATGAAATACATTAAATCAGTG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TTGTTAATTAGGTAATCGTTGTAGGGTTTGGGTGACAGAATGAGAATATGAG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AGTGGGATGAAGAAGTGGGGTGTACAACGATGGGATGAGATACATTTTGGG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TTATATTTCATTTTTTAATCTTTTCTAAAAATAGAAAAGACGCAAATTGAT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TATTCCAAAAAAAAAAATATATGTTCATAAAATTAACTAAACAATGCAAC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AAGGAAAGCGCGGTAACATAGCAATCTGTGAAATTAAAAGATATCACGT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CATTCCTTCTTAGTTCTCCCCCGTTCAGCAAGTCATAAGAAAATTAAAAGC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GTTCTTCTTTAAAAAAAAAAAAAAAATCTTATAGTTATACTCATTTCGCTAG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ATCAGGGTTTTTGGACACACAATTTCAAAAGTGTAAAGCAATTTGACATATC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CTACTCTAAAGCAATAGTCATTCTGCTAAAAAGGTATGTTCTTTAATTTCTT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TCGTTGGGTTTTGAGTTTGTTATTGAAGTCGATGAATAATGATTTTGTG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GTAATATTGTGTCATTTGATCACTTAGGCGAGATGAGGAGGGTACATAATT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TCATAAGTGGATTATGCGTTGTCTTCATTTTTGATGTAACCATTTTCTTTT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CCTTGTTGACGTTTGCTGGCTGCACTCATCATGAATATGAAAGGACAAAT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TTGTAGATTTGATTAGAAATTTTCCTCTTCCTAAGAGACTATGCCTTTTTCT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TTCTGATATCATTACAAATTTAAGATTTTGGGGTTAATGAATCATGATGA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TGTTCATGAATACGAGAAATTCTTCAATTCGGTAGCCAGCCACCTGGACTGT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TGCTCACAAAAGATTAGAGCTCCCATGTATTTTGGTCATACCCAGCCTCACG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ATATAATGTGAGTGTGTTGCCGGGCCCGTATACGACAGCCGCACGTAAGAA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TAAAGACATATGAAAATTAATAAAATAAAAAATGATTCATTGGAATGCAAAA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GTGTGCAGAATATTTTAAAGAAAAGATAGGCTGTAACTTTTTACAATGGC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GATTCACGTGTGGAATATACTGGGTGCTTTTCCCTCATTTCTTTTTATCT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TTAAAAAAAAAAAAAAAGAAAAAAGAAAAAAGAAGAAGAGAGAATTGGGTG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TCTATAAAATATTATGTTGACCTAAGGAAATAACCGAGCCTGGTCTACCCA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ATGACATGTGGCTATATCCATCTACGTAGGGCCGGGCCTTATAGTAAATCTC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AACCACGAGGGGCGCTTTAGTCATACAAATGACAAATCATCTGCTTGTGGTT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AAACTCCTAGGATTTAACTAAAATACTAGCAATCCATTGACCTTATGACTCG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CGAGTCGACTACTAGTGACCGTCAGTCATCACGATTCCCTTGCGTGCCCGTT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TTCAACTGATACGTTAGCTCGAGAACTTAATCGAGAATGAATACTTATCCT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TCATGTGAGAGCCACGTCAATTATAAGACCCGTCTTAAAGAAGGAGTACATG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GAGCCGTCGCCTTAGACACCTCTGATTCCACGTATAAGGTGGCTATTCGCTC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GATATGACATGAGTTAGAGGCTACTATGTGCATCACCCTTATAAACATCATA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ATAACTACTAAGTGACAGCATCCCATTGGTCCTCAGTTCATGCACAACGAG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TGACGTAATGTGACAGGAGTTAGAGGCTACTCTGTGCATTGCTCCTATAAA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GCGATTTTCGTCCTACGAGAATATTCGTCTAAGATTCCGTCTTCCCCTTCGTC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CTCCCTACAAAATAAATCGGAATAAGAGGAGCATACCCGGGGTATGTTGGC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CTTCTGATGCCTAAGTTAGTTCAAGTGTTTGTAGGAAAACAATAGCTAACGGA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GGAATTGTATGTATAGTGTGAATCAGGGCAGCCGAAGACGTGTGTGGTGGCT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GTGTGAGAGAGAGAAAGAGTATGACAGCTAGGGTTTGTGAAAGATAATTTAT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CAGAGTGGAATTTAGACGTACCTCAACCCTTGTGCGTAGCCATCTATTTAT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CGAAGGCTAAGGTTTCAGAGGAATAATTCCGTTTATGGAAAATAATTATTC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TTGGCGAGATTGGCTTAAATCAAATCCCTAATTAAGGTAGGAATAAAATCAA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AATCAAGTAACTCCTAATTAAATTGAGTAACTCTCAATTAGGTCAAATAAT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GAAGGAAATATTTGACCTAGAGTTTTGCTAGAATTTGGTTCCCACATAAAC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ATATTCCTAACGGCTAAGTAACTGCATCTAATTGGTCCTCAATTTAGACACA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TCAGAACTGACGTAATCGACTTAATAAATCGACAGCTCTAGAAATATCCCGT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ATAAATAGAAGGTAAAAGGGCACCGGCTCCTTAATAGAAAGATAGCTCAAT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ATACACTTGTAAACTTATTAGCCAATATCAACCAAAGATTACTTTCCCAATC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CTCTTCCTCTCCGTTGTCACTCGAGCCGTCTTAACCTTCGCATCTCACTAA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TGGTCAAAGTCCTTACGTTGACCACTGAATTTTCACTGGTTAACATTTTCTTT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TGGGAATATTCTTTATTTGAATGTAGCCAAGTAAAGCATGTGTAACTTTTT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TTTTGGCCATGCGTAAATGTTTGTTTACTTTTTTAAAAAAGAAAAAGAAA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TGAAAACCCTTTTAGTATCCAAAATCTTTGCTTTCACTCACTGCCATACA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GTCTTTCTTTACCAATATGGTTACTCTGCCTCTTCTCCGGCGAATATTTGTC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GGCTACATCAACGCCCCACCTTCCAATTTCTCACTTTTCTTCAGTAGAATG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TAAGCAGCTTCATCCCAATCCTTCTCCTTTTCAACCCATTGCCTACTCTCA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CCACTTCTTCTCTCTTATCCACACAGCTTTTGGCCCTTGGTTTTCATTTCTT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AAGAAGAACCCATTGTCTGTTTTCAGTGTAAAAGTTTCTGTCTTTGGGTCCT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GTAGCCCATGAAAAGCTTTCCAGGAAAAGAAGTAAAATCCTTCTTCAAGC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AATTTTTTTAGGAGGCAGTCATCCTGGAATGATTCTACTTGGAGATAAGCTG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ATGTTTAAAGTTTCATTTTTTTCTTTTCCAAATCTCACTCAGTCATAGTATA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AAACCCATTTCATATTTGTTTTAGTTGCTGCCAATCTATGGTTTTAATCC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AGCTTGTTCCAGAAATGGGGTTTTCTCAATTTCTTGTATTTTTTGGGTGCAG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ATTTCTTGTATAGTTTGTGGTTTTTTAGATTTCCTACATTTATCATATTTT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GAGATGATGTATCTGCAGCATCATTGTCCAGAGTCTTTAACCTTTTAAGCC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GATTGCCTTGCCTAATTTGGGTCCCATTTATCCAGGAATCAATTCAACGCCC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TCCCCTAAAATTCCAATTTTTTACTCCTTTACAGCTCATTTTTTGTCACTTC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GCCTCAATCACCTAGTCAGTCTCTGTTTGATTCTACAAATATTGACTGCTCG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TCTTCTTATGGCCCTTAGAAATAATAATGGGATGTTTCTGAGATGGTCATGG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ACACCGGTTTGTTGAATTTCTGGGATTTAGACTGTTTTTTCAGGTACTGA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TTCTGTTCTTTCTGGAATTGTAGGAAATTCATTTTGGTTGTTGTTTCTTTG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TAGAAAGTTTTGAACTTCAATCTTCATTTGGCCTAGAAACATTGAAATCTA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CTACGATTTTCTTTTTCTTTCTCTGTCTCCGAGTTGTCTTTATTCCTGCCA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TGCAGTGGGCTTAGTCTTGAAAAGGTTGGAACCAGCCAACCTTTTTTTTTTT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GCTTCTATATTTCTACTCTTAAATTTCCTAGTGATTCAGTACTTAATGGCAG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AGGACTAAAATTCCGTTACTTTAGCAATTGTATCTTACCTTATTTGTATTAC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CTTTCGTGGGTCGACCCCAATTATAGCCGAATATAGTTTATTGTAATCTCCA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TGTCCTTTACAGCAAATTACTCAAAGGAAAATGTTCATATATCTTTTCCC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CAAAGGCAAAGTACTCATTTATTGTTTTTTGGTAGGATCTATAAGCATATTC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CTGAACAGGACAGACATCTCCTCAAATTGTGTTTCTTGCTATGTATCTTTGC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TGCTACATTCTCTTGGCGCTTCAGAGATTCCCTTGGATTCAAAACTTTCTAT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AAGACATGTGGGTCTCTCCAAATGGTGATTTTGCATTTGGATTTTTTAACAG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AGCCAAACTATAGTGTTGGGATCCGTTCCAATTCAAAGTCTATTCCGCTTG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TTGTGGTGTGGATTGCTGGAGCTGATCTTATTCTTGGTAACAATTCTTATGT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CCCAGGATGGTGAACTAATTTTATTCGATTCCTTGAAGGGAGTGATATGGAG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AAGGCAGTTGTCTGTTGTTTCAGCTGCTCTGAATGACAATGGAAATCTTGT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TAAAGAGAAACATATTGTTTGGCAAAGTTTTGATACACCTTCTGACACAC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GGACAGAACTTCTCTATGTTTCAAACACTCCGGGCTGCAAGCAAGAGTTCTGTG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ACTACACTCTTTTCATGAATGCTTCTGGTCAGTTGCAACTGCGATGGGAAAG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TCTATTGGACAAGTGGAAGCCCTTCTAGTTCGAACCTCAGTGCTTTCCTCAC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GAGCCCTACAACTCCGCGACCAGAACTTGAAACCTGTTTGGTCACTGTTTGG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CAATGACTCTGTTAGTTACAGGTTTCTTAGGCTAGATGTTGATGGTAATCTC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CTCATGGGTAGAGCCTTCAAAGTCATGGAGACCAGTCTGGCAGGCTGTTGA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CAATGTCTTTGCAACCTGTGGCCAACATGGCATCTGTGTCTTTACTGAATC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CTGATTGCGAATGCCCGTTTAAGCATACAAATGAATCCATTTCCAGATGTTT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TCATCCGTGTGACTCTGGTCCTGACATGCTTAAATATATGCATACTTTCCT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GTATCCACCAACTGATGATTTAGTTGCCAAAGTTAGTTTACAGGAATGTAA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GCCTGAATGACCCATCTTGTACAGCTGCAACCTTCTCAAATGATGGAACTGCA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TAATGAAGAGAACGCAGTATGTTACTGGCTATTCAGACCCTTCACTAAGTTC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TGTGAAGATGTGTGCATATCCATTAGCTGTAAATCCCAATCATGTGACGAC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TCCACTCGAGCAGTCTCATAAGTTTTGTTTCCCTTGTGTAATCGGAGTAGC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GTTCGTTGTCTTTGTTTTAGTTCAATTGGCACTTGGTTTCTGGTTCTTCAG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TTTGGATAGAAAGAAAGCCGCTTTTGCTTATACCAGCCCCAACTCAAATGG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GTTATCCTTCTCGGAACTTGAGGAGCTTACAGAGAACTTTAAGCATCAGAT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GATGTTCAAAGGTGTTCTTCCAAATAAAAAGCCAGTTGCAATCAAAGATCT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CATAGAAGAAAGAAAATACCGGAGTGCAGTTTCAAAGATAGGAAGCATTCA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CTTGTGAAACTGCAGGGCTACTGTTGTGAGTTAGATCACAGATTTCTAG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TGCCAAGAATGGTTCTGTGGAGAAATATATAGAAGATCTTAAATTGTGTAA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CTTGGGGAAAGAGATTTGATATATGTTTAAGCGTGGCAAGGGCTATTTGTTA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CAAGCTGTAGGGAATTTATGAGCCATGGAAACTTGAAATGCGAGAATGTGGT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AAAACTTAGAGGCCAAGGTGACTGAATTTGGACTCGGGAAAGTAGTCAGCGAG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GCTCTTCTGCGGAGAGGGATGTAGAGGATTTTGGCAAGATGGTGTTAGTATT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GGGTGCAGAGGAGTTGGGGACCTTTGTGAGTGGGCATACAAAGAGTGGATGGA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CCAGAGAATGTAGTAGATAAAAGAATAAGTGGTGGGTTTAATCTGCAAGAGC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TCTTTAAGAATTGCATTTTGGTGTCTCCAAATTGATGAACGCCGAAGACCTTC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GGTGGTTAAGGTGTTGGAGGGCACATTGAGTGTTGATCCACCTCCGCCCC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TGTAATGGGCCACTTGAGGAAGAAGAGGAGCCATAGAATCCAGCTATATCG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TATTTTTTTTTTTTTCGAAATTCCTTCAAGAGTTTCAAGTTGTGTATAGTA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CAGAATGACAATTTGATCTTGTGTTTTCCTTTTTCTTTGAGAGATAGGCCT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TTTCCTCCCTATCTGGGTTTCCACCATAATGAAATGTCATTTTGTCATATA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TTTCATGTTTAATTTTGAAATATGATTTACATTGTAGTCGTATATGCTGTC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CAAAGGAGCGAAATTGGGCTTTTCTCAGGTATGAATTATCATTTGGTTTCC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ACGGCCTATGGCTATGGGGTTTTTGTATTCTGGTTATCACAGGTGGTGTTT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ATGAAGGTTATTATTGTAGTTGGCTTGCATTTTTAAGCCCAACATTTTCTG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CCTTTATTATTTTACTTGTTCAGTATCGAGATGCAGAGAGGCTTCTGATTC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TGGTTTTTATCGAAGCTAGTGGGAAAATGAATTAATTAAAGATATACCGA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TGAGGGAACCTTGCCATTGTTAAATCTTCCAGTAATCAAATGCTTCCTTCCC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CTCGGAGCGAAATTGCTTGGAACAAGCATGGTAAACTCAATGATATTGATG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TCGGTTTGACATTGATGTGCTGTGAAAATAATCACTGTCAGTATAAATTTA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ACACCATTTATCTTCAAGTCGTGCTAAAGATTCAAGTCTTCTAGATCTGTG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TAATGTATGAGTTCATGTTCCACACTATCTTTTTATACTTGAAAATCAAAC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GATTCCATTTACGAGAGAAAATAAAAAAGTTCATATAAAAGTAAACAAATC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ATCGTATGATTATTGAGAGTTACATGTGGGACTCTGCAAGATAATAACGGGGT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TTAAAAGAAAAACTAATTAATCTTGACTTAGACTGATTAATTAGGTTGAGCTG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TTCGCTACCAAGCTAGTTGGTTTTGCAAACACTTTTAAGTAACATCTTGCC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CATTACCAGCTAACAGGTTGGCTACTGATCTAGTCTCTGCAGTGGCTGATCC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CCCAAACCTCCTCGGCTTTGCCTCCTCCTTCGACCCCTCCACTGAAATATGAG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TGAGTTTTAGAGGTCTGGACACTCGTAAAGGTTTTACTGACTATTTGTACAA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GCAGAAAGGAATCCACATTTTCAGAGATGATGAACAACTCGACAGTGGAGA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GACACTCTTGAAAGCAATTGAAGAATCGCAAATTTCAGTCGTCATTCTTT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ATGCAACCTCCACATGGTGTCTGGATGAACTTGCCACCATGGTTGAACTTGC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CCAAGTCCAGGCTGATTTTACCTGTCTTCTACGACGTGACGCCATCCGAAGT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AAACCGGAGAACATTTTAAAGAGGTGTTTGCTCAACATGATAAAGATTTCAA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CAGGAAAGGTGACAAGGTGGAAGGAATCTCTCACTGAAATAGCCAACCTCTC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ATGTAAGAGGTTTGAGGTAAGGCTGGTGCTTTTATTACGAATTTTCCTTTTTG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AAATCTCTCAAAAGCTATAGAAGAAAACGTGAGAGTTACAAAACAAACCTC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AGATAGATCAAATCCAAAGAAACTGAAGTGTGTGTTTTTTTTGCTAGAGAA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GTTGTTGTAAGCTGTTAGTGTGTATACCTTACATAAATTCGATATGTGCTAG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AAAAATCTGCGACACTCTATGGAAAAAGTCATAGAGATTCCCTTTAAACTTA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AGTTAATGCTCATTTGTGAGAAGGTTCTACACAATCTCATGAAGAAAATATC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TATTGAGAATTCTAAATGGAAAATCGGTGAATAAATCCCATGTCCTAGACA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CTAATGTATTGTACTAGAATAATATAGTATTCTAGAGTAGTGTATCCAATTGT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TTAAACAGTAGGAGGCGTGGAACAAGTCAGCAACAATGCCTAAAAATAGGTA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CAGTGAAAGGTGGATTAGCCAAAAGAACTCCCATTGTTACCAAGGATGCC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CCCACCAATCTATTAGGTTGCCAATAGCCACATAGAGGCCAATTAGCCTAA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GCAAAGAGTTGAGTAGCCAATAGCTACATCAGTAAAGCCAATCAACTAGTCC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CCACCAATTAGCCAAGACCCACACAACTAGAAGGCCAAGCCATGTACTATT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GTCTAATAAAACACTTTGTTTCTAATTGTCCTACTATAAAATTATGAAATTAT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GAAGAGGTTCCACCCCAAAACCAATTGGCGATGGGGGGAGTTGAACAATAC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GTGATGTAGAGCATGTGTGGCCATTTAGGGCTCGTCAATGGGTCTGGCCCA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GGCTTGGGCCGGGCTGGGCCGAGTTTTAAAGAGGAGAGAGAAAATATCTGGC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GTTTTTTTAGAAAATTCAAAGCCCAAGCCCGACCCATGAGACGGGCTTGAGA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TGGGGCTGGGCCGGGCCTAAACGGGCCTCACCTCATTAAAAAAAATCATAAA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TAAAGGCATTTTAGCCCAAATTTGAGATTAAACTCACTTAATTCCAATATTT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ACCAAATTCATAAAACACTCAATAAAGTCACACAACTTATAAGATTTTCC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TAAAACCAAGTATTATTTTTTAGGTTATTACATAATTAGATCGTAATACG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TAATTTTAAAAAATAATAAGTATACAAAAATATTTTTTTAAAGGATGGTAT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GCAAATATTTGGTGATGTGTTCAAGAAAAGCATGATTATATTTGGTGGTA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TTTCGTGATATGATTATATTTGGTGATGTGATATGTTGTTCATCTTATAT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GGATTAATAATTGACACAAATTAATGTGCTAATCATCCAATTATAAACTAG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AAAGAAAAGTAAATGAAATGAAACAAATTATATATGTGATTTAAGTGATATA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CTAAACTCTTATTTATACATAATTATATATGTATGCGGGCCTAACGGGCCG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GGGGAGGCCCGGCTGGGCTTCTGTGGGGAGGCCGGACCGGGCTTTTGTGGG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GCCAGGCTTTTGTGGGCAGGCCGGGCCGAGCTTTCTTGGGCTAGGCCTTATGG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CGGGCGGGCCCCCATTGGCCTATGACTCCGCGGGCCAAATGATGAGGCCTTG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AAGTGGGCAAATGTACAGCTCTGATACAGTGAAGAAATACATTCCCTTGATT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TGTTGAGTGTGCAGTATATATAGCATACATGAGTCGTTAGCTAAACAAAAGC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TCTAGGAGTCTACAAAGTGATATACAATATGAAATAAATTGTGAAGATTATC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GTTAGAGAGGCAACATACTTGGACTCTTGAAGAATGCTAACAGTATATCACC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TTTAAAATAGTCCATATAAATCTAATCGAATAGCCTTTCTCAAAGTACAT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CGGTGCATATTGAGAGGTAGGAAACCTACTGTAGTATGACTAGAAAACGATA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TTTTTTCCTTCTTTAATTATGATGTTTACGCACCCAAATACTTAACATAATG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TTTTTGCAGATATGCGAGAGAAGTGATCACAAAGATAGTTGAACGTATTTTT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GAATAACACATATCTCACATTCTCAAATGATTTAAAGGACTTTATTGGTATG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AAATGAAATTAAAGCCAAAATGAGTTAGTGTATAGGGTCTGTTGGAGCAGG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AAGAACACAGGTTCTTGATTGAAGTCCGCATGCTTCCTTGGTTGAAAGAGA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TTACGTCCCCGAGGTCGAACGGTGGAAATGGAGTGAGTACCTGTAAAAGTCA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TCAAGTCAGTGTTTGTGCAGCATACTCTTAGTGTTCAATTGAATTTCTCGT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GGAGGTTTAGCCAGGTTTTTATAGCGCTTCGACTTCTTGGGTTTAGCCCAA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GCTTTGTGCATCCCGTCCTCCACTTCATGGTAATGGGATGAGCGTGTCTCTCT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CAATTTTCTAGTGGGAGGGAAGTTCGATCATCCCACGTATTCTAGTTGTGGC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TCACGTATTCTAGTTGTGGCATATGGGTTAAGTTATGATACGTGAGATTTGGT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GTGCCCCCCTTTTTTCCTTTCTACACACTTCCCAGGTGGAGAGGGACAAAAT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TGGGCCTTTGGAACAAGATTTCTTCGGATTGAGCGCATGTCATCATGGTGGG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TGAGCCCAAACAAACCATATGTTTTCCTTCTTGGGCTTGCTGGTCAAACCC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TTCCTATTGGCCTTTCACCAACCCATGCACGTTGCTTTCACACCTTGCGTG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CAAACATGAATTTTCATGCACGTTGCTAGCTTTTCAAGTTCCAACTGTGGA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CTTATGTGGACTATCCAAGTGCAGACAACCAATCCCGTGTACAAGTGGACC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TTTTGGATTTCTGCACCTCTGCCGATCCGGTGGGCCCATGCGCATTTTCCT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AACCGACCCCAGTTGGAGTGCGCTTGGCTTTAAGCTTTTGCCGATCCGGTGGGC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TCCTTGTTTTCTCTTTCCTAGCCAATTCCAAATGGGTTGGCGTGAGCCTGG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TGTCGATCCGGTAGGTCCCATGACTCTTGGTTTCTCTTTGATAGCCGATCC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GTTAGGGTGTGCTTGGGTTTGAGCTTTTGCTAATTTGGTGGGTCCCATGTCT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TCTTTGCTAGCCGATCCCAAGCTTTGAGCTTTTACCAATCCAGTGAGTCCC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GGTTTCTCTTTGCTCTAAGATGTTCACGATTTTTTTTTCTTCTTTCTTTGC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TATCCATGTGGGCCCCAATATCCGTTCGCTGTCCATCCGGAGCCGTGCGCC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CAACCGATTCGAGGTGTTCACAATTTTTTTTTTCTTTCTTTGAGCTTGAGC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GGGCCCAATACCCCTTAGTTGTCCATCCGGAGCCGTGCGCCTTTGGTCTC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CCAAGATGTTCACGACTTTTTTTTGTTGCTAGCCGATCCGAACCCTAGTTGGG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TTGGGTTTGAGCTTTTGCCAATCCGATGGGTCCTATGCCTATTAGTTTCTTTT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GATCCCAAGCTTTGAGCTTTTACCAATCTAGTGGGTCCCATGCCTCTTGG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CTCCAAGGTGTTCACGACCTTTCTTTTTCCTTTTCTTTCTTTCTTTCTTTCT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GAGCTATCCATGCGGGCCCCAATACCCCTTAGCTGTCCATCTGGAGCCGTGC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TCTCTCAATCGATCTAAGGTGTTCATGACTTTTTTTTTTTGTTTTTGTTTT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TTTTTTTTGTTTCTTTGCACTTGAGCGTCCGTGCTGGCCCCAATACCCCTT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ATTCGGAGCCCTGCACATTTGGTCTCTCAACTGATCCAAGGTGTTCATGACT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TTCCTTCTTCTTTTTGTGTGTGTAACTTCTAGACTCCATATGCCTTCAGT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CATTTTCACCGACTTCCAAGTGGTCCACGATCTAGTCTTTGCGTGAAGGGG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CCTAGCTCCGTAGGTGTACTTACTGCATTGCACCACTTATTACTTACATCCA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CTTTGTTTTTTGTCGAAGTGCGTGCATCATTTTGTCAGAGAAGCACATGCGT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AATAATTTCGACTGGTCATATTAGACCAGGCTTTCTTGCCAGAGCCTAAGG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AGTTGGCCACATCGAACCTTATCTTTGCTTTTGAAAAACTTCTTTCCGTGA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AATTATTTTCCCAATCTACGCCCCTGCTATAAAAGGTTGGTCGATAGAGATA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CGTAAAATCGTTTATACCTTGCTTTTGTTCTTCATATATAAGCTGAAGGGA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CTATGTGCGTTTGAGAACTCCGCCGAAGGGCTTTTGTTCTTGCCACCACCT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CTATTTTCATCTTTGCTATTTTCATGTCGAGCCATGAGATTTGGCCTAAGTCC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TCCCACTGAGCTACGAGATACTTAAGGCTTGCACTAGAGGATGAGTTCTTGA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GGATCTATCCTTTTCCTTTAGGGTTGAATATGTACACTGGTGCCGATATCCCT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TCTTTAATTCTCTCGCCAGCCCACTTAGAGCACGTTAGGTTTCCACTTCATCC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CATGCTCATGTTCTTCTTAGGTTTTCACCCCATGCAACTAAACCGACTTCT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CATATCTGGGTTTCTAGTCATCGGTTTGAAGTGGGGTATGTCTCTTAGTTTT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ATGTACCTCTACAACTTGACTTGTGTTAGGGGGAAAGTCACTATTTCTTTT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GGGCTTGGTAAAAAGGTATTTACTTGTAAGCCCACTTCTACCAAGTACTAG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CTCTCTTAATCACTGGGGAGTGGGCGACACTTGAGATGTCTAACATATTTA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AAATATAGCTTATTGTATTTGTACGGGTCTAACTAACCTCTTCTTTTGGCAG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CGAGCAAAAGGTATCTCCTCCCTAATGACCGGATTGCTTGGTTGGAGGAG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GGTCAGGTGTGGGATATCACATGCTTCGTTGACTCTGCGACTCTTATTCATC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CCCTCGTCGTACGACGATTTACCGACTTTTCACTTTAGCTGATTCAAACCTGT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GACTTGTTCAAGGACATTTCTGTCGACATTGAGCTTTGTTGTACCGAGGATT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CTTATCCAGGTCAGCTTTCAAGAAAGGGAGGCTGAGTTGGCTCAGCACAGCAG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GGACTGTGTATTCGGGTCTGTGTCTGATGAGTCAGATATGTCAGCGACGCGCT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GTCCGAGGCAGCAGGGAAAGGAGATCCAAAAAAGAGCTCGAGCCCTCCGTGT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AAGTCCCGTCATGTTTCACATGTCGTTTTGGGTTTGGGTTCACCCAATGTAT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AGTGCTCCGTCCCAACCTTAGCAAGTCCCTTGTGCCCCTACTCATGCTAGCT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GAGAATGACTTCACGACCATGACTGACGAACAGATGTGGGGTTACCAATCAC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AAAGCGGTACGTTTGGGATTTGTGCTGGTGTCATCCATTTACCATGTCCTA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CATGTGTAATGCCCACTTTTTATTTCTTGCAGATGGTTGGAATTCGCAGCGC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GCGAGGTTTCAGGCTATGACCTGTGAAATATACGAAAAGACGGCAACCCTC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CGGGAAGCGCATCAAGGAATGTGAGACTGAGCTCGAACAACAGCGGGGCGA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CCTGAGAAGTGGCCAAAGCACTATACTGATAGAGGTTGACTGCCTTGAGCAGG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GGATGCTCCACGCAATAGGGATGAAGAGTATCAAGCCAACACCAGGCATATC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GGTGGCTAGGCAATTCAGATACGGTTGGGTTCAAGGTCAGCAGCTCCCTGAG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GTGGCGGGCCCAGATGACTATGAAGATGAGTTGGATTTACGGGCTTCACCT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GGATTCTCCACTTATGCTGGGCCTTCCTCATAGACCATTCCTGACCCACTTG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GCCCTAGGTTGCTTTATTTCATTCATTGCTTGTTGTATTTTCTTTTCGGCTT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TTGATATACTCAACTATCTTGGGCCCGTTCCCAGAATTCTCGACTCACTTT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TTTATGAGTTATCCACTTGGTTTGAATTTTAACCCTAACGTAAGTACCTGAGG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TAATGGTTTTTCAAACCTGGCCAATGTCTTCCAGGGATGAATCAGCATTTTC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AAACAAGGGATTGGATATCCTATCATCTCCGCATTACGACCTTATCAGGCGT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AGCTACGTCTCTGGGTAAGCTTCTATATAAAGGGTAATTTGGTTTTTAGGT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CTATCCCACTCATGGCTCACAGACGCAAGCTAAAACTCCATTTCCGCATTTGC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TTCTAAAGAAAGGAGATTCTCCGAGAAGGAGGACTTTATTTCTGTCAAGGAG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CACAGCGAGATTCTAAGAGCCCTAACGGAATCATTGAGATATGCTCACAGG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CCGACTCTCCGACGAATGCTTTAGATTGCTCGATGGTCCTGAACTTGCTCCA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GGTCTCGGTCTAGTGATGCCAGAGGTGGAGGAAAGGCTATTATGAGAAGGCA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AGCGCAGGTCATCCTTGCTTTGTTGGAAGGACGTGGGATGAAGCCGGTCTGTC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CTCGCTACTCTTGTGACTTCGATCACAGGATGTTGTTGGCGGAACGTGACTT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GGATCTAGCATATGTCAATGCCCGTGTGACTAGCCGCCAGAGTGATCTTGC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GACCGCGCCGTTTCAACCTCTCATTCTGATGGCATACGTGACGGATTTAAAC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CACCACTTCCGTGTCAAGGCCAAAATGGTTTACCCTTACGTGGATTAGGACCG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GCCATCAGACTAGCCTATGTCACTTATGGGTTCGCACCTGTAGAGTCAGTA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GTACTTTCCACCTTTGAATAATTCGGAGGCCTTCCTCCTGTGAATATCTCA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CTTTTATGGCCATAAGAGCCTAATGTTATTGTTATGTTTGATCATGCGGTCT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ATCACATGGATATCATGTTACTTGATCTCTAACCATGTCATGGTCTCCGATC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AATCTTTGATCACTTCTTTATGCGCGATCTCTAATCGCTTCAAATAGTCTTCT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ACTATGACCAGTAATGCGGTATAAGTAATTCCCAAAATCCGCTAGAAGAA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ACAAGCAAAATTTTTTTGATTATACATAATTACATAACATAATTGCCAAGA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TATTTTTAGAGCTTGATGTTGATAAATCCGCAGATCTAAATAGATTCTTA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GACAAAAGGGGTTAGAGACCACTCAATAAATGAAATACCTAAAAGGTTTCTT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TTTGAGAGTTATTCAACTTGAGTTATGAGGGTGCAAATACAAATAATATAT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TCGGTTGGGGGAGAATAAGAAAAAATACTTAAAATCAATAATTTAATTAAT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TTTATGCATATGTTTGATGTTATAATTCTATAGTATAGACATAATTTATAA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GCCGTACAAGGAGAAAACTTCTTATACGTTTCTTTGGGGGGGGGGGGGGGGT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CATCTATCCCAATGAGCCATTTATCGAATCGTTGCAATTGATGTTCGATCC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CCTAATGAACCTAAAAAAAGAATAAAGGCCCAGCAAAAATTACTTGTTTT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CCTCTATAAGTTCTATCTATATACGTTCTGATCGCCAACTCATACTATAACTA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TGCATTTTATTGGAATTGGGAGAATAACAAAAATAAATTTATTTTACTTTT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GAAGTAACTCTCATCAACCAGCACTATTATGATGTGAACGTTTAGGGGTAA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TTTCTTAGATCCGCATGGCAATCGGCAGTGAGGTGAGGCGAATGACGAAGAG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GGGTAAGACAAGGTGTGGCGCAGTCGAAAATGTTTGATTCATCTATTATTA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ACTAACAAAAATAGAGTAACATAAGTAAGAAATCAATTCATCATTTGTGAC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TGTCGCACTTTTGACTTAACAGATTCATCGGTCAACTCTGGAGTTGACTAAA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TGCATATAACTAATACATGTATATATATATATAAAATATTTAAATTTAAAT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AGTAATATGTTCCAGGGGTTGGCACCTCGATGTCGGCTCTTCGCCACCTGGG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TGTTCCAAGGGTTAGGTTGTTTGCCCATTAAAGCGGTACGTGAGCTGGGTT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TCGTGTGACAGTAACGATACTCGCCACGATCGTTATGTGTATGATACTAATTC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TTTGGAATAATCACATTAATAGTTGCATTGACAGTTGTCATCGTTCTCAAA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TAGTTATATTTTAAGCAATAGTGACAATTACAGTGACAACTACATTTATAG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TAGCGAAAGCGTAAATAGTAGTAAAAGCGAGAGTTTCAGTATAAAAACTAG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GTAGTGATTTTACTATAAGTTCTAAAAATTTAAATGTAACTAAAAAATACAG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GGATTCAATGCGAATATTGTTATGAATTAAATTATAAAAAAAATTTAAAATT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TATTTATGAATAGTGTGGATGTCATTTGAAATGAATATAAAGAACCTTTT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CTCACATACTAATAAATTTATATTCCAACACAGAATGAAAAGGACAATATA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GGAGAAGTTGTGATACTTGGCTCAATCCATGATCCAAAAACGCAGGATCAGGA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ATATAATAATATATAAAAATATAAAAAAAGAATATACTAAACTAATAAAAA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ATAAGAATACGCCAATCCTAAGGATCCATAGGATTAATTGTGGATCCAACC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AAAATTAGTTGTTTTGTCTTATATTTTTGTATTTAAGATCTTGTATATCT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TGTATCTATCAAAAATCTATACATCTACACAATAGGATTTTTTATTGTATTT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CCTTTTACTTAAAGATTTGGCCGAGTTTAATTTCAATTCAATTAAGAGAACT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AGGACGAATCTTTTTTTTTTTTTTTTTTTTCAAGACTTACTTGGATCATAA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TCTATTTAGTAGAATATGGTATAACATGTGGCTTCCTTCGGGCATAAGCTC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TATAAACATGATATTATGGGTAAATGAATTATAACTATTTTCAAATAGATCG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GAGAATTTCTGAAATGTAAAGTCAATATATCTCTATGTATTCGGAAATCATG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TGTTACTATTTTAGTACTTTTAGTCTTTTGATCAAGCACATTCTGTGCCC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TATATGCATTTTCTTATTTACAATGTCTTCGACCACATGGATTCGGGTGATC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ACAATCATGGCCTTCGACCAAACATTTCGAATGTGAAGAAAACATGTGTTG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GTTCATCGAACGATGGACAATTTAGGGGAAATTCGAAAATGAAACCAACAAG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AATAAAAACTATAAAATCAAATGAAATACTTCCTCAGATGAGTCGCATTCC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TGGTATGTATTGACCGCTCTCGATATGCCTCAGCATATATGCCCATTTTCTAT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ATTACCTCGTACAGTACTTCCTATGTTCGTTCAAATTTTCATGCGTTTAGG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ATTCTTCATGACCTTCCTGATTACCCACTCGCCTACTTTGAATTTTCTCAATCG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TTATTGAAGTAATGGGCTGCCTGGTTCTGGTAGTTTGCAAGTTGTAATGCTG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CACTGTTCTTGAAGCAGGTCAAGGCTGTGAGCTAGCTGCTGCTCATTGTCAT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ACCACCAATGTCCTGACTGTGGGTAGTTCAATTTATGTGGGGATGACGGCT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TAAGCCAAGAAAAAAGGGCTTTCGCCGGTTGGTTTTCGTTTGGTAGTACGGT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AACAAGTTTGGCAGTTCTTCTGACCATTTGCCATTTTCTATAAGCTTCAAG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TCATACGATTAGTTTTCTTAGCTTGCTCATTTCCTTGAGGGTAACTTCGGG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TGTTGAATGATCCCTTTTTCCTTGCAGTAACTTCTGAATTTACGGTTATCGA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TCCATTGTCTGTCACGATGGCCCTCGGCATCCCAAAGCGACATATTATATTGC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AATCTCACCACATCTGTTTGAGTCACCTTCTTTTAAGCCTTGGCTTCCACCC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AAGTAGTCAGTGGCCAAACTTCTTGGCCCCCACTGCAGTGGGTAATGGTCCC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CATCCCCAACTTCTTGCCCCCAACTGCAACGGGTAATGGTTCTACAACAGGG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CTTGGCTGGTTGTCTGATAAGAGGAGCATGACTTTGATATTTATCACATTTTC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TGTTTTGCATCTCGGGCAATGTAAAGCCAAAAATATTCTTGGGTTAGAGCT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TAACCTCCTCTCACACGTGTGGTTTCCACATGTCCCATGATGTATTTCTTTT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TTCGACTTCACGTGAATCAAGGCATATGAGATATGACCCTGAAAAAGACTTA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CTTAGCATCTATAATTGCATACATGACGGCCTTTATTCGTAATTTTCTTGCA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GGTTATCGGGTTGGATTTCCTTCGTGAGATAGTTCATGATTGAAGTCATCCA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TTCGGAATCAAGCTGCATAATTCCAGGATCAATTTGTATACTGGGATTCGAT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CACCGGGGCGATCCTTAGGTGTCACATCCTGGGATCGGCTCGGCCGTAGCAC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CCGCTTTAGGCCCCCCTCTCTACCCGCACGGTTTTGTTTCTGGGAGCTCACG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TCCAGTGGGTCACCTATCCTGGGATTGCTCTGGCCCCCAACTCGCTTAACTT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CTACGACTCCAAAGCCAGTGAGCTCCCAAAAGGCCTCGTACTAGATGGATGC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CACATAAGGCACATCACCCCCTCTCCGTTGGTTGATGTGGGATCTTACAA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CTCAAGGTCCCGACGTCCTCGTCGGCTCACTGGCACCACATGGCAGAGTGGCT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CAAATTGTTACATCCCGGGATCGGCTCCGCCGTAGCACGATATTGTCCGCTT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CTCTCTACCCGCACGATTTTGTTTCTGGGAGCTCACGACCAACTTCCCAGTG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ATCCTGGGATTGCTCTGGCCCCCAACTCGCTTAACTTCGGAGTTCCTACGACT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CAGTGAGCTCCCAAAAGGCCTCGTGCTAAATGGATGCGGATGTGCACATATA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CACCCCCTCTCCGTTGGTTGATGTGGGATCTTACATTACGTCTTCCATCGAC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GGTGTGGGCCAAGCGATCTGCTTGGCCGTTCATTTCTCTCGGTATTCGCTCA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TTTTTTGAACCTGTTGGCTAAATCCTTTACCAGCCGTTGATATGCCCCTATTC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CTTAATCGTGTATTCCTCAGTTGTCTGGCCGACTATGAGGCGAGGGTCGCTG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TAAGTGTCTACCTTCAACGTCCTGGCTAATTGGAGTCCTAACACTAGGGCT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GCCACGTTATTTGAGGCGGGGAAGTCTAATTGGACGAAATACTCCAGGTCCA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GGCGACGAGAGGACGATTTCCACTTCAGCTCCTGCCTGATTGGGTGATAAT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CTGAGGTGCGAACCTCCTCTGCTTCTACTGCGACGGGGGATGGTTTGGGTTAA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CCGATGACACGCAATGTCTGGGTCAATCTCCGGCATATCTATATGTGACCAC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GTCCTTATTCTCTCTTAATAACTTCGTTAGTCGTTCTACCTCATCTTCAGGT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GCCTACCAACACTTTATTATCAAGATAAGAAGGATCCAGAACTTCCTCATTG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AATCGTCGATTTCTCTGAGTTATCCTCCTCCTTTTGCTGTGGTGGGTCCTCC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CGATAAATCCTCGCCCTGCTGCGAAATCGCAGCTTAAGGCTAGTTGCTATGCT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CTTCTGGCCTCCACCTGATCCCCCATGATATCCACTGTGGTTCTCCTATCTT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CACTTCATCACTTAGCAACGTGTCGATACTTCACCATCCATTCGATGAATC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CCATTATAGCGTTATACGCGCTCGGCGCATCCATAATTACGAAAGTAAAGA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CTTACCTGAGGCAATAACTGGCATAGTCACGTCTCCGATCGGTTGCGCTTTTG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ATGCTTAGTCGATGTTGGGTTTGGTTGAATCTCTTTTTCATCCAACTTCAT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GGTGCTTCAGAATAACTCGTCTGCACTACTTCCCTCTGTCAATCATTACTTG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TCGAATTGGGAACGTGGAGGGTCACCACTAATGCGTCGTTGTGAGGGAACT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CATGTCTTTCTGCGTGAACAAGATGACTCTAAACTTTTCTAAGGCTTTGG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GCGCAGATGCGATGCCGTTTATGCGTTGAGCCTTTTCAGCTCGTCTTCTTTC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ATTAGGCCTATTTTCCTTCCACGGGATTCGGTAGACCATGGATGGTGTTGA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TTCTTCATTTACGATATTTTCGGTCATTGTTTTCGACCCACCTTCTTCATTT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CTCGAGTTCAGCGCGGTACTGTGGTAACATTTCCTTTCTCAACATTGCCTC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ACCTGAGACTTTGGCACTCATCGGTAGTGTGCCTAAAGTCGTTATGATGGGCG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TGTTTCTGTCTCGCTTCTTTGGGGATTCGCCGATCGCAGGTGGTATTCGAA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TACTTTTATTCTAGTGAAAAAGTTTGGCCAAACTCACCGTGAGTCTAGTGA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CTTTGCTTAGATCCATTGCTAGAGTCTTGTCTCGAGGAGTATCGCTGCGTCTC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ATCTGGTGGAGGCTTTGGGATTACAATGGTGGAAGTGGCGCGTTTTGATTGG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CTTTTCTTCCAGTCTGATGATTCCATCCGCTTGGCCATCACTTCCCTCATA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AGAGTCTTTACTAAAGATATGTGCATTTTTGTCCCGGGTATGACCCCCTCA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AGCAAAGCAGTATGAGAATCACACTCCTCAAGAGTAGACATTTCCTCCGTAAA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AAATAGTTTTTAAGGCTGTCTCCGACACTTTGCTTCGTGCTGAATAGAATCG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TTTCTCCTCTTTTGATTGCAAATGTATTGAGATATAAACATTTCACAAAGTT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CACCAATAGACCTTGGTTTCAACTGTCTGAACCAAATCAGGGCCAATCCTG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AGGGGAACAACTTACACAGCAGGGCCTCGTCATCTCTTTTGAGAACCATTT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AAGTGATAAATATGTTCAATAAGATCAGTGGTGCCCTCGAACAGCTTAAATT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GTGAACTTAATTGGCTTTTTGGCTTTCAGGATGTCCTCTGTGAATGACGACT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CCTTTCGCCACCTCTAAAGCTAGTTCCGCGGGCGTTTGTGGCTTGTACCCTC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TCTTGATTTGATTGCGCAAATCAATATCCTTTGCCTTTTTCGCCATTTTCT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AGATCTATGTCTTGATCTCCTGCAGTGACCTTGTCACGGACGCTCAAGTGCA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AAAGGAGTCTCCCTCAGAGACCTCATGTCTCTGCTTTCTCTTGCCCTCTTTTG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CGGCAAGCAGTGTTCTGCGCCTTCTCCAGAGCTTTCTCTGCTACCTTTCTTG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AATTCTTTCATGATTTTCCTCAACTGGATAACAGCAGGGCTTTGTTCCCCAT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GTTAGACATTGCGCTTCTAGGTTGAGGAGTGGACATACCATTCCCTCGGATGG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GAGTTCCATGTGCCGGTTTAGTCATATTTATCATTAATTTTGCAGGATTCC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GCGCCAATTGTTGGAGCAGGATTTCTTTCCAGAAGAAATACCTCCACAGGTT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AAGTCTGCACGCTTCTTTGGTTGAAAGAGAACTCCGAATTACGTCCTCGAGG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GTGGAAATGGGGTGAGTACCTTCAAAAGTCACTCTGACGCTCAAGTCAGTG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GTACTTTTAGTGTTCAATTGAATTTCTCGTACCTTTGTTGGAGGGTTAGCCG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AGTGCTTTGAGTTCTTGGGTTTAGCCCCACTTCCCTAGCTTTGCGCATCTCG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CTTCATGGTAATGGGATCAGATGAGCGTGTCTCCCTCGCTCCGCACTTTTCT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GGAAGTTCGATCATCCCACGTCTTCTAGTTGTGGCATATGGGTTAGGCCATG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AGATTTGGTTCCCACATGGTCGGAGGAAGTTTGTGTAGGAGGGATTTGTGGGAT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TTGGTAAGACTACCATTGGAAAAGGCTATATCTCATGGAATTCGAAATCAAT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TTTTAGTTTCATTTCTAAGGTTGGAGAGATATCTAGAAAGGAAAGTTTATT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GAACAACTTTGTGATCACTTGTTGAATAAAAAAGTAACTACAAAGAATGCT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GATATGTAAGAGATTGTGTGGCAAACGAGTGCTTATAATTCTTGACAACGTG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GAACAAGTAGAAGCTGTAGCTGGAAAGGATGATGCAGAGTTATCTAATCGG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AGGAAGTAGAATCATCATAACCACAACAGATGACAGATTGTTGGTAAATTAT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GATATGTAGGATTGATAACTTACTCAACAAGAAGCTCTTCTTCTCTTCTGC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TTCAAAAAAGACCATCCAATGGATGGTGATGAGAAGTTGTCTTATGAATTTG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ATTGATGGTCTTCCTTTGGCTCTAGAAGTTCTCGGTACCTCCTTAAGGGACA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AGAATATTGGTCGAGTAAATTGGCTCCTTTTTAAAAGATAATAACTACTCCAG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AAATTATTGATGTTCTTAAAGCAAGTTTTGATGGATTAGAGAATCAAGAACA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GTTTTTGGACACGGCATGATGCATGATTTACTACAGCAAATGGGCAGAGAA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TGGAGAACCCAAAAAGGAAGGAGAATGCAGCAGATTGTGGCTTCATACAGACG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TGTACTGAAGAAAAATAAGGTAAGAATTTGGTAGAACCATATAGTACTCCC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GCATTTTGACTTTACCAATGCTAATATTTAATGGATTTTGAGAAACAAATT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TGCCTATGTTTCATATTCACTTAGATTAAAAAGTTGTTTAGTTATTATTTT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GATGTCTACTTCATTTGAATTTCAAATTTTTGGTTTGCTGAAACGAGCTTTC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AATACTCTATGGCATGAATACTTTTCTATTATGTGTTGGGGACTCCTTATTT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TTTCGATTACTTATCCGTTTGTTTAGTCCTATTGTAATTGAGATTTATTTCC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CTCTTTTAAGGTTGACACATCTTTCTACTTCTTTATACATAACTTTATATTG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ACATATCTGAAAATTATCATATACTTTGTTTGGCATGGTTGCATTTAACC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TGATATATTCCCATGAGGATATGGCCTATATCTTGGCTCCGACGAGTGCTAC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GGGGAGGGAGATCAAAGAGAAGTTGTGTTTGCGTGAATTAGGTCAAGTTGATA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TCTCCTTTAACGTTGCTGTTTATAACTTTGCCTTTGTCCTTGCCTTTGCTC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CTTTGCCTTGCCAGTGCTTTGTGTTGGGTTACTATGATATTATATGGGGTAA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ATTTTAGGATTGGTTTATTTATGACATGTGGTTAATGTTAAAAATAGTCGT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TGTTGGCGTGAGCCATAATTCAGGGATCTCGTGATCCTTGATTTTCTGGTG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CGTTACCTAATTAGAATAATTACCTAGCTAGGATTCCTTGTAATTTTTTAAT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TTGTAGGAAAAGTCAACTTGTACTTGTATATATATATATATATATATATA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ATCCTCCTCTTGGAGAAATATAATATCAACCACATTTATTCAATCCTGTGTT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GTTGGTATCAGAGTCGGTTAACTCTCAAACAGAAATACAAACCCTACCCATCA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CTAGCGCCAAAAATAGAAAAAAAGAAAAACATAGCTGCCACAAAACAGTAGC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TATCGTCGCAAACCTAGTGCGGCAAAAGACTCCTACATCACCAACCTATCC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CTCTCTCCTCCATGGCTTTCAAAGATACTCCTGACCACCACACCGCAGCTG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TGCTTCCTGTGCTTCAAAAACCCACAAAAATCTTGACATGGTGCAACCAATT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CGCAATGATACTTCTGCTGCCCCATTCACCATACGGTTGAATGGAAAAAAC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TTGGTTGAAGATGATGTTGCTTAATGTGTCAGGCCAGGGAAAAAGAGGTTAT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GAAGGTGGCTTAAGTGGAGGAAGATGCTCCGGGCTTCGATTCGTGATGTATT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CGTTGTTAAGGGATGGTTGATAAAAACTGTGGAACCTGATTTGGTAGAATTG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TCTATCAATAGCTAAAGATGTTTGGGTGAGTACAACCTAGATGTATTATGAC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TGAGTTGCAGATTTATGAATTACGGTGTAAAGCAATCGTATTACTCAAGGAG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ATGCATCATACTCTGCTGAGCACAAGAGCATTTGGTTGGAACTAGACTGTCG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TCAACATGAAGTGCCCTGATGATGTGAAGATTCGACAAGCTGAGATGCAC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ATTTTTGATTTTCTTGCACGTCTAGATGATAAGTTTGATAAAATTAGATGAG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AGGTTGAGGCCATTTCCAAAATTGGAGGAGTTGTTTACTTTTGTTCGTAAAG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CGCCGGGAGACGATGCTTAAGAATGATGGAAAGACTGAATCCTCTACTGTAA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AAAACCCATACTGCTAGTTTTTCTTTTCCCCGTCCAACCCCTGAGTAAAAAG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ATCGCACTTACTGCAATGGGAATTGTCATACAGAGGCCACATATTTTCACA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GTTTCCAGATTGGAGAACGAGATGTTTTTTCTGTCGCCACTTTTATGTTATC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ATGTTTGTGGAGAACAAGATGTTTTTTCTATTAGACGTGCCCAATCATGGGG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AGTAAAAGAACCACATAATTGATTTGAGATAGAAATGCGGCGGAAAGAAGCA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TGTTCTGGAACCCCAGCTGCTCAGCTCAGCAGAGTTGAGCCAAGTAGCTGCT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GGCTGCCGACCAGTCCAACCGAGCCGAAAGAGACATCAACGAGCTTGAACTGC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ACCTTCTCTCTCGAACATACCTATTCATACTCTACTGAATATCCCTGAGG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CAGAACCCAGTGCTTCCCAAAATATTGTTGAAATTGTGAAAAAACTACGTGC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ACAAGGGAATACTACAGGCAAATTCTCACCAGAAGGCATGGTGAAATATGCC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TTATGTCTCCACACACAGATTGTCTCCTAAAGCTAAAGCATTTGTCAGCAG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TTAAAATTCCTAATAGATTGGAAGAAGCTTTGCAAGACCCAAAAGTGGGTG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GAATGTGGAGATGGAGGCCTTACAGAGGAATGGAACATGGGAGATAGTTCTG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GGAAAGAAATCTGTTGGATATCGATGGGTGTACACAGTTAAGCACAAAGCT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AATAGACATATATAAAGCAAGACTTGTGCCCAAAGGGTACACATAGACGTA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TTATCAGGATATGTTTGCACCGGTGACAAAAATTAATACGGTGCGAGTTCTA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AGCAGCTAATTTGGATTGGCCTCTCAAGAAATCGATGTGAAGAATGCCTTTA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GATCTAGAAGAATAAGTGTACATGGACATGCCTACTGGCTATGGGTTGTCTA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GGAAGGTGTGTAGGCTTTAAAAGGCTCTTCATGGATTGAAACAGTCTCCAT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GGTTGGGCGGTTCATTAAAGCAATGAAGAAGTATGAATATCATCAAGGTAACT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CCCTATTTATCAAACATAAGGATGGTAAGGTTACTCTGCTGATAATCTATG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ATGACAGTTACTAGTGATGATGTTGTTGAAATGGGTAAATTATAGAAGTACT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GAGATGAAGGACTTGGGGGCTTTGAAGTATTTTATAGGAATCGAAGTAACTC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ACTAGTATTTGTATCTCTTAAAGGAATTATGTTCCAAAACCTGTTGATAGAA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GTTAGGGTATGCACCAGCTGAAACTCCCATTGTGCAAAATCATCACCCAACA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CTGATCAAGTGCCAACCAACAAGTAGTGGGAAGACTAATTTATCTTTCACACA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GATATCAGATATGCAGTTAGTGTTGTTAGCGATTTCATGCATTCTCCTAAT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TTAGCGGCAGTTGTGAGGATTTTGAAGAAAGCTCCAGGCCGAGGCTTGATA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TGGGACATTTGGATGTTAAAGGTTATATAGATGCAGATTGGGCAGACAATA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TCCCGGGATCGGCTCTGCCGTAGCACAATATTGTCCGCTTTAGGCCCCCCC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CGCACGGTTTTGTTTCTAGGAGCTCACGAGCAACTTTCCAGTGGGTCACCCATC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TGCTCTAGCCCCCAACTCGCTTAACTTCAGAGTTCCTACGACTCCGAAGCCA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CCAAAAGGCCTCGTGCTAGATGGATGCGGGTGTGCACATATAAGACACATCAC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CCGTTGGTTGATGTGGGATCTTACAATCCACCACCTTAAGGGCCCGACGTCCT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CACACTCGCACCACACAGCAGAGTGGCTCTGATACCAAATTGTCACATCCCAG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CCGCCGTAGCACGATATTGTCCGCTTTGGGCCCCCTTCTCTACCTGCACGG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TAGAAGCTCACAAGCAACTTCCCAGTGGGTCACCCATCCTGGGATTGCTCTAG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CTCGCTTAACTTCGGAGTTCTTACGACTCCGAAGTCAGTGAGCTCCCAAAAA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GCTAGATGGATGCGGGTGTGCATATATAAGGCACATCACTCTCTCTCCGTTGG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GGATCTTACAAATATATAATAGATAGATGTTCTACATAGGTTACTTCACTTT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GTCATTTGGTTACATGGCGAAGCAAGAAGCAGAATGTGGTGGCTCGATCTTC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CAGAATACAGGGGCATAGCACAGAGAGATTGTGAGCTTCTTTGGCTAATGAT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ATGAAATTGGTTTTCCACTAAAGAAAGTCATGGAGCTTTACTGTGACAACTA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AGAGAGATAGCAAATAATATAGTTCAACATGACATAACTAAGCATGTTGAAGT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ATTATATTAAGGAAAAGCTGGTAGATAAGCTAACCGATATACCATTTGTAAA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AACAGCTAGCAGATGTCTTAACGCACACGATGTCAGCAAAGATTTTTCATGA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ACAAGTTGGGCATAGGAAATATCTACGCACCAACTTGATGGGGAGTGTTGGC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ATAATTCAGGGATCCTGTGATCCCTGATTTCCTGGTGTAATTCACGTTACCT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ATTATCTAGTTAGGATTCCTTGTAATTAGCTAATTACTTTTCCTTGTAGGA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TATATATATATATATATATATATATATATATATATCCTAATCTTGGAGAA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AATCACAATTATTCAATCATGTGTTTAGTTCGAGTTTTTCTTTATAGCTTG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CTTGTTTTGCTGGTATCAAATCACAATTCCTATTTCATCTTATCTTCTTCCTC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ATTTATGATCCGCATACCTATCACTTTGCCTTGCTTTGACCTTGACTTGAC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TAGGGTTTGCTCTAGTGTTTACATTGCGATCTTTGCTTTGGTTTATTTG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TGTGCATCCCTACATCACTAGTGCTAATGGTGTCCCTTCTCCCGTCACCGG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GAGATACCTTCCTAATTCTTTAATGTATCTAATTCCTTGTATAACACATGTA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TATATATATATATATATATATATAGATATCCTTATGGAGAAAAATAAATAT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ACATTCAAACCATATTCATATTTTAGCACAACGAAGTGGCGCCCAGAGATGG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TGGCAGGTAAGAGATGGGCGGTGACGGAGGTGGTGGAGTGACTAACCAGCGAG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AATGGAGGTAGGGGAGGTGGCGGTTGGATGGAGGAGGAGGTAGCGGTGGCTT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TGGAGGTGGATTGCTAGACATGTAGCATAAGGTGATTGACTTCAAATAAATT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ATAAAAAAGAGTGACATTGTGTGTATTTTTGAAATTTTTATATTACATTATT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ACACCTTACTAAGTCATTGACCTCAAGTAAATTAGGTAAAATTAGTTTCCT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CAATAGAAAACTCCCTATTGATTTTAAACCAAAGCTATATTAAAAAAGATAA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AAGGGCGTGAGGTATTTTCGATAGTGCGAAAATCACCTCTCTGTCCTAAA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GTGCTCTTAATTTTCAGTATCATAACAACCCAAGTTGTGTTCTTGGACAAAA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GGTTCTAGATGTCGAAACCATGAACTAGAAATACTATATGATCGTTTAACG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ATTCATTTTCACAAATGCTTGGAGAAAGAAACAATTATAGACATACCAACAG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ATTGGAGGGAAATTGCTTTAAAATATAAGCATTTTCAAATCTCTCTCTAAT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CAATGATTATGCCTTCCATTGTTGACTGAGTAAAGGCATGTGAACCTGGAAG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GTAGTCAACGAAATTTCATCGTTCACACTTCACACGATCAGTTTTCATATG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TGCTTTCTGGTTCCACACCATTTTTTGTACACCAGAAATCAAACAAGTTGG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AGAGTAACAGATCGTATTTACACGAGAAAATCAAAGGAGCTCACTTTAA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AATTAGTTGTCATCATATGATAATTCAGAGTTGGAGGCTGGACTAGGGTATA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TAAGATGGCTGACTGCTTCAAAGTTCCAAATCCTTTTGACTAATACTAATC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TAATTAGACTAATTAATCAGGTTGAGCTGTGAGTATTTATTGTCTTATATTG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TCAGCTCAGCTACCAAGCTAGTTGGTTCTGCAAACACTTGTAAGTACCTTGCA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CATTACCAGATAACAGCGGGTTGGTTACTGATTTAGTCACTCCAATGGCCGAT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CACCCAAACCTCCTCAGCATTGCCTCCTCCTCCGACCCGTCCACTGGAATA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TTCCTCAGTTTTCGAGGTTTTGACACTCGAAAAGGTTTTACTGACCATTTGTA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TGATTCGGAACGGAATCCACACTTTCAGGGATGATGAACAACTGAAGAGTGG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TTTCAAGGGAACTCTTCAAAGCAATTGAAGAATCAAAAATTTCAGTCATCA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AAACTATGCGACCTCCACATGGTGTCTGGATGAACTTGCGAAAATGGTTGA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GCAAACAATGAGTCCAGATTGATTTTGCCCGTGTTCTACAACGTGACGCCATC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CGAGAGCAAACTGGAGATCATTTTAAAAAGGCATTTGCTCAACATGATAAAG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GTGCGCCAGGAAAGGTGGCAATGTGGAAGAACTCTCTCACTGCAATAGCCGA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CCGAAGGATTTGATCTGACAAATTTTAGGTAAGGCTGGGTCTTTTAATATGT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ACAGATTTTAGGTAAGGCTGGAAAAATCTATCAAGTATCATGGTCTAAGC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ATAATATTTTTATTGGTTTTACTTGTTAGATCTAGGAATAGCATGGAACAA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AAAAACTTAAAAGTTCCTTAAAACGAAATAGTACCCAAACGAGCCTTAGCTA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TAGAAATCCATTTAGTATTAAAGTAGCAAGGCGTCAATGGAAGGCTTGAAGC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TTGAAGAATTCAAGGAGAGATTCACTAATAAAGGACCCTATGCACTACATT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GAGTTGTGTCTAGGGAGTGTTTGATCGTGATATCAAACTAGCTAGATTGAT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ATAAAGTCTACAAGAGTATCACTCAAAGAAAAACTCTATAATAGGCCACA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ACCGAATACCCCATTTTATTGAAGTACAGGAGAAGTCCACATGACATTAGA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GTTGAGAGGCCGGAAATCAAACTACAAGTATAGTATGACTAGAAAACACGA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CATTTTTTTCGTCTTTAATTATGAGGTATACTGACCCAAATACTCAACAGAA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CTTTTTGCAGATACGAGACAGATATGATTGAAAAGATAGTTGAACGTATTT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TGATTAAAACATTCTCAAATGATGATTTAAAGGACTTTGTTGGAATGGATCGT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AAATTAAATCCAAAATGAGTTTGTGTATGGGTTCAGAAGAAGTTCGTGTAAT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TGGGATGCCAGGGATTGGTAAGAGTACTGTTGCAAAAGCTCTTTCTCAAAG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AGTCAATTTGATGCTATCAGTTTCATTTCTAAAGTTGGAGAGATATCTAAAA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TATTTCATATCAAAGAACAACTTTGTGATCACTTGTTGGATAAGAAAGTAAC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TGTCGATGATGTGATATGTAAGAGATTGCGTGACAAACGGGTGCTTATAA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ATGTGGATGAATTAGAACAAATAGAAGCTGTAGCTGGAAGTGATGGTGCAGGC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TCGGTTTGGTAAGGGAAGTAGAATCATCGTAACCACAACAGATGAAAGGTT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ATTATAACCCAGAAATATACACAATTGATAAACTTACTCCGGATCAAGCTC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CTGTCGGAAAGCCCTCAAAACAGACCATCCCACGGATGCTTTTAAGAAGTT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GAATTTGTAGATTACATTGATGGTCATCCATTGGCTCTTGAAGTTTTCGGTCA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GGAAAAGAGAAGAAGATTATTGGTCTACCAAATTGAAGTCTTTAAAAGATAA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CCGGTGAGAAGAAAATTATTGGTGTTCTTAAAGCAAGTTTTGATGGATTAG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AACAGCAGGACATGTTTCTGGACACTGCATGTTTCTTCAAAGGCGAGGATGT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CTAGAAAAGATATTTGAAAGTTGTGGCTACTATCCAGGCATCAACATAACCA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AGAAATCTTTAGTAAGCATTGTAGGGGGAAGATTGTGGATGCATGATTTACT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GGGCAGAGGACTTGTTCTAGGAGAATCCAAAAAGGAAGGAGAACGCAGCAG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ATCATACAGATGCCCTTCCTGTACTGAAGAAAAACAAGGTGAGAAGTTTAG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CAGCACTCCCTAATAAATGCATTTTGACTTCATCATCACTAATATTTAATG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AAACAAATGTGCTTTCAAATGCCTATGTTGCACATTTACTTAGATTAAAA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TTAATTTCAAGATAACATGTCCACTGTATTTGAATTTTGAATTTTTGGT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AATAGTCTATGGTATAAATATTTTTCTACTATGGCTATTAGGGGACAGATG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GGTATTTTCCTAAGCTCGCCTCAGCCAGACAAAGTACACTTGAAGAAAGATC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AACATGGACAATCTAAGATTGTTGAAGATTTACAACGTGGAATTTTCTGGAT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TATCTTTCAGATGAGTTAAGCTTATTGGAATGGCACAAATGTCCTTTAAAA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TCAAGTTTCGAACCCAACAAACTTGTTGAACTGAACTTGACTCAAAGCGAA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TATGGGAGGACATTGAGAAAGTAAGATTATTTATTCTGTCCATTTCTTAGG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TTTATCAAGTTAACTCAACCTTAGCCTATGGTATGAATTTGTTTATCAAT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TTTTGTTTTTATTATTTTATTTTTATGAATTTCTTTACAGCCCTTGGAAAA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GTATTAAACCTTAGTGATTGTCAAAAGTTGATCAAGACCCCTGACTTCGAGAA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CCTTGAGCAGCTAATCCTTAAAGGTTGTACAAGCTTGTCTGCGGTTCCCGA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ACTTGAGATCTCTCACAAATTTCATTCTTTCGGGATGTTCCAAACTCAAAAA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GAGATTGGGGAGGACATGAAACAATTAAGGAAGCTTCATTTAGATGGGACAGC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AGCTACCAACATCAATCAAGCATTTGACTGGCCTTACTCTGCTCAATCTTAG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AGAACCTTTTGAGTCTGCCAGACGTCATTTGTACTAGTTTGACATCACTTC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ACGCCTCAGGTTGTTCCAATCTTAATGAGTTACCAGAAAATTTAGGGAGTTT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TACAGGAGCTCTATGCAAGCAGGACAGCTATACAAGAGCTACCAACATCAA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GACTGACCTTACTCTGCTCAATCTCAGAGAATGCAAGAACCTTTTGACCCT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TCATTTGTACTAATTTGACATCACTTCAAATTCTCGACCTCTCAGGGTGTTC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ATGAGTTACCAGAAAACTTGGGGAGTTTAGAATGTTTACAGGAGCTTTATGCT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CTGCTATAAGCCAAGTACCTGAAAGCATCTCTCAGCTGTCTCAGCTTGAAG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TGGATGGTTGTAGCATGCTTCAATCATTGCCACGACTTCCATTTAGTATAAG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GCGTACAGAATTGTCCTCTCCTGCAGGGAGCACATTCAAATAAAATAACAGT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AGCTGCAGGATTTAGTTTTCTAAGTCGCCAAGGAAATAACGACATAGCTCAG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GTTACCTGATAAACATCTATTGTGGCCATTCTATCAAACATTCTTTGAGGT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CTCTCTCTCTCTCTCTCTCTCTCTCTCTCTCTCTCTCTCTCTCAAATTAA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TTAAATTATCTTTCTTTTACTTCTATTCATAGGGTGCCATTCAGCGTGG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TGAATATGGTTATCGATCAAATGAAATTCCAGCATGGTTGAGCCGTCGGAGT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ACCATAACAATCCCGCTACCTCATGATTTAGATGGTAAGAATAAATGGAT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CTATGCTTTGTTTGTGAAGCACAGAAGGATGATAGTTTGGAAGATGAACCA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GAGGAATTGGGATTCAAATTGAATCGCAATCACCGTATTGAACTATGTACA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CCTCATGAACGTCTCCTTGAGCTTGATTACCGTGATTGCAATTGCGCCGGA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CATTGGTGCTTTATACCACAGAGTGACCTTGCAGAAAGTTCAAATAAACGC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GCTACAATTACACCTGATAGCCCAGGGACAAAGGTTACAGGGTGTGGGGCG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TACTTGGAAGATGTGCCCAAATTCGTCCGGAAATTGAATAAACACTATAG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ATCACGGCTATCAGATTGAACAAGAAGAAGATGGTATGAGAAGTATTCCGTCC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GGGTTCAAACTGAACAAGAAGAATTACAGGAACAAGAAACTACTACTTCAAAC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AGGTCAATTGAGAAGAAACGTGGAGTCATTGCTTGAAAAACTATTTGAGGTA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TCTCTCTCTCTCTCTCTCTCACAAACACACAAAAAGAATGATGCCTGAATT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ATGGGTTACCATACATATCTTTGTCCAGGGATTACAGCAGGGCCTTCCGAA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TTATGGTTTTATTTTTTGTCTACGAGAAAGATTACTGTGGTTTAGTGAACA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CACCTGCATGCACAGTAAACTTATGTCTTCCTCCAAATCTGCACAATGATG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CAGGACTTTCTCTCTACGTTGTCTATGCTCTGCCTCCAGGTCTTCCACTTTTC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TTTATGAGTGTCAGTTGTATACACCTGTTGAGGCTGTGGGCCATGAGCAACT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GCCTAATGTTATTATCCCCCTGGGATGACAATGTGGGGTCACATCGACTCCT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ATATACCACGAGTACGCTTTCCCGAACGTCTGAATCGCTGTCATTTCATTCA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TGGATGTAGAACTCCAGGTGTGGAGGTTGAAATGTGTGGGATGCGTCTAGT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AAGATTTGAAAGGGTTAATCCAAACAATTACCCGTTGCACCAATGATCGGCC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ACGGAACTGGTGATTTTACCGATACCAAGAAATATAAGGGAATTAGTTTGGG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GTTTGCTAACGAATCTGCTTGCAGCAGCCAAATCCAGCGAGCACAGCTCTGT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TTTGTCCTCCTTGCATGCCAATAGATTTCCGTCCAGAAACTTATTCTGCTGAG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AACATGAAAGAAAAACAACACCAATTCGTCCACCACAGGACTTTGGCAGTTC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CTACCAATAACATGAGCTCAGATCAGAATCAGCTCCTGGTAAAGATTTAATT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TGCTCTGTCTGTCTCTGTCTCTGTCTGTCTGTCTGTCTGTCTGTCTGTCTGT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TCTGTCTGTCTCTCTCTCTCTCTGGATCCTGATATCTCTCTTATATTTTGCA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CGTGACTTGAAATATAATTCTTGTTTCCCTCCAAATGAGATTGTAGAGTG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TCAAAGCAGTGGCCCCTCTGTAAAAATCCCTCTACCATCAAATCTATGTGAA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CTGGATCGGACTAGCTTTATGTGCATACTTTTCAGTCCTTGACCACTCAACT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TGACAATTTGAATCCTGAAATTTCTCACAACCTTACATGTCTATTGGAAACT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TTGTCTGGAATCTCTCCATGGCTATTGCACTAACAGTCAAGAATTCGAGTGG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TATGGGAGGATTCATTTGGCTGTCCTATATACCACGATGCTGGTTTTCAGAT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GAACGAGGCCACCTGGAGGCTTCAATTGGAAGCGATCGTGGAAGCTTGGGTG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GTGCGGGCTTCGTCTTATATATCTGGAAGATGAGGAAGGGCTTAAGGAGACC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CTGCATGACCTCCTTGTCTGATATTAATCAAGGAAAAGATAAGCAATACCAG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AGGTAGGATCATCTAGTATAACTGGCAGCAACGTTGTACATCCCCCTCTTGAA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GAAGCCCAATGATAAGAAATGGGTATGACTCTCTCTCTCTCTCTCTCTCTC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TCTCTCTCTCTCTCTCTCTCTCTATTTATATATCTGACACCTTGTCTCTCCC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ACTTTGGTTGTCACTTGATGTATAATTTTTGTTTCCCTTCAAGCATCACTC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TGGGGATCAAAGCAGTGGCTCCTCGATAAGAGTCCCACTACCACCACATT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GCCACTAATTGGATAGGATTGGCTTTATGCGCATCCTTTTCAATCATGGAGAA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GCCGACCTAGACAATTTGAATCCAGAAATTTCTCACCACCTAATATGTCACT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ACAGAGGTACAATAGAACCTCTCCATGACTATTGTACCACCAACGAAGAATT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GCCTTTTGGAGGATTCATTTGGGTATCTTATATACCACGAGTGTGGTTTTC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GAATGAATGTGATGTCCTGGAGGCTTCATTTGCAAGTGATCACGAAGCAT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TGAGTGTGGGCTACGTCTTGTATATCAGCATGACGAGGAAGAGATTAAGCA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GCACTATATGACGTCGTTGTCAGATAAGAAAGTAAAAAATAAGCAATGCCC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AAGCGGTATCATCTAGTAGGCCTAGCAGCTATATTGTGAAACCTCATCTCA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GAAGGCCTAGTTGGGTATGACTTGCTCCCTCTCTCTCTATCTCTCTCTCTTC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CCCCCCCCCCCCCCCCCAAAAAAAAAAAAAAAAAAAAAAACACACACACACA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CACCTTGACACCTTGTCTCTCTTTTACAGGACTTTGATCGTCACTCCAT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TTTACACACACACACACACACACACACACAGAGATATATATAAAATACATTG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TCTCTCTTTTACAGGACTTTGATCGTCACTCCATATATAACTCATGTTTCCC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TAACTCTAGAGTGGTTTGACCGTCAAAGCAATGACTCCTCGGCAACAATCTT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ATAATCTAAACTTAGACAGCAATTGGATAGGATTAGCTGTATGTGCATACTT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TGGAGCATCCAACTGTCGACATTGACAATTTGGATATTCCAGCAATTTCTCA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TATGTAATTTGGAATCAGATAGAGACAGTCTAGAATCTTTGCATGACTACTG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ACGAAGAATTCCTATGGTTGCATTTCGGAGGATTCGTTTGGGTATCCTATAT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GCATGGTTTTCAGATCAGTTGAATGAGTGTGGTGTACTAGAGGCTTCAATTGC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TGAAGCCTTTAGTGTGCAAAAGTGCGGGCTCCGTCTTGTCTATCAGCACGAC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AGTTTAAGCAGACCATATCTCGTTCTCAGATAAGAAAGGGAAAAATAAGCAA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CCGCCCGTTGAACAGGATCAATGACACTAAGGGTAACTAAATACTGGAATAA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CATGTATTTGGTTAGCAGATTTTGCTACCTTGGGAACTCCTTCTCAATATAT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TCAAGAACTCATCTAGTTCTTAGTCGAAGTCCATTACGAAAGTCATAATCTT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GAATGAATTACAGAGTGGTTAGCTTTTTTTCTATTAAAAAAAGTGGGTTGA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TTGATCATTATATGCGTTTCCACAGCTTAATTGGGTAATTTAGGTTAGTTAC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GTTCTTCTTTTGAAGCAAAAACAGGGCAAAATAAATACGAATTCATACAAAT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ATATGACAGTGGGAACCAAAAGATATTCAATAAATAAAAAGATCAAATTTTG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GGATGTCGGCGAGCTGAAGATTGAGGACGCCCATGATTATTTCTTCAACCCTC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CTGCTACAGAAGCTATGGCTTCCATTGAAGACCTCTATCAAGTATCAGGAC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CCAGAGAAGGAGGGTCCTTCAATCCATTGGCAAAGATTGCTGCACGTGACCT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ATACATTCAAATTATCTCTTTCAGCTGAGTTAACTGGAAATTGGGCAACCC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TTGTTCCTCTGAATTCTTCTTTTCTGTTTGGGAAAAAATTGAAGTAATGAAC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GACCTGGCAACTTGTTTTAACTCGTCAAATTGGACTAATTAGTCAAGTTAAG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TTCAGTGTTCAGGTTTTATTTTCGCTCTTGTTTTTTCAAAACTGAAAACCG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TGACAATAGATTTCGTTTTCAGTTTTTAAAAAAGTTATCAGTTTTTAAAAT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TTTTTTTAAACAACTTGAAAACGTTTTGATTTTTGATTTATTATATTATTAT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TAAATTATTATATTTCTTTTTGCGTTTCTTTGTCATTCACCAAATTTACAT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ATGACAGGACCCGACCCAATTTCTGCTTTGGAATCCGAGCCGAATCCTGTGC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CACCTGGCGAATGTCGGGCACGAATGACCTTTTTACCCTTTCCTTTTTCAA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AAATTTTCCTCAGACTTCTGCCGAAAATTCTGCAGAGTCTCCCCTGTATTT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CCCAAAATCTTCAACCTGTCAAACAGTCTCAAACAATACACCAACTGCCAGA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CAACCAGATCTCAACTTCAGTTTCTTATGTTCAACAAGATATCAGAGCCT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AATTTACAAACTAAGAGAAGTTACAACGAGATCCTACGCTTCGGTGGTGGGG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AGATGATGGCTCGGGTGGTTTCCTTCGTTCTTCTACGGCCTGGGGGCGAAA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AAAATTGTGAGTGGACAAAAATAATGTTCATAAAAACATTTGAGAACATAAT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TTTGAAAAACATAGGGATATAAGAACTACTATTTGATCATAATCAAACTCGA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TTAAACATAGATAATCATAACTATATAAATGTTCACATACTAAACAAAAA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ATAACACATGTTTGAGTATCGAATATACTGATAAAAATGAGTGAAACAATA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AAAGTTTTAAAAAGAATCCTTTAGAACTGCCACCTAATTGTACCCCTGTGA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CAATTCCCTGGCAGGTCTCGGGCGTCACACAGGCTACCCGAGCTGCAAACTGG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GGGGACTATGATCAGCCTGATCCGCCGGCAGGTCCTCGATGACACCAAGTCAG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CGCTCAGGCAGGATATAGGGGACCGTAGTCAGCCTGATCCGCTATCCTGGCA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GGACACAGAGTCAGCCGAGCCGCAATCCTGGCAGGTCTCGGGACACCAAGTCT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CGCAAATCCTGGCACTCACGGTCCGAGCGTCCCCGTAACTCGTGAGGCAAAG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CTGACTGAACTATAATCAGACTGGATGTCCGTAGACATCGGTCCGACTCTG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CCAAAAGTAATGGGTACACGTTGGTTTTCTTTGAAAAATAAATTTAGAAAAAC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TTCTCTGTAATCTGATAAATCTGATAAATCAGAGTTCAACTGTAAATTTTGT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CTCAAATCTGCTGCTCAACTGAGTAATATAAAAGTAAAGACATCTTACGCT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TGGTTGGAACACTTGCTATAATACTTATTCAAGATCAACTACGAGAGTATA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CTTATTTATATAAAATCAATATAAAATCACTTTAGAATTCTTATTTATAAG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TATATAAATTATTTATATAAAATCATTCATGAAAGAAAGTCCACTCACAGCT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GTTAGCTGGACCCTTCGAAGGTCCCTCCTGTGGTTTAGCTGGACTCCTGGTGC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GAAAGATTTGGTTGAGAAACGAGAGAGAAAATCAAACTGGAAGTTTGATCACA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TGAAAATGGCCGATTCCGGCCAATATCCGGCGAGCTGGGGTCGGCGACTGGTC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GAAGGCGGCGACGAGGCGAGTCGAACGGCACCAACGGTGGAGGTCGCCGTGCC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GGCGGCGCGACGAAGCTGAAGGGGGAGGGGCGGCTGACTCGCGACGGGAGAG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GAGAGGAGAGAGAAATGAGGAGAGAGAAGAGAGAAGAAAGAGATAAAATCT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CAAAGTAGCGTTTTGCCCTTCGCGATATTTTGATCGTAATTTCTTCGTTAG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TTTGGGTCTACTCCGTGTCTACGGACTCGTTTCGCCGTGCACTACGCAACGGC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GAATTCTCAAATTCTTTTCTGATCAAAAAGTCAAATTTTTCCCCATTAAAAA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GCAGAATCGTCTTTTGGCTAAAATAAAAAAATCTTAATTTTTAGATATTTTG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TCTTACAATACATGCATTGCACTTCAGTTAACAAAACTCGATATTTGGAAC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TTGGCCCGACTGCTGGACTCTTGTATTCAGCTGCAGACCCAATTCAAGCCTCA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AATCCAAAATTCTCCACAAATTCATCATAACTCCAAAAAAAAAATTGATCG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ATAAACTCTTTGTAACATGCACTTTCATTCTATGATCTCAAATTTCCCCAGTG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TAGCCGAAAAGTTGAAACGATCTAAAGAGAATCACTCTTGAAAATAACTTT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CTTTCTATTGCCATAGTTTCCCCGAATGGGTGTTAACCGACATGACTCTCC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CCCATCAAACTCAACCAATTCTGGAATTATGAGTGAAAAACACAGACAACTC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TTGGACTTTATTGACCAAAAAAAGACCAAGAATAAAAATATAAAACGCTA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AAGAATAAACATCTCTAATCTTCCTTCGAGACATGACATAGAGAGTGCCACCT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CATACCCCTAACACACCAATCAACAATAGATCTACCATGATAACATCCCCCTA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CACATCCAAAGCCAGTCCAGATTCGTGGCACGAACAATAGATCTGTCAAGAAA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GACATAGATCCGCCAAAAATTGAAGAACACTGAGAATTGGGGGGATACCCC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TAATCTCTCTCTCTTTGTGGGCTATGGTTTTTTTTTGTCTAAAAAAAATAC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TGTGTTGGGATATAGCGAAACTGAAAAAGATAGTTCCTCGTCATATTCCTC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CCTTCCCATATGGAATTGGAGGGAAATTGCTCTCATATGTACGCATTTTCA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TTAATAAATATATGGTATGGGCATGTGGACCTGCCTCTTGAGAAGTGGCAC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CGTTCACACTATAATTTTTTATCTTTCTTTGGTCTCAGGTTCCACGCTATC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CAGAAAATCAAACAAGTTGGCATAAAATAAGAGTGAGAGATCCCCCTTAAAA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TGAAGCCTCCTGCTCTTTTGGCTGTTTGTCTATAGTATTCCCAATCTTTTG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GAAGCTAATCTTGACTCAGACTAATTAATCTCTGATTATTTAGTGTCCTGTTC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CATTATATTGCACTCAGCTACCAAGCTAGTTTTGGTTCTGCAAATAATTTT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AAAGCTTCCATTGCCAGGTAGCAGGTTGGTTACTGATTTAGTTTTTCTCCAATG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CCATGACCACCCAAACCTCCTTAGCTTTGCCTCCTTTCTCGACCCCTCCACC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GGTGTTCCTCAGTTTTAGAGGTTTCGACACTCGAAAAGGTTTTACTGACAA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AGGCCTTGATTCACTACGGAATCCACACTTTCATGGATGCTGAACAGCTCG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GAACCCGTTTCAACGGAACTCTTCAAAGCAACTGAAGAATCGCAAATATCAGT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TTTCAACAAACTATGCAACCTCCACATGGTGTCTGAATGAACTTAACACTAT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TTGCGGAAAACGACGAGTCCAGACTGATTTTGCCTGTGTTCTATGGCGTGAC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AAGCACGAAAACAGATTGGAGTTCATTTTGAAGAGGGGTTTGCTCAACAT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CGGAGGAGAGCCAGGAGAGGTGGCAAGGTGGAAGAAATCTCTCACTGCAATC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TCTCGGGATATGATATAAGAAATTACAGGTAAGGCTGCTGCTTTTTATTTTG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TTTTGGGGTAAACATTTCAGTTATATCTTTTTCATAGTAGATGTTGGTCA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CCTTTGATCAAATACGGATCCTCGGATCACTTTCCACAGTCATATTCCAAG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AACAAAAGCAACAGAAGAAACAGATAGATCGAAAACATGCTGTATTGTTT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TGCTAAGTGTTTGTAGAATTATGAAATGGCGAAGAACTACATCCGTATAAA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CATGTTTCATAAATTCGCTATCTGCTAGATGTCTATAAAAACCTGCCAACC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AAAAGTCCAAAACATTCTATCACTCAAGTAAAAACTATGTAGTAGTCCATA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TCGTAAACACCTTTTGCTTAAAGCACAGGTGAAGTCCGCATAACATTAGAAG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TTGAGAGGCCGGAAAACTAGAAAACTTGATAAGTTTTACATGTTTTCGTCTT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ACTTGGATTGACCAAACACTTGACATAAAGCTGTAACCTTTTTGCAGAAACG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GTGATTGAAAAGATAGTTGAACGTATTTTTGGTGTTTTGATTAACACATTCT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TTAAAGGACTTTGTTGGTATGGATCGTGTAAACAAAATTAAATCCAACATGAG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GGGACTGAGGAAGTTCGTGTAATAGGGATTTGTGGGATGCCAGGGATTGGT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CATTGCAAAAGCTCTTTCTCAAAGAATTCGCAATCAATTCGACGCTTTCAGT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AAGGTTGGAGAGATATCTAGAAAAAAAAGTTTATTTCATATCAAAGAACAAC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CACTTGTTGAATAAGCAAGTGACTACAAAGAATGTTGATGATGTGATATGT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GCAACAAACGGGTGCTTATAGTTCTCGACAACGTGGAGGAATTTGAACAAA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GTAGCTGGAAAAGATGGTGCAGAATTATCTAGTCGGTTTGGTAAGGGTAG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ATAACCACAGCATATGAAAGGTTGTTGATAAATTATAATCCAAAAATATACA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AACTTACTCAAGATGAATCTCTTCTTCTCTTCTGCCGGAAAGCATTCAAAA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CCTATGGATGGTTATCAGAAGTTGTGTTATGAATTTCTGGATTACGCTGATG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CTGGCTCTTGAAGTTTTCGGTAACTCCTTACTGAACAGAAGTGTAGAAGATT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GATTGGCTTCTTTAAAAGATGATAACTACTCTGGTAAGAACAAAATTTTT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AAAGCAAGTTTTGATGGATTAGAGAATCAAGAACAGCGGGAAATATTTTTGG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GTGTTTCTTCAAAGGCGAGGATGCATGCCGTGTGGAAAAGATATTTGAAAGTT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CTATCCAGGCATCAATATAAACATCCTCTGTGAAAAATATTTAGTGAGTATCG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AAATTGTGGATGCACAATTTACTACAACAAATGGGCAGAGAAGTTGTTCGTG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CAAAAGGGAAGGAGAACGCAGCAGATTGTGGCTTCATACAGATGCCATTAATG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GGAAATAAGGTGAGAAGTTTAGTAGAATCATACACTACTCTCTAATATTTAA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GAAGCCAGTTTGCTTTCCAATGCCTATGTTTCAATTTACATTTTTCTATTA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AGGGGACAGATGATGTTCAAGGTATTTTCCTAAGCTTGCCTCATCCAGACA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TGAAGAAAGACCCATTCTCAAACATGGACAATCTAAGATTGTTGAAGATTTA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AATTTTCTGGATGCCTTGAATATCTTTCAGATGAGTTGAGCTTCTTGGAATGG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CCTTTAAAATCTCTGCCTTCAAGTTTTGAACCCGATAAACTTGTTGAACT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CTGAAAGCGAAATAGAGCAATTATGGGAGGAAATGGAGAGGGTAAGATTAC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TTCATAAGTTGAATTTGTTTATCAAGTTAAGTCTTTCAGAGAAAGCTTTTTA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CTTTGCAGCCTTTGGAAAAGTTGTTGATACTCAACCTAAGTGATTGTCAAA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AGATCCCTGACTTCGACAAAGTCCCGAACCTTGAGCAGCTAATCCTTAAAG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AGCTTGTTTGAGGTTCCTGACATTATCAACTTAAGATCTCTCACAAATTTC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GGATGTTCCAAACTCGAAAAGCTTCCAGAGATTGGTGAAGACATGAAACAAT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CTTCATTTAGATGGGACAGCAATAGAAGAGCTACCAACATCAATCAAGCATT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CTTACTCTGCTCAATCTCAGAGACTGCAAGAATCTTCTTAGCCTCCCAGACG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GCTAGTTTGAGATCACTTCAAGTTCTCAACCTGTCAGGGTGTTCGAATCTCG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GCCAGAGAACTTCGAGAGTTTAGAATGTTTACAGGAGCTTGATGCAAGCAGGA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CAAAAGCTACCAACATCAATCAAGCATTTGACCAGCCTTACCCTCTCTAAG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TGCAAGAACCTTTTGTGTCTTCCAGACGTCATTTGCAATTTGACATCACTTC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AACGTCTCAGGGTGTTCAAATCTTAACGAGTTACCCGAGAACTTGGGGAGTT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TTACAGGTGCTTGATGCTAGCGGCACTGCTACAAGCCAAACCTGAAAGCAT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TTGTTAGCTTGAAGAACTTGCATTGAATGATTGTAACAAGCTTCAATCATTG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TCCATTTAGTATAAGAGCCGTAAGTGTACATAATTGTCCTCTGCTGCCGGAAG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TCTCCAAAGAAATTGTAAAGTGAAAAATGGAGAATATTTTCTCTGTTGAATG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ATACAGGACAATTCAAGGAATATAAAAGATACACGAGGAGCTATTCTAAGTA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ATCTAGGCTAGAAATCTGGTATGACCCACACAACGTGGTGTGCACTACAAG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AAATACAGAAGTTAAGGGATTTCTTTCCCAACACTCCCCCTCAAGTTGGAGA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TGCGAAGTCCCAACTTACTGCTCATTAACTGGAAGTTATTTCTTCCCAATGC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AAATATCAGCTAGTTGAGCACGTGAAGGAACATGTGAAGTAAAAATGAAGCC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TTTTTCACGAACTATGTGACAATCAATCTCAATATGCTTTGTTTGTCATGA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GTTTGCGGCAATGTATAATGCAGCCTGATTGTCACAGTGTAATGGCGCAGGC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TGACACCTGCAAATCTTGTAGAATATAATGCAACCAAGTTAATTCCAAACAA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CATTGCGCGAGCTGCCTCTGCGGATGATAATGACATTAGTTTGTTTCTTGGA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AAGCTAGAGAGTCTCCCAGAAAAATATAGTATCCTGTGACAGACTGCCTGGT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ATCCTACCCAATTAGAGTCACAGAAAGCTTTCAACTTAAGATTACTGGAAGAA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GCAAACCTTGGCTAGGTGTGCCTTTAACAAATCTCAAAATTCGGAGTGCAGC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TGGTTTTCTTGGCTGATGCATAAACTGGCTCAAAGTCTACACTGAATATAC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GCCTGGTTACTGTAAGATAGAATAATTTCCCAACTAGTCTCCTGTATCTAGT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TAAGCAAATCACCTTATGTAGGTGAGAGTTTCAAATTCTGCTCCATAGGAAA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TCGTGCTCCCAATATGCCTGCATCTTGCAATATATCCGAGGCAAATTTCCG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TAAAGATGCCTTTTTGAGAACGTGACACTTCAATGCCAAAAAAGTATTTCAG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GATCCTTGATACGGAATTGACGCAAGAGAGAATATTTGAGAAGTTGGATTTC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CATTCCCTGTACCAAGTATGTCATCGACATAAATCAATATGCCAACAAATG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TTACTTTGGTGAAAAGTGAATAATCTGCCTTGGATTGTAGAAAACCTACGTT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AGTGTGGAAAATTTAGAGAACCAATTTCGAGAAGCTTGTTCGAGGCCATAC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TTAAGTCGACATATCAAGTTCTCCCCTTATCGGCAAAGACCTGGAGGAGGA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CATCTTTCGTCAAGATCGCCATGAAGGAAGGCATTTTGGACATCCAACTGA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CAATTACGAGAGCGGCAATGGCTAGTAAGCAGCGGAGAGTAGTGAGTTTG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AGAAAAGGTTTCAAGATAATCCACACCTTCAATTTGAGTATAACCTTTGGCA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CATTTTGTAGCATTCAATGGTCCCATCAGAGTTATATTTAATACGATAAACC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ACCGATGGGTTTGTAACAAGTAGGAAGGGGCACAAGGTGTAATAACCCAAAC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TAAAAATAAAGAAAATATCTAAAAAGTAAGGAAAATATCTTCTAGCGAAAA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GCCCTCGCATTATTTAATAGGGGGAAAATTGACTTTTTTATCAAGAAAGAA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GCCGCTTGCGCCATTGCGTAGAGCGCGGCGAAACGAGTTCGTAGACACGGA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AAATCGGAGCCATAACGAAGAAGATATGGTCTAAAAACTGCGAAGGGCAAAA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GGCCAAAAAGTCAGACTTTTTATCTCTCTCTCTCTCTCTCTTCTCCCCCGT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CTCTCTTCCCTCTCTCTCTCCCTCGCGTCGCACCCAGCCGTGCGCCCGTTCG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GGCGACGGCCCGGCCACCACAGGCCGAGCCGATCTCCGCCGTGGGTACCATCG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TCCGTCTCGCCGTCAAGACCTGACCGACCTCCACCCCGGGGCCGCCCTGAAT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AAATCATGTTTTCCGACGGAGGTTCCTTCGAAGCCACCCGAACTTCCAGCT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CCTTCGTTTCTCCACCAAATCGATCGAGTAAGGCACCAGGAGCCCGACAGGA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AGACCTTCGAAGGGTCAAACTAGCTCGGACCATCTGTGAGTGGACTTTCT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ATTTTATATAAATGAGTTATATAGAGGTTTTCCATAAATAAGATTTTATAA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CATTGATTTTATATAAAAGAGTTTTTATAAACGAGTTTATTTGACTAAAT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ATCTTGAGTAAGCTTTATTGTGTTTCCGAGCATGATTAATACAGAAATAG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TTGTGTGCTGCTTACTTTTACATGCTTAAGAGTTATAGAAAACAGATTTTGA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CAGAAGAAATAGCAGCACAACTTGAGATTTCAGTTATTATTCAGATTTTTT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TTATTTTAAAACTACCTCGTACCCATTTATTTTTTGGTGATTACCAAGAG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TGTCTACGGACATCCAGTCCGATTTCAGTTTATGTCAGTGCACTTGACTTTG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AGTTTCAGGGACGCTCGGACCGTGAGTGCCAGGATTTGCGGCTCGGCAGACTTG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GAGACCTGCCAGGATTGCGGCTCGGCTGACTCTGTGTCCCCGAGACCTGCTA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GAATCAGGTGACTACGGTCCCCTGCATACTGCCAGAGCGACTCGAGCTGACTTG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GGAGGAATCTGCCAGCGGGACAGGCTGATCATAGTCCCCTGATTTCGCCAGT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CGGGTAGCCTGCGTGACGCCCGAGACTTGCCAGGGAATTGACGGATAAGACAG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ATTAGGTGGTAATTTTTAAAGAATTTTAAGCTCTTTTATACAGTTATGACT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TTTATACTAGCTTCTCTGATTTTTCAGGCATTGATACATTTATATAGTTTTG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TACAAGGTTTGAGTACAGTACTTTTATACAAGTTTGGTTTCAGTGTTTTATA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GATTTCAGTGCTTGTGAATAAAATTTATTGAGCTTGAATATGATTTACATAG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AGTTTAGTATGCTTTAAATGAAGAGTACGTATTCAGCTTATTTAACAATTT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GGGGGTTATTATGATTGTTAAACTTTATTTCAAAAATTCTCATGTTTGGTCC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CTTCAAACTGTTTTCACCCCCAGGCCGTAGAAGTACGCGGGATCCACCACCGG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ATAGCCTCCGCGCCAAGGTAGAGTTTTGTAGAAAATCCTGGAAACCTTAAA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GTATGCTCTGATATCTAGTATTAGTGGAAAAATGGAGTTGAGATCTGTTACTT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TTGGCTGTTGGGATAGATGTACTGATTGTTAACAGGTGGAAAATTTTGGG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AGACAGGGGAGACTCTGCCGAAATTTCGGCAGAAGTCTAAGGGAATTTTA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GAAGCAAGAAGGGCAAAAAGGTCTTTTGTGCCTGACATTCGCCAGGTGTCG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ACCGGACTTGGCTGGAATTCCAAAGCGGAAATTGGGTCGGGTCCTGTTAATTT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GCATAGGTTTTACTTCCTGTAGACTTCGCACTCTGTGCATCCTCGTTCTCT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TGGGCCCAAATGGTGGTGGTATCCGTAGAAAAAATTAGATAGTTATCCCGACG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GATGAAACTTCCAAGTCAGACAGGAACTGCACCGGTATCTGAACCGGCAGAGT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TAAGAGGTTTGTAAGGAGCCGTACCTACTGTACCTAGTAGGCAGGGAGATC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CAGTAGACCCTGGAGATGTTAGCTCAGGCTATAATCAGCCAGAGATCCATCC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AGGGGATCACGTAAACAGGAGTAAGAGCTATAAATTGGAATAATAATGATAT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AAAGAGGATTGAGTTGAAGGAATATAGCAGGTCATAGAGATCCTGGTTGT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GAATAAAGTTTTGGGTAGGATTTGATTAAGAAGTGATGTTAAAATCCTCTGAC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GAGTAAGCATTGTGGGAGCAGAATATGATAGTCAATCTTATTTATAAGTCTA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TGTGAATACAGGAGTTTTTGCAGCAGAATAGAGGATAATGGTTAAACCTGAAT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AGGTTTCGCGTACGGTTTTTATTAATAGAGATTGGAAAGTAAGAGGTAGTA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CGATCAGGTTAAAAGCCTCCATTCAAGGTATAGTGATCAGTTAGTAGTTAG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AGGCCGTGATGATGTCTGCCCCAGCCAAATAATGGGCAGACCATGGGGTGC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CAGTATTTGGAAATAGATAACCTTAACCAGGAAGAGTTTAAGAGAGATACT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AATCACAGTTTCCAATCATTGAACGGCCGCATGCTTGGAGGCCATCGAACTG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TCTGGGGCCGGTGTAGCCAAAAACATAGAGAGACAGGTGTTGATAGGCTATA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AAGTTGCTCTAATGTGCCAGATGTGGTAGGTACCGTTCTGGGCCCTGCTAATG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GTCTCGATAGTTTAGAATTAGAAATCCAGGTTAGGTTTCAATTGGACTCAGG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GCTTTTGGGCCTTGATTTCAGTTTAATACCGCAATACACTCTAGACAGACGAC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GAAAATGACTCAAATTGTGGGAAGGTTATTGGGACATAATGTACTACAGT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GATTTGAGTAAAAAGATGTTGGTTTGAGAGTATGCCTTAAGTAACAGTTGTTA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GGATTAGATGTTTTCAATAGATGTCTTACTCGAGATATAGTATGGATTACC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AAGATAGAATGTTAAGTAAGGTTCATTGAAATCTGGAAGTATTGTAGGAAAT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TGATTGAATTAAGCAGAAAAAGACTCTAAGTAATCCAGGATTGGCAAGCAG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TACTAGAAGAAGGATCTTCATATAAGTAGTCTCGATAGTTATCGCCTGAGGA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GAGAATCAAGGAAGCAAGGGAGCCAAATTTTAGCCGTTCCGAAACCAATAAG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AATGTGTAGGAAGCAAGCAGTTCAGAGGATTGAAAGGGAAAGTGTTTAGCT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ATATGCAGTATAGTAGCCCGAGTAGCAGATACAGGAACAGTTCTTCTCCCCC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TGACAGAAGTGTAAATTTCGAGGACGAAATTTTTTTAAGGGGGGTAGATTGT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AAACCAAAATATCTAAAAATAAAGAAAATATATAAAAAGTAAGGAAAATAT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GAAAAGACTATTTTGCCCTCGCATTATTTAATAGGGGGAAAATTAACTTTTTTA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GAATTTGGGAATGCCGCTTGCGCATTGCGTAGAGCGCGGCGAAACGAGTTC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GGAGTAGACCCAAATCGGAGCCATAACGAAGAAGATATGGTCTAAAAACTGC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AAACGGTAAATTGGCCAAAAAGTCAGACTTTTTATCTCTCTCTCTCTCTCT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CTCTTCTCCCTCGTCACTTTCTCTCTCTTCCCTCTCTCTCTCTTTCCTTCGC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CCCAGCCGTGCGCCCGTTCGACTTTCAGGCGACGGCCCGGCCACCACAGGCC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TCCGCCGTGGGTACCATCGGGTCCGCCTCCGTCAAGACCTGACCGACCTCCAC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GCCGCCCTGAATTGGCCGAAAAATCATGTTTTCCGACGGAGGTTCCTTCGAAG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ACTTCCAGCTCAAAATTCTCCTTCGTTTCTCCACCAAATCGATCGAGTAAGG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GCCCGACAGGATTGCAAAAGAGACCTTCGAAGGGTCAAAGTAGCTCGGTCCAT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GGACTTTCTTTCATGAAATATTTTATATAAATGAGTTATATAGAGGTTTTC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AGATTTTATAAGTGATTTTACATTGATTTTATATAAAAGAGTTTTTATAAAC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TGACTAAATTCCTTATTTGATCTTGAGTAAGCTTTATTGTGTTTCCGAGCA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ACAGAAATAGTTCTATAAGTTGTGTGCTGCGTACTTTTACATGCTTAAGAGT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CAGATTTTGAGGCTTATGACAGAAGAAATAGCAGCACAACTTGAGATTTCA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CAGATTTTTTCTAAGGAATTTATTTTAAAACCAGCTCGTACCCATTTAT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ATTACCAAGAGTTGGACCGATGTCTACGGACATCCAGTCCGATTTCAGTTTAT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CTTGACTTTGCCTCACGAGTTTCAGGGACGCTCCGAACGTGAGTGCCAGGA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TCGGCAGACTTGGTGTCCCGAGACCTGCCAGGATTGCGGCTCGGCTGACTCT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GAGACCTGCCAGGATTGCGGATCAGGCTGACTACGATCCCCTGCATCCTGCC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TCGAGCTGACTTGGTGTCATCGAGGAATCTGCCGGCGGGACAGGCTGATCAT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GATTTCGCCAGTTTGCGGCTCGGGTAGCCTGCGTGACGCTCGAGACTTGCCA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CGGATAAGACAGGGGTACAATTAGGTGGTAATTTTTAAAGAATTTTAAGCT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CAGTTATGACTTTCAGCTATTTTATACTAGCTTCTCTGATTTTTCAGGCATT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ATATAGTTTTGTTCAGTTATACAAGGTTTGAGTACAGTACTTGTATACAAG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AGTGTTTTATACAAGCTTTGATTTCAGTGCTTGTGAATAAAATTTATTGAG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GATTTACATAGAATGCTTGAGTTTAGTATGCTTTAAATGAAGAGTACGTA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TTTAACAATTTTTTTATAGTGGGGGTTATTATGATTGTTAAACTGTTTTGA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ATGTTTGGTCCACTCACATCTTCAAACTGTTTTCACCCCCAGGCCGTAGAAGT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ATCCACCACTGGGCCAATCATAGCCTCCGCGCCAAGGTAGAGTTTTGTAGA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GAAACCTTAAAAAATTTAGAGTATGCTCTGATATCTAGTATTAGTGGAAAAA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GATCTGTTACTTGCGATATTCTGGCTGTTGGGATAGATGTACTGATTGTTAA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AAATTTTGGGATTGGTCAAAATACAAGGGAGACGCTGCCGAAATTAGACAGA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GGAATTTTAAAGAAAATTTGAAGCAAGAAGGGCAAAAAGGTCTTTTGTGCCC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CCAGGTGTCGGACACGCACCGGACTTGGCTGGAATTCCAAAGCGGAAATTGGG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CCTGTCACAAGGGACCAAGTATTATTGAGGGCAAGGGCATCCAACTTAGCCTG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GCACACCATTAAGGATATGAAATTGCTTGATCATAGGTGGAAGGTTCAATGTG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GTGAGGTAAAAAAGAACGATGGGATGGGGAAAAATGAGAGTAAGAAAGAAA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GAGGATATTTTGTACTGATAGGATTTTTAGTACCTGTGCAAACAGGGTTAA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AAATACTTGCAAGAATACAAGGCTATTGTAGTATAAATGCTCATGCAAGGTC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CAAAGATTGTTTGACTAATTTGTAATTAAACTAACTCTTAATTAATAACTA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TATCAAAGATTTGAAGTTTGTGAATTTGAAAAGATTAAATTAACAGTAAAA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AAAGTTGGGAAATAATAACAGCAAAGAAGAAAAACGTTTTCTTTTTAAAGAC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AGAGAAAACTAGGGCTTAGCCATTACCGTCACAATCCTATGCAATTCTAT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ATGAAGTTCCACATATATGCTTTGAAGGTTAGGTTTTCCTAATGCATATTT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ATGTTCAAGCGAAAACGTATATCTAACATGCAATCCGTCTGTGATGTTCAGAT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CATGCAAAACTCATTAAGCTTTGTGAAAACCCTTTGAAAAATCATGCAA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GCGTGATGTTCGCATTAAGTGAACTTACAACTACTAATCACAAGAAGCCATC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AGGGTGATGTTCCAATAGAAATTGCATCAAATTACTTGTCTACATATCCTAA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TAGTCATTAAAATAGATAGATAGTTTTAAATGCAATGATTAATTATTCAAAG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ATACATTCATAAGCAAATTAATAAAATTACATATTCATGCTAAGGCTTATG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CTAGCAATTTGAATTAGTTACACATACTCATAATTAAAATAAAAGAAAATAT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AAATAGGAATAAAAACACCTTGAAGTAGAAGCTCTTCAAAAACCCTAGCC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GTTTTTCCCATAATTGCATAAAAGGAAACTAATTCAAAAACCCTAAACCACA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AATTTAAAATAAAATAATACTAGGATATAAAATCCAAATTGAATTAGGAGAAT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CAATCTGCCCAGCCACGTTTTGGCCTCAAATCTCCTCAAAATCTGACCCAAG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TTTTAAAGATAAAAATATTCTGAACACTTCTCCAGAAGGTTACGAACCCATC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TCTTGGGCTCCAAAAACACAATAAAAGTCCAAAATGTCACTATTCCGGCACC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TTCTTTATTTTATTTCCAGAAATTAACAGCTTGGTAGAAAAATCTGAAATGG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ATCAAGCTAAGTGACTCACATACGTCCTCCAACTGGAATTACTCCAAAATTCG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ATTACGTTTTGCTCTAGAGAGAGTCGAAAGTCCTATATTGAAAATATAATT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CAAAGTTCTTCTAAAATATTAACCAAAATGTATTAAGAATGAGGTTAAAT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ATCGACTCATCATGTACCCGTAGGAATTGACGTCGGTTCAGAAGATTGGT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AATAGCATGAGAGAGATGGTAGTCATGATGCCACGCATGTGCATATTTGG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GAGATACGAAGAGGAGCAGTGGGGTTGGGTGGAGAGGGCAACAAATCAGTGG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AGCCTGGGGGTGTCGAGTCGGGGAGAGGAACCTAGTTCAGGTGGGGTGGGAGC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GAGGTAGTGGAAGATGGGGGGTCTACATGGGCAAAGTCAAAAGAAGTAGGAT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TCCACAAGTATAGAAGGTGCCGGTTGGTTACGGGCTTGGTGGTTATGTGGC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GGCTCGGTAGGCCCAGAGGAAGAAGGAACGTCAGTTTGGGGTAGTGGCAGG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GGAGTAGGAGAATGAAATTGATAAGGAAAAATATTTTCAAAGAAGTGGACGT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ACAAGGAATTTTTTGTGATCCATGTCATAAAGTTTGTAATCTTTTAGACCTG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CCCGATAAAGACACAACAATGAGTATGAGAATCAAATTTATGAGATGGATGGA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GCATAGCTAAGACAACCAAAAACACGAAGGTGAGAGAGGGTAGGTAAACGAT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AATCAAAAGGACTTTTATTAGATAATAAGGGAGTGGGTAAACGTTTTATAATG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GTAAGAACACATTCACTGACAGGACCCGATCCTAATTCCACTTTGGAATTT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CTCTGTGCGTGTCCGACATTTGGCAATTGTCGGGCACATATGTCCATTTTAC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GCTACAGTTACTATGAAAACTTTCTCTGGACTCCTACCGAAAATTCGGCAGAG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GTATTTTGACCAATCCCAAACTTTTTTTCCACCTATCAACAATCAAATAATT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ACTGCCAGAATTGAATAACCAAGTATTCACCAGCTCCAGTTTTCCACTAAAAC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CAGAGCATTTTCTAAAGTTTACAAGGTTTCAAGGGTTTTTCTACAAAACTCT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GGTGGCGCGGAAGCTATGAATAGCCCGGTGGTGGAATCTCTCGCACTTCTA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GGGGCGAAAAACAGGTTGAAAATGTGAGTGGACAAAATAATGTTCTTGAAAAC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CCATAATAACCCCCATTTAAAAATAAATAAGGATGTAAATCGCTGGTTTG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AATACAAGGTATGCAAATAAGCATGTAAAAACATACTGATGAATATACTCG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AACAACATATAAAGATATAAATCCGCAAATATCAAAGAAACTGGTATAAAAT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GTCACAACTGGATAAAAGAAAGCTCGAAATCCTTTGAAACTACCACATATTTG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GTCATATCCATCAATTCCCCTAGCATGTCTCGGGCGTCACGCAGTCTACCC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ACTGGCAAAATCAGGGGACTATGATCAGCCTGATCCGCCGGCAGGTCTTGAT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GTCGACTCGAGCCGCTCTGGCAAGATACAGGGGACCGTAGTCAGCCTGATCC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GGCAGGTCTCGGGGACACAGAATCAGCCGAGCCGCAATCCTGGCAGGTCTCGG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AGTCTGCCGAGCCGCAAATCCTGGCACTCACGGTCCGAGCGTCCCCAAAACTC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CAAGTCAAGTGCACTGACTAACTGAAATCAGACTGAATGTCCGTAGACATCGGT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GTGGGTAATCACCAAAGATAAATGGGTACACGGTGGTTTTAAAATAAACTATT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ATCTACTAACTCACTGCATTTCAGTAAAATCTGAAACTTATCTGCTATCT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AAAGTTCTCAAACTCTGTTTTTATATTACTGGAGCCTCAGTATCTAAGCATTAC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AAGTACTTAACAGTATAAATCATGCTCGAAGAAGCAGTTCATAAAACTTA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ACTCATTTATAAAAGCTGATTTATATAAAATCAATATAAAATCATTTAAAT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ATATAAATCATTTATATAACTCATTTATATAAAATCATTCATGAAAGAAAG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CTGATAGTCCGAGCTAGTTGGACCTCTTGAAGGTCCCTCCTGTGATCCTGTCG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GGCGCCTAATTACCCATAAAGATTAAATTAATAAACTGCTGAATAAAAATA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CACCCTGCCCCCGGCTCCTAGAAATACGTGCACTCGTTTTAAGTTACTCCT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CCTTAGCTTTTTAGATAGTTAGAACGGTCTTAAGAGACTTGAAGCCTTACTAA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TTACCAGACCGACTGATCCGGGACCCGTGGGGTCCATAATCTCCGATGGCCA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TTCTCTGAAGGTTCCTCATAGAGAAGGAGCCATGTTCCGCGAATTTGGTCCG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CGGTCGGATTGGCCAAAATCGCATTATCGCTTTAAATTCAAACCCTAGCCCC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CGATTTCGGAGTATCCGGGACTCCGATTCGCAATCCGTCGAATCCTACATGATC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CATGTAGTACGACATATCCAAAATTCAGCGGGATCCGACAATTAGACGACAC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AGGATCGCGCGGTATGGAAAATCCCTTCGGGGCTCAAACGGACTCCGAATCG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CGAAATCCTACGCACTCGTGACGACACGAGGATCACAAAATTGCACAGAATTA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CCCTCACCCACGCTCCCCAGCACGCGCGGGCAGATTTCGGTGTCTAAAGCGA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GCCGAAAAATCTCGGAACCAAGACTCCAAACTCCTATCCTAGGTAAAACAC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AATCACTTTTGTTCTTGGACATACCCCCAAAAGTGGCCGGAAATAGCCGATCA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CTGAAGTTCGGCCGAATTTTCAAGTTGAAAATCGAGTGATCTAGAGGTGAAAT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ACCCGTACATCCATCAGTTAGAACACGAAAAATAGGTGAAAATCCATACCTT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GATTTGGTGGACAAACGAAGGAGATCGAGAGGAGAGAAGTTCGAATGAACACC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AAATCTCCAGTTTCCGACCAGTTCCAGGCGTCCCCCGGTCGGCGATGGGTCGG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GGCGGGGTCGAGGCGGAGTTGACGGTACCCTTGCCGGAGATCGAGCCGGCCT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GACGGGAGCGGCTGGAAGGGAGAGGGACGGCTGCTGCGGGGGGGAGAGAGAG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AAAAATATGACTTTTTGTCCAAATTACCGTTTTGCCCTTCGCGGTATTTTGA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TTCGCTACAGCTCCGATTCGGGTCTACTCTGTGTCTACGGACTCGTTTCG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TACGCAATGGAGCAAACGGAGTTGCCAAATTCTTTCTCGATCAAAAAGTCAA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CTATTAAATAATGCAAGGGCAAAATTGTCTTTTCGCTAGAAGATATTAATCC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AGATATTTTGTTTTGGGTTATTACATTCACTCCAAAAATGTAATGGGATA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AACGAAGAGCACGGGCGATATTTAATATGTGGTGGTGCTTGCGTTCTACCA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TTGTGAAGTATAAACGCAAGAGAGTTGAAACTCTGCCATGTGAGAGAAAT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CATGGAAAGAAATTCAGAACCATTGTCAGAATGGGTTGTTTTAATGGAGAGA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GTTTGAACAAAAGCAATGAAATTTTTGAGAAGATATTGAGTGTCAGTGCA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TCATCCACAATAGTTAGAAAAAAAGGAGCACCGCAATGAGATTTAATGCAGT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CCCAAATATCACAATGTAATAATTGAAAAGGAAACTTGGAAGTAATATTACTT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AAGAATCCGAGTCTGTTTGGCCACAGGATAGACATCACTAGTATTGTCAAAA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AATAAAAGGAAACAATTTATGGAGGAGTTGGAGACGAGCGGGTGATGGGTGG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GTTGATGCCAAAGATGAGAAGACGGTGGGATGTGACAAGAAATTGGTGATGGT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GTGACATGTAGTATAGACCATCACTTTGTTTACCCCAATCAATCATCTTCCCCC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AAGTCCTGCAAGACACAAAATGTGAAGACCCATATTTTTAAAAAATATGAAGA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TAACTACCTATTTAGTTATATATTTAAATTGATTATGCATATAGTTGTTTT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ATAATTATATGTATTTTATTATATTAAATATGTATGTAATAAGCATGAGGT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TAAGCTGGAGGTGGCACCATTCCTTGGTTGCTTAAGGGACGTGTAAACACAT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TGTCTTGCTATCCAAGTGCTAGCTGGCTTTACTTCATCAAATGTTAGCACTT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CCTCCAAACATACCAACCAATGATAGAAGGATAGTTGCCTTGCCGACTTTA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AAATAGGAAGCTTACAAGTTGTTTACTACTACAAACATGCAACGTGAGAGAG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GGTGATGAAATTTTTGGAAGAGATATAGGGTTTAGCTTTTATTTTCTTAA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TGCTTTGGAATCGAGGTAGGGATTTGTTGGTTACATTTACAAAGATTGATC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TTTCATGAGCAATATATTATGCATGATATTATAATTTGATTAATATTGACAT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GTTATTGGTGATGGCTGGAATTCGTAGGTTGATAAAGAAATTATGGAAAAGA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GGAAGGTTCTTTTGTGTAGTTGAGTCTAACCATTGTAGGGACCAAGTCCAGG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TGTGCATAGTAGATTAGGAAATCGGAGGTATAATTGTCAATTGGGTGATTTG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GATCAATGGTGTAAACAAGATGACTAGCAAAAAAGGAATTATGAGATAACT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GTTAGTTTATGTAATGGGGCATTCGGAATCACAGTAGTAAAATACATGGTAT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AGGTTTGCTTGCCCTATTATATAAATTAACGGGTTGGGTAGAATTGAAGAG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GCATTATCATTATTATTATTAATATTTGGCTGTGTGATTGCATGTCACTTAAT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ATCAATCTATTGTGGTAAGTCTCATGTCCCTACTGAGCGGTGGTTGCTCATC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TGTTTAACTTTTCAGATGAATTAGTGGGCAAGACCAGGACTAAATCAATTCTG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GATGAGAGTAGTACAGCTTTATTTATTTCTTGTACAGTTGTAAGATTTTGG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ATAAGAGAAGTTTATTTTGAACCCATTTTTCGGCATTTGTTTATTTTATT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ATTTTCTCATGCACCGGGTGCGGGGTTTTCACATACCCCTAGTTCGGGGCG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AAATCAGGAAATAAGATGATGCAACAACGCAATGATTTAGTGATTTTACTGG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AGATTCAAATTGAAAGATGGAACATGAAGAACATCTGTGAGAGCAATGTCC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GAATTGTGCCTATGGAATCAATGGGTATATATGAGCCTATAGGTAAATTA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ACATGTGAGGTATTCTTGTCAACGAAACAAAAGGAGTCAGATGTAATGTGAT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CCACTATCAAAAATCCAAGGATGAGAAAAAATGGAATTAATGGAAGGGAGAG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ACAGACCTACCTCATTAGCAAAAGCAGTGGAGTTGTCAGATAATGAAGGGG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TTTACCATAGCAGCTGTAAGTTGTTTGCACCGTTCATCAGTGAGCCCATAGA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TCCAAATTGGAGGCCGACTGGTTCGGTGGCATGGTGCGACCCATTGCCATTG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GGACTAGTGAAAGGGAGCTGACTGGCCTATTGCACTAAAGAGGAATTGGCG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TGGGCTGTTGGTGTTTGTCGCGTACTAGAATTACCACCATAGTTGCGCCCAG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GTTGCTGCCAGAGTTACTGCCAGTTGAAGAAGCAGCGTTGTGCCTGGGTGGGT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ACTTGTGACAGGTTTCAACAGTATGGTAGTCACGATCACAGTAACTACAAT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TTGCCGTTGGCGTCATGTCCGCGAGATCGATTTTGAGAAAAATTATTACTT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GGACGGCTATTCCTCTTTGTTTCTCTTCTTGAGTAATCAAAGAATATGCTT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CTTGGGAGAGGATTCATAAGTAGAATTTGACCACGGACTGTGTTATAAGAAT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ACCCATTAAAAACTGCATGATGTGATCTCGATCTTTCTATTCATTCTATGTT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CACCGCAAGAACAAGTAGGAGAAAGATTATAAGAAACAAGCTCGTCCCATAAA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TTTGGTGTAATATAAGGATACCGACATGGTTCCTTGAGTGTGAGAAACAATC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GATCTGAAAAATTCTTGGAGCCTTGCCTTGGGAAAATCTGTCTTCAAAATCTT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TCTCTTGCGGTTGCTGCGTAAACCACGCTATCTGCCAAGTCAGAGTCAACT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AGCCAGGAAAGAACCATCTTGTCACAATGGTCCCAAAGAGTGTAATCATC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GGTAGATCATGGTCGTTCGATGGAGCCGTCAACGAAGCCAATCTTGTTCTTG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AGGGCAATAACAATGGAACGTTGCCAGGTTGCATAATTGTTACCATTAAGCTT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CTAACAGAAAGCCTGGGTGATCAGAAGAGTGAATAAAAAGAAGGCTGGAAGAC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CCGAATTTTTGTCAGCGGAGGAACTTTCTTTCTCACCCATGAAAATAAATCA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CAGGATGGTGCTCTGATACCATGTAAAGTGAAATATGGAGAATATTTTCTCT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AATAAATCATACAGGACAATACAAGGAATATAAAAGATACACGAGGAGCTA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CTAACTAATCTAGGCTAGAAATCTGGTATGACTCACATAACATGGTGTTGTG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AAGTAAATACAAAATTACAGAAGTTAAGGGATTTCTTTCCTAACAGAAATG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CATCTTTTGAGGCCATTCTATCAAACATTCTTTGATGTCCTCTCTCTCTCTC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CTCTCTCTCTCTCTCTCATGAACATAATTTTTTATTATCTTTCTTTTGTT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AGGGTGCCATTCAGCGCGGTGAAAGATTTGAATATGGTTATCGATCAAA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GCATGGTTGAGCCGTCGGTGTACTGAATCCACCATAACAATCCCTCTACCTC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ATGGTAAGAGTAAATGGATAAAACTTGCTCCGTGCTTTGTTTATGAAGCAGC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CATGATAGTTTGGAAGATGTACCAGAATTTGATGAGGAACTGGGAGCAAACT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CAATCACCGTATTGAACTCTATACAACTGAAGATCCTCATGAACGTCCCCAAG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ACCACGACTGCAATTTAGCGGGACCATTTATACATAGGTGCTTTATACCAC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CTTAAGGAAACTTCAAATAAACGCTTGATCCGAGCTTCAATTACACCCAACAG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ACAAAAGTGACAGGGTGTGTGGGGTGAGCCTAATATAATTGGAAGATGTCCC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CCAGAAATTGAATAAACACTATCTTGGCTATCAGCATCAACAAGAAGAAGA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GAAGTATTTCGTCGACAAGCGGGGTTCAAACTCAACAAGCAGTACAAGAATA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CTACTTCAACCAGGATTGTAGGTCAATTGAGAAGAAACGTGGTGTCATTAGG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GTTATCATGCACACAGACACTGTGTGATCTCATTCTACTTTCAATATATATT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TACAAAAAATGACTCAGCCAATACATTTGTACCAGCCTGTGAGCTGTACACT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TCTGGACATGTTAGTCCAACAATATGTGATGGCATATGAGTCATACACCTA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GCAATCTAAAAACCTGAAACAATTTATACTTCAACACTCCCTTCTAAATTGT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TAACACCAAGCAATCCTCTAAAATAGTTGAACCGATCTTTAGGCAGAGCTT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TGTCAGCCACTTGTTCTTTAGACTTGCAGTACCTCAAGTCCACCACTCCATC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GCATCTCGGATGAAATGATACTTGCGGTTGATGTGCTTGGTTTTCTGATGA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TTTCTTGTCATTGAAATGGCAGAGGTATTATCCAGCATTAATGGAGTTGCCT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CAATTCTCCAAAGTCTTCAAGCACAAATCTCAGCCATATAGCCTATGGTAGTAG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TGCGTTGACATATTCAGCTTCAGCTGTAGAGAGAGCTACACTATGTTGTTTG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CCAAGAGAATGCTCCACTACCAAAGGAGAAGGCATAGCCAGAGGTGCTTCTC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CTGGCTTCCACTCCAATCACTGTCACAATATCCAATTAGGATAGCCTCTTT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ATATTCAATACCAAAGTCAATAGTGCCTTGAATATACCTTAGCACCCTCTTAG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ATAGTGTTTCTTTGTTGGACAATGCATGAATCTAGCTAATAGGCTAGCTGCA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GTCTGGTCTTGTAGCTGTCAAATACAGTAACCTACCAACCATCTGTCTATA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TCTGCAGGTTCATTTCCATCATCCTTACACAGTTTCTCACTTGCCACAAGAG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AACTGGTTTACATTGTTTCAAACCTCAATAATGTCAGTGCATATTTCTTTTG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AATGCAATTTTTAGTTTGAATCACTGCCATACCAAGAAAGTAATATAGCAG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CAGTCATTTCATACATTCTCATCATTTCAGTCTTGAAATCTTCAATTAATTC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CTACCTGTATACACGATGTCATCAACATAGATTGAGACTATTAGAGTTCCAGA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AGTCTTGCAGTACAATGTAGCCTCGCTTGTGCTTCTGACATAACCACAGCT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GGCATTGATTTCCTTATACCAAGCTCTTGGAGCCTGTTTTAAACCATACAA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CAATTTGTACACCTTGTCTTCATAGTTTGTAGTCACAAATCCATCCGGTTG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AAACTTCCTCCTTAAGCACACCATTTAGGAATGCAGACTTGACATCTAATTG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CCATCCCTTTTGAGCTGCCAAAGCTATGAGAGTTCTAATTGTGTCAAGTCTG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GGAGCAAAAGTCTCATTGAAGTCAATTGCAGGCTTATGTGCATAGCCTTTGAC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TAGCTTTATGCTTCTGGATTGAGCCATTCGTCGCGCAAAACTAATATATAAT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AATTATAATATAGCTTTTGTTTTATTTTATAAAAAAATAAATTTGGTTTTT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GGTAACAAAATGAAATTCCAATAAAAAAAAATTATTTTATAAAATAAATGTGT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AGAAAGATTTAAAAAATAATTACGAAAATAAAAAAATTAATCGAATAAAGTT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ACATTATCGTCTGGCACATGCGGTTCAGAGGTCTGGGGGTCTACAGGGGCCG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GTGTGGATGCTCGGGATGGAAGGGCTCGGAGGTCGGCGCATCAAAATGCGGG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GCCGGACTGTGCGAGGGACTGCAGAATGACCGACATCTGGCTCTGAAGAGTGG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GTGCTGTCAAAGCAGTGACCTGACTGTTTGACTGCGCTGATGAACGGGGTCTG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CCGCCTGGCATTCCCCATCCCTCGACAATATGTCCCCGGTCTCCTCCCTAGA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TAATGTCTCCGTCAAGATCTGAAACCCAGCATCCTGTGGAGGATCCACAGAC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AGTATCGGGAGGAAATTGGGAGGCGGACTCCTGAAGAACCAACTGGCTCCTC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CGTCGTCTGTTTAGCATAACATAAAATATAAATTCAAACACTCATATAATG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GTTGAATCGTAACATAAGAACTAAAATTAAATAATACTTACATGAAGGGACTC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TCATTCCCAGGCCGAACATAAACGTCGCCAAAGACGTCGATCTCTGGGAATT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CCCTAAATTGAACAAAAGAAGACAAATATTAGAACGACAAAATAAATTAAGA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AAGTAAAAAATTAAATAAAAATTATTCTATTATTACCTGACGCCGTGCATCC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AGGAGAAGGGCCTGGAACCCGAATGATGGAGAAGAGTCTTCTTCTTCCTATTG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GACTTTGGCTTTATTCTGTTACACAAAAAATAAAACGTATTAGTTGAAAT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TATAAAAAATTAAAAAAAACATTTATAAGAAAATAAAATACAATATAAAAA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AAAAGCGGGCGCCTGAAAATGAGCGCAGAGCCACGCCCAACTATCCTCCCGC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CTCTTTCGGGCAACCCTCTTGAAGAGCAACTTGCGGATCATCGAACGCCTC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AGTGCAAGTCGCTCTTCCACTGCTTGTACCTCTCAGAGAAGATTCTGTTGACGT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CGACTCTTCGTCAAGGTCCTCCAAGTTGTAGTTCGTCTGCAATAAATTAATT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TTAAATAATATAAAAACTACGTTTGAAAGAAAAAGAATGAAAAGGCCTACAT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CTGGCCGCGAACCGCAGTCTTGGTCTCGTCAGGCATCACCTTCCAAGACTTC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CGGGCAATAGCTCCGAATGACATGACCAATGTCGTGGGCCAAGGAGCTATG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CCGTCGGTGCAGCTCGATGTTGCTCGTCGTATCCGATGTTGATACGACTATTG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GGTGACCTTTGCCGTCTTCAATTGCCGACACGGCCCTCGGGTGTTCTTCTTT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GAAAGATGACATGAATGTTAAATAAAAAACAAATTTAACAATCAAATACACA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AAAATTAAAAAACAACAAGAAGAAATAAAAAATAAAATTAACTGAATCAAA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ATACCTGGCTGTGACCCCGACGCATCCTTGGATGTGGTGTCGGTGGTGCTGG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TGACGCCGCCTGGTGCTAACAGGCTGCGCCACTGATGACGCTGATGAGGCAG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GGACCCCGCAGGTCCAACTGCCAAGTGGTCCATCAGTGCTGGTGCAGTGGCAG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GGCTAAGTCGGGGGCTCCGAACTCTGCGTGGTCGTCACCGCCCTACGACGTC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TCTGACATCTGCACAATTTCATAAATACAAAAACGAATTAATAAAATATACG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ATGTTGATATGATACAATTCAGATTATTGGCCTAGGGTTTACGAGTTCGGAG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ACTCCGATCCACGATCCGTCGAATCCTAGACGATCCAAGAAATACAACCTAC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GTGAGTTTGAGTTCGATCCAACGGTCCGAACATAACAACCCCGGAAATCGCAC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AAATCCGTTCGAGATGCAAACGGCAACCAAATTCCAATCCGAAAAAACCTAT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GACAACTAAAGGATTGCACTGGGACCTAATTCAGGCTGCTACAGTGCCCCAC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CCCAAAGCGATACCAATCGTCGAAAAATTCGTAAAACTAAGGGCCAAGGTTCC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GTTGAAAACATCATTTGGGGCCACTTTTGTTCTCGGACATAGCCCGAAACCTG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GTGGCCGGAATTGAAATTCAAAATCCGGCCGAAACTTAGGGTTTCAAAATAAG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GCTCAACAATCCAACAAATCCTACCCAACCATCAGCTAAAGCATGAAAAATAG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ACCATACCTCAGGTGTCGGAATTGGTTGTCGGATGAGGGAGAATCACGGCG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CGGTGAAAACCGAAGAAATCGCGGCGGCTGGCTTGACGGTGACGGCGGGGGAG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GGTACCAGCAATGTGGCGGGCGTGGTCCAAATCCACCGAGGTAGGAGGCAGCGG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CGGGGAGAGAGATGGCGGAAGGAAAAATTTCAGAAATCTGGGGAAGAAGGAGG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GTGGTTTCTGAAATTTTATTCGTTTTTGCGCGATGATTGGAAACTGTGATCAC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GTATCTCTCCTAAACTCTTCCTGATTAGTATTACCTTCATCCCAGTACTGTGC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GTACTCCTTGGTCTGCCTATTATCTGACTGGGACAGACATCACCACAGCATCC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CAACTATTAATCGGATCGTAACTAGGTACTACCTCTTACTTTCCAATCTTTA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TCTACTGTAAAAACTGCTGCATTCACGCCTTCTGTATACTTGTAGATAGGAC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ATATCTGGCTCTGAAATACTTGTCCAATACCAATCAAAGAATTCTAGTATCG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CAAATCCCATCAATTCTCTATTCCTTTGTGAAACAACCAGAACCTCCCAAAT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CTCCTTCAATTTAATCCTCTTTTTACTCCTCGGTACCACCATTAACCCAATT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TCACTCCTTTTTACTCGGTCCACCTATCTCACGGGTGGACTTCTTGGCTAT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ACTAAAGTTAAAATTAATGACTTCAAGGTCTAGTATACGTTAGGGTCTCCT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AGCACAGTAGGTACAACTCCTAACAAGCCTCTAACAAAGGATTTCTCTGTCA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CCAGTGCAATTCCTGTCTGACTTGGAAATTTCATCCCCTTACGTCGGGATA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ATTTTCCTACGGATACCACCACCATTTGGGCCCAACTTGAGGAGAGAACGAGG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GAGTGCGAAGTCTACAGGAAGTAAAACCTACGCTCTGATACCAAATTGACAG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CCAATTTCCACTTTGGAATTCGAGCCAAGTCCTGTGCCCTTCTTACTTCAA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AAGTTCCCTTAGACTTCTGCCGAAAATTCGGCAGAGTCTCCCCTGTATTTT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CCAAAATTTTCACCTGTTAAATATTCAACAAAACCACACCAACAGCCAGAAT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CAATATTTGCCAGTTTCAGTTTTTCCACTAAAGTTCGATATCAGAGCAATTT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TTCACGGGCTTTCAAGGATTTTCTACAAACCCTACCTGACTTTGAAGCGCGG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AGTGGCCCGGTGGTGGATCCTGTGCACTTCTACGACCTGGGGGCGAAAAACAA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AACTGTGAGTGGACAAAAAGTGAAATTCTTAAAAACAATCCAGAATATAATAC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TTTTGAAATAACTAGGGATATATATATTTATATATCGAAAATTTAACTATATC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AGATTCTATAAGCATGAATCAGTATGCTGATGAATAAACTTACATAATCG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GCAAAGATATCACTGCCTGGAGGAATCAAGAACTGGTATAACAGAATAAA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TATAACTGTGCGAATACTAAAAAAAACCGATATAAAATCGCTGAAAGTCA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AAAGAAAACTCAAAATCCTTTGAAAATACCACCTATTTGTACCCCTGTCAT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ATTCCCTGGCAGGTCTCGGGCGCCACACAGTCCACCCGAGCCGCAAACTGGC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GGGACTATGATCAGCCTGTCCCGCCGGCAGATTCCTCGATGACACCAAGTCAG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CACTCTGGCAGGATGCAGGGGACCGTAGTCAGCCTGATCCGCAATCCTGGCAG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GGACACCAAGTCTGCCGAGCCGCAAATCCTGGCACTCACGGTCCGAGCGTCCC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CGTGAGGCAAAGTCAAGTGCACTGACATAAACTGAAATCGGACTGGATGTCC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CGGTCCAACTCTGGGTAATCACCATAAAGAAACGGGTACATGGTGGTCTAAT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GGTAACTTTCTGAAATCTGATAAATTGACTGTAGTCTCGATGCTGTTGCT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ATATAAAACTCGAGGTATGCTACTAAACATAACTTTCATCATATATGTAACTC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AACAGTATAAAACATGCTCAAAGATTTGCAAAATACTTATTCAAGATCAA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TCGCTTATAATAACTTATTTATAAAAACTTATTTATATAAAATCGAGATA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TATAAAGTCACTTATAAAATCTTATTTATGGAAACCTCTATATAACTTATTT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AATCCATGAAAGAAAGTCCACTCACAGATGGTCCGAGCTAATTTGGCCCTT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TCCTCCTGCTGATCGGCTGGACCTCTGATGCCTGATTATCCATGAACAATAA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AACCGCTGAAAAGAAAAATGAATTAAATTAAACACCCTGCCCCCGGCTCCTAG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CGTTCAAATCCAAGTTACTCTTGAGCCCACACTAGCCTTTTCAGACACTTG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CAAAAGTTCCGACGCTCAGCTAAGAGATACACTGCCCAATCGGCCGACCCGG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TGGGTCCACGACCTCCGATGGCCAATCTGAGTTTCCCTGAAGGTTTCTTACA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ACCATGTTCTGCGAGTTTGGTCCAAAACGGACGGTCGGATTGGCCAAAATCGC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CTTAAAATCCAAACCCTAGCCCCAGGTTTCGCGATTCCGGAGTATCCGGGACT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GCAATCCGTCGAATCCTACACGATTCTGACATCGTGTAGACCGACATATCC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CGCAATCCGATTATTTAACGACACTGCACCCACGGATCGCGCGATATGGAAA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TGGGCTCAAACGGACTCCGAATCGAGATCCGCGAAAACCCACACGCTCGTGAC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AGGTCACAAAAATTTACAGAATTACATCACTACCCTCGCCCACGCCCTCCAGCA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GGCAGCTTTGGGTGTCCAAAGCGATTTCGGGTGGCCGAAAAATCTCGGAACCA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ACTTCTACCCTAGGTGAAACACCCCATTTGGAGTCACTTTTGTTCTTGGAC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AAAGTGACCGAAAATGGTAGTTTCGAGCGGCCGAAGTTTCGGTCAGATTTC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TCGAACCCCTTAGAGCTAAAATCGCTCGAAGCCCATATACCCATCAGCTAG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AAATAGCTGAGAAACCATACCTTACTCGATCGATTTGGTGGAGAAACGAAGG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GAGCTGGAAGTTTGGGTAGCTTCGGACGAACCTCCGTCGGAAAACATTATTTT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AGCTCAGGGCGGCCCCGGGGTGGAGGTTGGTCAGGTTGTGACGGCGACACGGAG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CCTTAGGTACCCACGGCGGAGATCAGCTCGGCCTGTGGTGGCCGGGCCGTCGCC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CGAACGGGCGCACTGCCCAGTTCGCGCGGAAGGAGAGAGGGGAAGAGAGAG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GGGGAGAGAGAGAGAGGGGTATAAAAATCTGACTTTTGGCCGAATTACCACT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GCGGTTTTTAGACCATAACTTCTTCGTTACGGCTCCGATTCGGGTCTACTCC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GAACTCATTTCGCCGCGCTCTACGCAATGGCGTAAGCGGAATCCCCAAATT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GATTAAAAATTCAAATTTTCCCCCATTAAAATATGCGAGGGCAAATTGGTCT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AAGATACTTTCCTTACTTTTTAGATATTTTCTTTCTTTTTAGATATTTTGTT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TACAGCCAGTCCGCCCAAATTTGGGAATTAGGGTTTAGCGGGCAATATTGAA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GTGACGCATTGACAAACGTCACGTCGCGCAAGAGATTTTCAATGGGTATTGCGC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ATACTTTTATTCCGTCGTCGCGCAATGTTGGCAGTCCCCAATTTTGGGATT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GCGGGCGATATTGAAATCTTGCGCTACGGATCTAAAAGCATTTCGTCGCGC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CAGTCCGCCAAAATTTGGGATTTTGGGTTTAGCAGGCGATATCCAAATCTTGC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CATGGATGAGCTGTACGTCGCGCAATGTTGGCATGGCCAAATTTGGGATTTAG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CGGGCGATATTGAAATCTTGCGTGACGCATGGATTAGCAGTATGTCGCGCATTG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TGGCCAAATTTGGGATTTAGGGTTTCGCGGGCGATACTGAAATCTTGCGCGA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TAAGGTTTTCGTCGCGCAATGTCTCGCAAAAAACCCTCAATAATATGTGG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TCGAAGAGAAAGGCCTGGCTTCTCTCTTGAGCGACGACGAACACTTCTCGTT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CCACCCAAAAAAATTTTCACCAAGTGTCCAGGGAGGAAGAGTGGGGGTGAAA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TGATATTGCGCGACGAGGTCACTGTTGTCGTCGCGCAATGTCCTTAAAAACT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AATGTATGGAAAAACCGTCCGAAGAGAATTAAGGCTGGCTGCGATTGCACGA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TACAGCGTCGAGCAAACTTATGCACCCAAAAAATTTTCACTAAGTCTCCAG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AGAGTGGGGGTGAAAGTTCTGGGTGATATTGTGCGACGAAGTCATGTTGTTCGT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TGCCCTTACAAACTCGTAACCCAAAATATATGGAAAAACCCTCCGAAGAGAA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TGCGATTGCGCGACGAACAGTACAGCGTCGCGCAAAACACCCAAAAAATTTT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GTCCAGAGTGAGGACGAGTGGAAGGTGAAAGTTCTGGTGATATGGCGCGACGA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GTGTTTTCGCCGCGCAAGCCCGTCCTAGTTTTAGTCGCGCAAGCCCGTCCTAG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TTGTGCGACTAAACGCGTGTTTTCGTCGCGCAAACCCTGTACCCTAAACCCT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AAGCCTAAACCCTAAACCCGAAACTAGTTTTCATGATTCAACCGGTAAACTT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ACTTCGAGATCGTATATGCCGAAAATCGAAACAAACAAACATTAAGAGA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AGGACGAAACTTTTCGACGGTTGTAAATGAAAAGTCATGATTTAACGGTTA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CTGATTTGTAAGATTTTTTACTGCTACTTTTCTGTACCCAATACGAATACAATT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TTGATCATCAATTTCAGATGTTTACACTAGGGTGATAAGACAAAATGTTATG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ACGAAAGTATAAGTAAACGATTCATTGTTGGTGAATATATGATTGCTATGG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ATTCTACGAAAGTAGTTTCAGCAATCCAACCATCAAACTTGTTTATTTGTACTT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TTAGACCCCAAAAATCGAAAAAAAAAAACATTCGGAGATCAAGTAACGGGA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GAACGGTTATAAATGAAAACTCATGATTTAACGGTTATTTTAACTCCGAT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TTTTTACACCTACACTCCATGACCCTATATGAATACAATGAACTAACTCGATC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AAAATATATATGTGTATATATAATATATATTGTAAAATCATATACATATTTG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GAAGAAATATTTTACGTCGCGCAAACGTTCATCGCGTTGACGCATGAAACTTTG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AATAATTTAACTCCACGCGACTAGTGTGATATAGGTCGCGCAAACTTATGCAC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TTCTTCGTCGCGCAAAATTTGCACGACGATGCGTACTTCGTCGCGCAAAATT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GATGCGTACTTCGTCGCGCACGGGTTTTCAGTTTTGAAAAATGTTTATTGTC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CAAACTTTGTATAAAAATGTTTGGATATAATTATTTATCAATGTTTTATA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TATCAGTTTCATTTTGTAAATGTGTTTTGTGAAAAAAAAAAATTACAAATTG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AGGGTTTGGATATATTGATTTACCAATGTTTTATAACTACATTTATTTGA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CAGTTGTCCACATATATAAGATTTGGATATTTGTACTACATATATTCGAACA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ACACAAAGTCTGTACACAAACATAATAAAATTAGAAAAAATTTAATTATT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ACTATAATAACTTTCGTTATCGTTGCTATCATCACTTTCGGTCTCCCAATCC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CTCGTCTGTTATAACTACATCATCTTCGCTGCTCGGGCCCACTGCAACATCG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GAGATCCCCGAGGTCAATTGTAATTGACTGAATCGGTATTTCGATTGAAGAC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AATTTGAAACGGTTCTTGTATAACATGTGTATCTCGAAGTGTATCCGCATC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TGATGATTCTAAACGTTGGTCAGCCACATTGTCGACGTCGTTGTCAGTGTTC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TTCTGGTATAGCATACACGTTCCTATGATCCATCTTCTGAACAACTTTCCA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GGCTTTAGGGTCATCTAGATACACAATTTGTGTTGCCATGTTCGCCAAAATG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CGTCATCATACCAAGTTCTGTTAATGTTCACAGATAGTAAGCCATGGTCGAT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TCCCGGCCTATTTGGGTTGCTATCAAACCATCGACACTTAAACATGATCACT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ATCTTTGTAAAGCAATTGAACGACATTTGTGAGTTTGCCATAGAAATCAATGT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TTCGCCTCCACCTGGGACATGGACACCGCTGTTTTGCGTACACAACTTGTCA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GCCCCCAAAAATTTAACACCGTTAATATAACAACCCGAAAACAATTCTGCG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GGCCGAAGGCCAAGTTATATAACTCATCACTGTAAGTGGGGGAATTCGATGAT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ATTCACCTAATATAATAGAAAACCATTCACATGTTAGTCTGATAAAATTAAAT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ATTTATATTTATCAAATACAAAACACTTATAACTTACAGATTCCAACAACC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AACAATTCACGTTGTTTCTGGGCAACTAAATGTGATGGATGTTCTCGCTT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CATGCTCATCTAAGTATGCCATTATCTCATCACAATTGTTCAGTACGAACC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TACTTCCATGTCATTTGTAGAAAACGACTCTCCTCGTCCAGGATCTCCAAAGGG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GCTTTGGGCAAAAACAGAAAGTTTTTCCTTTCTCATACCTCCGTCGTTATTAC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CGATTGAAAGCCATCTCCACATCTTTTAAATACATTCCACAGAAAGTAAGCG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GAACCCAAGCCTCTATAATTGATCCTTCGGGCTTCGCCCTGTTGCGTACA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GCTCTCCGAGAAGCCTGTCAAAATAAAAAGATATGATACAATTTAGCAAGCC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ATGATGCATACACAAACGAAAAAGATTATATACCTTTCTATTGGATACACCCAG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TTGACAGGACCAGCAAGCAATGCCTCTTCTGGCAAGTGAACCATCACGTG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GTGAAGAAAGCTGGAGGAAATATCATCTCAAACTTGCATAGGACTTGGACAAT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GCGCAACTGCAATATGTCTGTCTTTCGCAATGTTTTTGCCGTCAGTTGGGA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GACAACAACATGATTGGCTTCACAACATCTTCCGACAATAGATGTCGAATAC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AGTAGGCGTTGCATAAACACATGGCAGTCATGGCTCTTAAGTCCAGTAAATT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TCAACATTCACGCAACGGGCGATATTAGAAGCATACCCATCAGGAAACTTTA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ACAAACTTTAGAAACTCTTTTTTGTCATTCGGTTTCAGAGAAAAGAATGCAAG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CTAGCTTTATCACTATCCCTGTTCATCCATAATCCCCTTCGTATGCCCATTC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TCAAGACGGGCTTTGATTGTGTCCTTTGTCTTGCCGTCGATATCTAGAATCGT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CAATGTGTCAAATACATTTTTCTCAACGTGCATCACATCTAGATTGTGCCTCA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TTCGACCAATATGGGAGCTCAAAAAACATAGGCTTGTGAGTCCAGTTCATAT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GGTCTGGTCCGGCTAACTGTTTTTCCGAACGGAGGAAAATCCAAACGGTTAAG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ACGATCTCATCACCGGACCATTCTCTTGGTCTGAGGCGACGCTCTGTGTTCCC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TCTTTATCTTTTTCCCGCCACTTGTGGTCCCATGGCAACCATCTCCGATGAC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CAAACTTTTCCTGCGTGCCAACCAGAAGTTACATCTTCCTTGCATACAGGAC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TAACCCTTTGTGCTCCACCCAGAAACCATTGCATTTGCTGGGAAATCATTCA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CATAACTGCTGCCCGCAAAGTGAACATCTTCCCAGTTGATTTATCGTACGTGC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GTTTGTCCATAAATCCTTCAGCTCATCAACCAGCGGCCTTAAGTAAACATCG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CCAGGATCCTCAGTTATCAAAACAGTCATCATCATGTATTCTTTTTTCATG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GGCGGCAAATTATATGGAAATACGAAAATCGGCCAAGTGCTGTGGTGTTGGT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CCATACGGATTGAATCCGTCAGTGGCAAGTCCTAATCTCACATTTCGGGGAT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AACTCGGGGAACTTTCGATCGAACTCTTTCCATGCCTCCTCATCTGCAGGATGC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ACATCATCGTCTACCCGTTTTTCCTTATGCCATCTCATGTCTGTTGTAGTGTG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ATGTACAATCGCTGCAACCTAGGTTTCAGGGGCAGATAACGCATCACTTTTT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TTAGTCGTTCTATTCTGAGATGTCATTTTGAACCTCGACTCATTGCATATAAG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ATCCAACATTTCGTGCTCCTTGTAGAATAACATGCAATTATTTTTGCAGGCATG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CATAACCCAATCCAAGACCATTCAACACCTTCTGTGCCTGTTTATGATCTTT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CAATTGTCCATCGGAAGCATTCTTTTGAAAACCCCCAAAAAGTAATCGAAAC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GACATACGATACTTTATCTCTTCGTGCATTAGCTCTACAATGGCCGTGAGAAC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CTCTCGCACCCCGGGTATAACTCTTGGTTTGCATTTTTTAATAGTTTTTCAT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AACTCCGCGCTGTCTATTGGTGTTGGCACGTCATCTTCCCTTTAATTATTGA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CGATGCAAATGGAAAAACATCCTCTATAATATCCATGACTTGATCATTATGA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GGTTCAACACTGTCCATTCTTGTGGCATTTGAAGACGAAGCATGGTCTAATTG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TGAATGCTCCAAATGCTATATGTCTCAATCATTCCATTCCTTACTAAATGAA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TTTTCAATTGTCTCCCACAACGTGTTATTGCACCTCCTACAAGGACATCGG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CACCCGGGTTCTGTCTACGTGCAAACTCAATAAAATCCTCGATTCCATCC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GTCTGAGCATCTATTCGGGTTCTGCTCATAATTCCTGAAACCATAATCACAAC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CATACGAAGTTATAATGTCACCTTATGCCTCCGGTAAGGGCTCTATCCCATTC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CATAGTTCTATCACGTAACCTACGGCTACATGAGATTAGATTTCAACATGGA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GGCAGCATCTCGATACAGTTCTTGAGGTGGGCATAGGTATTAATACCTACGT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GAAGAACGTACCGAGATGACACCGAAATCTCCACAATCGAAACCTAATCCTGT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GATTACGTGACAACACTATGCATTACCAAACTGTCCAAATAGTGGGACAATTC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TTGGACCGCAGTCATGCTTTACGCATCCATGCACGAAATCCAACTAATCTCG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AACTAAATGTTACTAAACATACAAATAAAAGTACGAAGTTAATTTCAATTAA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CATCACAACACATTGTGCTACATTACACACAATTTAACAACATAATATAAAT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GAAAAAATTAGTACACATAACAAACTAACTTTAACATTTTTAATATAGAAC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TACCTTCTCAATCGTTCTCCACCAATCGCCAATTACAAATATCCCTAACGA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TAATAGCGTCAGTACGAATTTACATTAATACTTAAAAAGAAACGACAATAA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CCGATGAACGTACTGAATTTCCAGCAGAGACAGCGGGAGAGAAGTTGAGAGA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AAGGAAATTTTTTTCCATTCTGCCTCTGCAATGGCAGTGTTCTGATATGATG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TTTGCGCGACGAAGAACACAGTTCGTCGCGCAAACTACCGTCGCCCAAAAC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GTCGCAAAAATCGAGTTTTTTCGTCGCGTGAAAACCTATCGACAAAAAAAC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CGACGGAATATATTTCCGTCGCACAAGATTTTGTCGCGCAAATTCTTGTCCTCGT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AACAAAAATCCGTCGCGTAACAAATATGTTTCGTCGCGCAAGATTGTACCG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TTACGCGACGAAATATGTTTCGTCGCGCAAACTAAAATATCGCCCTCAAT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GCCAAATTAAAAAAACCCTTCGTTTTCTTACGCGACGATAACCTTGTCCGTCG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TTCTCTTTTGTGACGAAAAATGTCGTCGCAAGAGTTTTCGGAGCCAAATCACCT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TACGCGACGAAGTGCTTCATCGTCGCGCTATGTTTTCTTACACGACGAGTGGT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GCGCAAGTATTTGGCGCCAAGAGAGTACCCGGGGTTTTTTTCTCCTCTTTGCG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CTGTTTTTATGTCGCGCTAATATGTTTTGCGCTTCGAAAACTTTAGTCGCG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AAATTTTTTGCGCGACGATTATTTCTTCTCGTCACTTTATTGCGTTTTGCGCG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ATCTTCGTCGCGCAAACTTCTGTCGCGCAAATACTAAAACGTACTAGTGGGA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TAGTCACCTGAATTTGGCTAGAGATGTTGTCTATCATTGTTTCTTCATATTCC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GCTTCTGGGAGTATCTTCAAGCCTCATTGGAATTGTGATAGAATCAAAAGTT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CCAATCCCATAATGAGTTCTCATCAAAGATCACACTTCTAGATGTAGTGACC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TTGCAAATTGTACACTCTGTACCCCTTTTCACATTTGCCATAGCCAACAAAA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CAGCTGCATCCTCCAGCTTAGATCTCAACTGACTAGGCACATGGCAGAA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ACCAAACACTCTCAAGTGCTTAACTCCAGGCTTTCTTCCACTAAAAGCTTCA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GGCATTATCTAAAGCTTTTGTGGGACATCTATTCTGAATATAGACAGCTGTA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CCTCTCCCCAGAATTTATATGGTAGTTTCTTTTCTTTCAGCATTGTCTTGCT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AATGGTCCTGTTCTTTCTCTCAGCAACTCCATTTTGCTGAAGTGAATAGGCCA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TTGTCTTTATAAACCAATTTCTTCACAAAACTGCAGAAATTCAGTGGAAGTA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CACCTCTGTCACTTCTAAGTTTCTTGATTTTGTACCCGCTTTGAAATTCCACC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AAATTTCTTGAAAATATTAAACATTTCTGACTTAAAGTGCATGAGATACACC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TCTAGTGTAGTCATCAATGAAGGTCAAGAAGTATTTGTTTCCACCTATTTTT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GCATTGGCCCACAGATATCTGATTGAACTAGTTGCAGAGGTACACTCGCTCTC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CTCTTTACCAAAAGCCTCCATGTGAGATTTTCCAATTGCACAGTCTTGACAAA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TGCATTGCCAATTTCAGGCAATCCATATACTAGCTCTTGTTGTTGTAACAAC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CTGCATATTCAAATGACCAAACCTCCTATGCCAATACCAAGTGGATTCTTCA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CTTTCATAGCCACAGAGTTTGCATATTTTAGTGAGAGTGGAAAACATCTGTTTC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GGAAACCTTTGCCACCAAATTTTCCATTGACCTGTCATCAAATATGTCAACCAC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GCCAAAAACCAGATAGTAGCCATGCTCTACCATTTGACCTACACTAAGTAA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CAATCCTGGTACAAGCATAACCTCTTTGATATATCTAGGCCCAGGTTTAGTG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CAAAGTGCCTTTACCAGTTGCTTGCACTAAGTCTCATGTGCCCATTTTCAC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GACCTTAGTATCAATATTGACTAGGAGAGATGCATGTGAAGTCATATGGTTG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CACTGTCCACATACCACACACAATTATTTTTCACTATTTCAGCAGCATGACAG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CATGATACCTTCTTCTTTTTTGTGTGATGCATAGTTGGCAGCTTGATCTGA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GCATTCCTTGGCTATATGCCCAACCTTCTCGCATTTGTAACATTTTGGTTTA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CCAACAGACACCATAATGCAGCTTGTCACAGGTTTTGCAAGGAACCTTTCCT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TGACTTTCCTTCTTGGAATTACACTACTACAAAAAAGCAAACAGACGACGG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CGTCGTGTATTAAGATTTTCAGTGGTCGTGGAATCCACCGTCATCTTTTC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CACGACGCTAAATCACCGTCGTTGTTAAAATATACAACGTCATCAACAAAC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ACGTCTTTGTACTGCAAAAAGAACGAAAAAAGAAGTCGGGGATGAGAATAGACG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CTCTAAAAAAACCGTCGTTAAAAAGGAAAAATATGACACATATTAACAGAAC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CAAGATAGACATACAACGACGAAACATAAAAGAAGACGCCGTTCAATATAATTT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AACAAAAAATGACATCTTTAAGAACATTAGAAGACGACGTTATTGATTCCTA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GACCATATAAAAACAGCCGTCGTATAATACATTTTCCACTTCGACTTTTCTA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ACGTGAAAATAGTTGTCAGTGTCATTATTTACGACGTATGTATTTATAGACTA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GAAATCACAAACAACGTCGGTTACGAATATATGAGAGTCGTAGTACAAAATTT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CTATTTTCAGAAACAAACAACGACGATAAATATTAGCCGTTGTTAAATAAAACA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AAGAAAATAAAAACAGACGTGTTTAGTCTTCATAAGTTTTAAAAAATAGTCG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GAATAGACGACCAACAAAAACAAATCACCGTCGTTAAAAAGGAAAAATATGAC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GAAGAACAAGGCCGCAATATAGACATACAACGACGATAACTAAAACAATACGC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TATACTTTTCACGACAAAAAAAAATATGACATCTTTAAATACATGAGAAGAC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GAAAAATACTACATCTCTTATGTACAAAAGACCGTCGTGAAATAAGTTTTC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ATTTTTCTAAAAAAGATGACGTGGATATAGTTGTCAGTGTCATTATTTACGAC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TTATGTAGTTGACGTTGAAATGCGAAACAACGTCGGTGTAATTTATATAGTC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TATTTATATGTATTCATTACTCACGACATACTTATTAATGTAGACGTCGGTA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TGGAGTCGTGTTATTTTGGATTACATGGCGGTTCTTAATCCTTCCCCGACGT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GAATAATTGCTTCACAATAGTGTCGTGGTTCTTCATTGTTACGTTGCTTTAA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TAAATATGCTGAATAAATGGTCAAACATAACGTCGTGTTTTATTTGAACAGA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ATGCGGAATCTAATGATGTAATCTGGATCCAGTATTTTTTGCACTGATTGTT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CAAAACCTGTATAATGAAAGTGAAGAAATCACATTACAATATATTATAAAATG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ACACTGCCAATTACATAAGCATCATTCAATCCATATATCTTCACACCCATCTC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TGACCACCTAACTCACCCACCAGTTCATCAAATGTGTCAACATTTGGCATC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AATGGCTCACACTCAATTATCACATCACCTAAGACTTCATCACCAATAAC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TTCTCTATTAGGCATTGATAAAACTACCGACCAACCACGATGCATCGGGTCG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AAATATTTGTTTGACTTGAGAAGCCAAAACAAATTGGTCATTCCTATGTCCA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TCAAATCTACATGGGTAAATCCAAGTTCGTCGACTACAAGACCAGAACTATCT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ACACCTAAAGACTGGGATTGTAAACTTTTGGCAGTCAAGGTCCCAAATTTCT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ACCATAGAAACCCATATTTGAGAGAATTGGGTTTTTATCCTTGGCACTAGCA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GGTTTGTGCAAGTAAATAAACTCCACTATTTTGAGTTGTCCACACATCATCT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TGATATTGAATTTAATACCTTTAATAAGATAGCTCCTATATAATGGCACTGCC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ACCAGCTGCTAGCCACCTTAAATTTTCTGATACGCCATTATTGTCTTCCTCA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TTGAACCTGCAAATTAATCAAATCTTAATTCAATCTAACATAGAAATCGAA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TAAAAGAGAAATATGTTATTCAACAACATATACCTTGAAGCGTAGCCATTG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TGCTATTGTGCTTATCCTGCAGCCACTTTGTTCTCTTTCTAAATTTTGGATA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TGATGTGGATCATATGTTGCCTACATGACACGAAAAATTCAAGCATTACGGT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ATAAGATAAACATAAGAAATAATTTAAAATGGAAACTTAAAGAATAAAACT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TACTCGATATAAGGTAGGACTTCCTCCGTATTCTCCAAGACATATAGATGTGCT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CAGGTCCTGATCAACTACGCTCACTGTGCAACCTGATAATGGCTTTGAAACT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TGGCTTGAAGGCACTCCAACTGTACTAACATCAGATAAATGCTGAGTACAA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CCGCTTCTTCAGCTATATACCGCTCAGCAATGCAACCTTCGGGACGAGTATG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CATACCCCTTCAGCACTTTCATATATCTTTCAAACGGATACATCCACCTAAA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GCCCACATAGACGAACTTCTCTGACAAGATGTACTACTAGATGAACCATGATA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GAAGGGGGAAAGTACTTCTCAAGTAAACACAGAGTAACTACTACATCTTC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ATCTAGCTTGGAAACATCAACAGTCTTTGCACATATAGCATTGAAGAAGAAG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GAGTTATTGCATACCTTGCAGGCTTCTCCAAAACAGAACGAATTGCCACAGGGA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TGCATTAAGGTATGACAATCATGTGATTTAAGGCCAAGAAGTCTTGAATCTT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TACAAGATTTTTAATATTTGAAGAATAACCTTCAGGGACCTTCATACCATAG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ACAAACCTCTCTCTTCTCTGCTCTTGACAAATTCCAAGGCCCAGGAGGCAAAC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GTCTTTCTCCATACTTGGGTTGCAAATCAGTTTTGACCCCCATGTTCAATAAA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GAGCAGCAATCCCATCTTTATTTTTTCCAGGGATCTCCAGCAATGTACCAATG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CGCAAACATTCTTCTCAATGTGCATAACATCTAGGGCATGCCTCACAGGAAGG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ATACTCGAGATCAAAGAATATTGATTTCTTCTTCCAACAAACTCTGTCACC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CATATGCAGCACTTCTTCTCCGGTTAATGGCTCGGGAGGTATGCCATATTCA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ATTAAAAGCTGCACGTTGCCTCCTATATGGATGATTGATTGGTAACCATTT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CAATGTAACAAATTTTGTGGCCATTTTTCAACCTGTGACTAGGTGTATCATCGCC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TGGACAAGCTTTATATCCTTTAACAACACAACCAGATAAGTTTCCATAGGCGG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ATTAATTGTCCACATTAATGCAGCTCTGAGTGTAAAGTATTCTCCATTATGT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CACTCCTCTAATCCCAACCCACAAAGATTTTAAATCATCAATCAAAGGATC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GTCTATATCATTTCCGGGTTGTTTAGGACCGGAAATCAATAAAGTTAACATC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TTCGTTTCATGCACAACCATGGAGGGAGATTATATGTAACTAAGATAACCGGC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ATATCTGCTACTTAGAGAACTGTGGGGATTGAATCCATCAGATGAAAGAGCC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GTTTCTCGGCTCATTACCAAACTCAGGCCATTTATCATCAAGAAGTTTCCAA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ATCTGCCGGATGAGACATCTGACCGTCAATTGATTTTCTAGCAGCATGCCAA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TCTTAGCTGTCTCATGTGATTGAAACATCCTTTTAAACCTTGGAATTGGAGG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CACCACCTTCGCTGGCACACCCTCTTTCAAGATTGAATCTTTGCCTTGCTTCC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GATACCACAAGTAGGACAATTAGTTGAATCCTCATACTCCTTCCTATACAAG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ATTGGGGCATGCGTGCATTTTCTCATAACTCAGCCCCAATGCACACAAAGTC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CCTCATACATAGAGGTTGGTATTGTATTTCCTTCTGGAAGCAAATCGCCTTG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TAATTCTGTAAAACAGACATCACTCATCCCATGTTTTGCCTTCAAATTATA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CTAATGCCGATAACTTCGTGTACTTTCTACAACCAGGGTACACTGGTTGATCT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CAATCACATTGGCAAACTCATACGGATCGGAACCAAAATCACCAAAATCACC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ATCATCCATATCAATTTCTTCAGACACAAAACTGTACCTACTATGGCCATCT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TCTACTAGCATTAGTAGTTGCTTCCCAAGGTTCTCCGTGAAATGTCCAATTC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TGGTCAATTCCATTAAAGTATAAGTGATCCCTTATAATTCCAACCCCAAAC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AATTAACACATTTAACACATGGACAACGGATATGTGTTGTAGTTAGAAGATTT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AAAGTTCAAAAATGCTTCCACCCCAAATTCATATGCCTTAGATCTTCTATCCG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TCCATGACTTATCCATCTCCAACACTATAACCTATTATCTATAATAAAGTGAAA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CAATGACCATCACTATAGCAGATTATACAAAGATTTAATAGCAAGTAATACA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CGACGGGTTTTAAACAAAAGCAGACGTATTTGGCATATATAGACGACGGA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GACGTCGTCTATTATAAGTAATACAAACGACGGTTTATGAAACACCGTCGTG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TACAACGACGGTAGTTTAACATTCGTCGTGTAATCGTCGTCGTATGCCT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CGTCTCAGTTTATATTCAAGAACACAAAACCCATTAAGAACACAACATATAT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AAGCAAGAAACCAACATATACATGAAACCAAGCAAGAAACCAACATATACATG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GCATGAAAACAATAAATCCATTCCCAATTTAACATAACATAGGGTGATTAAAA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GACAAAATTAAATCCATTCCAAATTCAACATAACAGATAATGTAATCCATGAACC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CAGAAAATCCATGAACCCATACCTATAAGCACATTATTAACTGATCGCAAAG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CTAATATCATTCAATGAATTTACAAGGGGAAGTTAGGGTTTGTACTTACAGG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GAGCTCACAGATTCGACGGAGCCTGGAGAGTGCAACTTTTAATTAGAGCAGAAGT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CGAAATGTTATGTCGCGCGAAATCTGAAATTTTAGTTTTCAGGGTTCGAAG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AGAGCCAAATCTAAAAAATTTAGGTCGCGCGAAAATTTTTATAGCGCGCGC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ACGTCGAAAGAAAAACCAAGGCGAAAGTTCTACAAGGACCGACGTAAATTTA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CGACGGAAACTTCATTTTTCGGATTAAGAACGTAAGGCCGTTCATTTTGAAG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TCGGATTAATTTTAAATTTATTTTGAATATTTTTATATAACGACGACTGA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GTCGGAGTTAAGACATTAATGACGTTGTAAATTTTATAAACCGACTTGCATAT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CGTCGTTTAAAGCATAAACCATGTCGTATATTTTACTTCACGACGTAAAATAC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CACGACCCAACCATCGTCGTCAAAAATTAATACTCTAAACCCACAAAACTAAA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TTTAAAAAATTAAGTTTATAAAAGGTTTTATGGTTTTACAGCCTAACATATA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TACCCAAAAATTTTACTTTAAAAATAAACCCCAATAAATAACAACCCTAATCT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CTAGACTCTAAACCCTAAACCATAAAACTAGAAGTGTTTTTATGACTCATC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GGTTTTGGATGGTCATTTTAAATTTTTGTTATTCAAAATGAATTTTTTCAAG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TGGAAGAAAATATATCAATGACTTCATAGGAGTTGACTTTTCATTTTTCTG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TAATTTATTTTGAATATTTTGATATAAAAATAATAAAATATTCTTATCACAAC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CACGTCGGTGTTAATAAATTGAAGGCGTTGTAAATTATAATAGACGACTAAC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TGACGTCGTTTAAAGTAGAAACCATGTCGGTATTATAATGAACGACGTAAC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TTCCACGACCCAAACACCGTCGTTAAAAATTAATATCCTAAACCCTTAAAACT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AATTTAAAAAATTAAGTTTATAAAAGGTTTTATGGTTTTAAAGTCTAACAT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GACTACCCAAAAATTTTACTTTAAAAATAAACCCCAATAAATAACAACCCTA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ACCCTAGACTCTAAACCCTAAACCATAAAACTAGAAGTGTTTTTATGACTCA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TTTGGTTTTGGATGGCCATTTTAAATTTTTGTTATTCAAAATGAATTTTTT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TGTGGAAGAAAATATATCAATGACTTCATAGGAGTTGACTTTTCATTTTTC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TGAATATTTTGATATAAAAATAATAAAATATTCTTATCACAACAACAAACCAC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TTAATAAATTGTAGATGTTGTAAATTGTAATAGACTACTAAGACGTTAAAATG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TAAAATGAGAAACCATGGCGGCTATTTAACTATACGACATAAAATATATAT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TTAACCGCTGTCGTTACAAAGTACTATCCTGAACCCTTAAGAAATTGAAGATG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CATAAACGACTCAATTGTTCAAAGAACGTCGTCTAACTATCCTTTGACGTCG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TAAAACGAAACAACAAAATACGATGGTTTTTGACTTTATTAGGTCGTTGGA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CACGTCGGTTACGCAATTTGTATGTTTGTTTGTTTTTTTTAATTTAAGAAAAC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AAATTTTTAGATTACATATTATAGAGAAAATTTGTACGTTATACATAAATATC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CAATAATTGCCCTATTTAATAAATTGGAAAACAGTCTCTGCCCATTCATTCC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TCAATGGCTTCTTGTGGGTATGAAGCTTCCTGGTTTCCCTTGGCATACTGCAT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ACTATTAGGGTTTATCAATAAAAAGAAATTCAATCACAGACGACGATATTTT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GACGTAGTATATCTATTCAACGACGGTAATTTTACATGACCGACGTTGATAA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GACATGAAATGTATGAATGTAATTTCTTCTTACCTTATTCTCAAACCCCAA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TCCATGATGATGTCCCTCATGAAGCGCATAACGTAATACCCGCATTCGACACT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TTGCTTTGGTGTGCCTGAGAGAGTTTTCCAAATTACATTTTTACGTCCAGTTCG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TGGGTATTATATATTTTTATGGCACTGTTCACGATGTTTTTCGCCTCCTCGTC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CGTTGACCTGGCAGAGGATCCAGAAAATAGACGGTCTCCTTCTTTGCTCTTA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AAGATCCAATGGCGGCTGCACAAAATTAATATAAAAACGACGGTTATTTAC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CGTATTATAATAGTTCACACGACGAAATAAAGTAGAAAACGACGACATTATA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ACGACGACAAGTAAATACCGACGTGGTTAGTTGTTTCAAACGACTCAATAAA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CCGACGTGGTTAGTTTATACGCTGTCATTTATTGAAAATCATAAAAACAAAAT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AGACTAACCCTGGATTGTAAGGCATCATGAAAATCTGTTCACCGTCTGTCTT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GAGCTGCTACCAGTCGTGATCTGTCAGCTATTGTGCCAGAGTTGGCACTGACTG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GGTCGATAAAGCCAACCATGCTGCACATATTTGCTTGTTTCAAAACATCGTGT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AAATAAATAAAATAATATAAACAAGTCAGCACAAAAAACCACACGACGGTTA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AAAATGACGTATTATAATATTTAAAACGACGTACTGAAATAGATGAAGACGT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TATTTATCACGACGGTACACACTAACGACGTATATAAACCAACGACGTATTAT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TACGAACCTCATATATACAGCAACCACAGTAGCTCCAATTTCTTCCATGCCTG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GTAATATCTTCAGGCAGGAGGAAGGTCTCGCGATCACCACCAAACACCTCCT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TTGTAAATTCCAGGATCTTATCCTCAGGCAAGAGTGTCGTTTCCACATAACAAC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TTTTTAAAGAAGATGGCGCCTCCATATTTGAATAATCACCAACTTCATTAACCT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GAAATGAAAAAATGACGTGGTAATTCAATAAAGACGACGGTTTAAGGAATAAAAC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TCTGAAAAGTATTTAAACGACGGTGACAAAACCGTCGTGGTAAATGTTTTATTA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AAAACAATTCCGCCGTCTAAGTTGTAAACCAACGACGGATTAAAGAAAAATAAC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GAAATTTTGAAAAACAAATAAAAAAGGCAAAATTATGTGAACATACCTTGTC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TTTCTTCATCTTTTTTCTCCTTCTCTTCTTCCTTCTCTTTTTCTCTTTTTT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CTCTTCTTCTTGCTGATGTTCCCCATTTTTGGCTTTATCATCCTCATAATG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TCACCTCACCTCCAGAGCAGCTAGCTTTGTCAGACGACATAGGATTTTTGGGG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CTAATTCTTTGTTTAAGCATGCCTGGATCAAAATTAGGAATTAATTGGGAAAGC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AGGAAATGCTCCCTCTCAGCCTCTACCAATTGTTTTGTTCTAGCCTCCATCCTT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CTTCCTTTGCCTTAGCCTCCATCTTTTTAGTCTCTTCTTGAAGGAGAACTCT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CTTCAAACGGTCGTCAAAGCTAACCCTCTGTGGTTTGGGTAAATTGAAATA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GGGAAATCCCAGCACCTACTCCTCTCAATCTGCCAGGATGCTCGGGGCCCAA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GTCAGCACATCTTTGCTGCCATCTACTCTGACTTTGCCTTCGGAGACTTGTTTC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CATCCTAAAACAAAGATATACAAAAAACACGACGGTTATTTATATACAAACGAC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TAAAATTTCACACGACGCAAAAACATATAAACCGACGTTATTATAACTTATCA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TAGTTATACCACCGACGTCTTATGCTATAATTACAGAAAACATAGTGATTCC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CCTTTAACGACGTTATTTAAAAAGTGTCGACGTGGTAATACAATTCACACGAC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GAACCACCGACGTCTATAATTAAAGAAAACAGAGTAGTGATTCCTAATTAGA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CGACGTGTTTTAAAAGTTTCGACGTGGTAATATCATTCACACGACGAAAAAAT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AGACGTTAAAAGAATTTTTCACAGTTTAATAAAAATTTAAAACAGAGTGAGTA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AATTAATTTTGCTTTTTCTGCCACCTTTGGATCGGGGATGTTACCATGTTTG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TAGCTCTCTTCCATAAGGTAGATCGATCAATTTCTACCCCAGGCATGGTTTCC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ATCCTCCAATCCAGCATATCCTTTTCGAGACAATCGATGATTGTACTCGAG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AATCTGTGCATGTTGAGAATGCACAGACTCAAAATCTTGGGAAAGCCTTGAA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AGGCATCCCACTGTGCTTTCTCTATGAATTTATAAGTTTCCGGGGGATGGCTT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TTGTCATTGGTGTATGGAAGGATATAATGCCTCGTTAGTGTAGACTTGAAAT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TTTCTTGGCAGCTGAAGCTAAAACAGATTTCTTGCCCCCTTGACCTACGACA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TGTCAACTGCCTCCCATATCTGCTCCTTAACATCCTTGGGGATTTGGGACCAT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CCACAAGGGGAACTCTGGAGCGAGCCAAGACACCAATGTACGACTGCATTTCA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TTGGCCAATACCTTTCCCCATTTTATTGTACTCAACAATTGGCCTCAGTTTC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TCTCTTCACAACACGAGGCATTGTGCTCATACCTCGACCAGTACTCTTTGA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GATTGTTGTCTGGCTGGTTGGTTCTGTCTCAGCAGATGATGAAGCAAACTTC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CGAAGACTTCATCTCCTTCGAAGACTTGTCCTGAGGAGCTACCATTCCAAG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AGCCAGAATCCTTAGTTTGTTGTTGAGAAACCATTTTAACTGACAAAACTGCA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TATTTCAGGAAAAGATTAAGAACACAAACGACGGTTATTAATAAAATACGAC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TGATTTTAAACGACGCAATGAAATAATCTCAGACGTAATAAATGTTTAAAACC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ATATAACGTCGTGGTACTTATGTTCACACGACGTCAATAGTAATACACCGTCG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AACCATTAATTATATAACGTCGTGGTATTGATTTTCATACGACGTCAATAGTAA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GTCGTGGTATTAACATTCACACGACGTAAAACAATAAGACAGACTGTCGTCTA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CGAACCCTAGTTTCTTTTTCTTTATATTTTATCAAATAAGGGAAAAACAAA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TCAGAGAAATCAAACCTGCAATTAAACAAGCAAATAAAAAAAGGCTTTATA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AACTTTGTCAATTTACAGACGACGCTAGAACGACTGACGAACCGTCGTGGTA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AACCACGTAAATAAGAACTACCGTCGTCTTATTTAGTTGAGGTAGTTGTCT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GAAACTTTCCCTCTTTGTCTGTATATTTTATCAAACTTGGAAAGAAGTAAA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TGGCCAGAAAAAAGGTAAAAAGATTTTTCAAACAAAAAACGTATGAGCATGCAA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CCAAAATAGTGAAAATGAAAGCTTACCTTTTGCGTGCAATGAAAGCAAGAGG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TCGATGTTTAAGTTCAGAGACGACGAAGAAGACGAGAGGAAGACGATGAGAAAC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AGTGCTCTGACAGGAAAAAAGACGAAAAGTTTTCTCTGGGAGATTGAAATT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GGGTTTGGAAACAGTGCATGTGTAAGTCAAGTAGACGAAAAGTTGCTTACATAT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TTCAAAAAAATAATACGGCAGTTACATATAACTACGTCGTTTTTAACTAACAC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ATATTTGTTTTTGAGACGTGGAATCGTAAATTTAACGTCGTCAGGTTTAATATAA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GTTAGTATTTTAATTTTTAAATTATGAATAGAATTTTTTTTCCCGTGACTTTTC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TTTCAATTACAGTGCGTTATAAATAGAGTTTTTTTTCCGGAGGAAATTTAAA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GAAATTAATATTCAGGAATATGTAAAGTTTCTTTTTTGGATGACAGATTTAAA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AATATAAAAACAACGACTGTTTTTGTTTTAATGTCGTCGTTTTTAGTCGTC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AAGACTAAGACGACGTGGATTTATTAATTTACCGACGTTGATTGTAAAATTTAAAC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TTTTTGGTTCGGACCGCCGTTGGTTTTAAAAATTTATTCTATAAATTTGTCGC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CATTTTCGCGGTTAAAATTTAGGGTTCCAAGTTCTTCCTCTCTCAGAGACACTG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ACATCTCAAAGACAATAATTTGGATGTCTTTCTCAAAGAGAAATTGAGCCAAGA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GTCAACTAGCCTTCTCACTTCCTTGATCAAGCCTGATAGGACACTTAGTG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TACTCCTTGCTTTCCATCAAAAGAGATGCAAGCCTGGCCTCCACTCGCTGTCG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TTCGCTTCTCAGGGAAATCTGAAGATCAGATGTGCCTGATCCTCTGCTTGA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CTAAGAAGATCCGTCAGATTTGTGATAGCCTCTTCCTTTATCAGTAGAGCT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GCGATAAAGAATAGAAATGGCTTCAGATGGCCTCTAAAGCATGAGCAATCGAA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TGCTGGGAGATATGATGAAGACATTGTCAATGCTTTTCTCGTCGTTTATATT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ATTTAAAATTACCGACGTAGATTATTTTGTTAAACGAGAATGACGTCGATATA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TTCCGTCGTTGTACATTAATTTAATACGGCGATATTTTGTATTTTAAAGCCGTG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TTTGTAATTATACGGCGTCTTATACGAAAACCTCGTCGTGTTATTTTATGAG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GGCAGCTTTTATTGAAATCGTATCTTTACTTTCTACGTCGGTCGATTCATAAC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GTTCTTTGTTGGCTTTGATTTTACACTGCGGAAATCTGTTTCAAATAGACGTCGG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TTTAGGTACGTCGTTGTTTTTGAACAGCCATTTGAATCTCTAATTTTTAGTT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GTGGTATTACACGACGGTGTTTCTAGAACCGTCGTCTTTTTAAAAACCACGAC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CACTTAGACCGTCGTTGTTTTCTGGTCGTCTTTTTCACTTTTTGTAGTAGTG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GACTTAGAGTCCCACTTCTTCCCTTTCTGAGATTTCCAATTCTTTTTAGACTT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CCCTGCTTGCCCTGTGTTTGATTGATCTTTAGAATTCACATTCAGACTATAGAA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CTCAGTCACTCTCTCATTATGCCTTTGCAGCTGTTGTTCATGAGATTTTAAAG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ACCTCTTGAACCCCTATAGATTCTGTATCCTTTGTTTCCTCTATAACTTCAG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CATATTCTCTAGATAAACTAATCAAGAGTTTTTGTACAATTCTTTGGTCAG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TCACCATAAGCCTTCATTTGATTTACTAGCTCAAGTAGTTTAGTGACATATCC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GATTCATCATCATGCATACGAGTGTATTCAAATTCTCTTCTAAGAGCTTGAA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GATCTCACCTTCTTGTCACCCCTGAACTCTTGTTGCAGGATCTCCCATGCTT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CGACCCTTTCAATGCAATCCTGGGAAAAATGTCATCAGAAACTGTACCTTGGAT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CAAAGCCTTAGCATCCTTTGCAACATTCTCTCCCGAGCAAGCTTTTGAGTTGTAG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CTTCTTCTTCTTCCTTCTTAACAGATTGCTCATATCCATTCTCAACCATATTC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TTGTGAGATTTGAAGATTGTGCACATCTTTATTCTCCAGAAATCGTAGGTACT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GATGGGAGCACGAAGCTCACCCATGCTAGATCCAGCCATGTGAGACTAGATAG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CTCAGCTGGATTGCTGTAATTTCACTATGCCCAGTCTCATATCGTAACCTGG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GATACCATGTTGGAGTTTCTGTATATTAGTAAGTGTTCTTACACAGAAAGTATA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ACGATTTAGAGAGAAAAGAGAGAGAGAGAGTCTGTTAGGCAATGATTGTTAT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ACACACACTGTGTGATCTCATTCTAATTTCAATATATATTGTAGCTAATACAA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TCAGCCAATACATTTGTACCAGCCTGTGAACTGCACATTTGGCATGAATCTGG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TAGTCCAACAATATGTGATGGCATATGAGCCATACACCTAGCTAACTAACAAT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CTGAAACAATTTATACTTCAACAATTGCTTGAAAAACTATTTGAGGTACTCTC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CTCTCTCTCTCTCTCTCTCTCTCTCTCACACACACACACACACACACAAACAC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AATGACGACTGAATTACTGATATCATGAGTACGTTTGTCCCTAGGGATTAC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CTTCCGCATCTCTATGATTATGGTTTTATTTTTCCTCTACGTGAAAGATTAA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AGTGAACAAAGCAGCACGTCTGCATGCACAATAAATTTAGCTCTTCCTCAAAA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ACAACGATGAGAAATGGGCAGGACTTTCGCTATATGTTGTCTGCAGTCTGCCCC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TCACTCACTACACGCACTTTCTATGAGATTCATTTGTATACCCCTATTGAAG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CATAACCAACTGATGCATCGCCTACAGCGGCGGATCTAGGAATTTTTCAACG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ATATTTAAAAGCTAAGAGCTCAAAACCCAAAAAAAAAAAAAAAAAAAAAAAA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AAAAAAGACAACTAAACATCCTTATAATTTAAACAATACTAATATTATTC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TTAAAATAATAACATTACAATTAACCTACAATTGTTGCCGACGAGGTTTCATA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CGTCGCATTATATTTGCATTACTAATACAAGAAAAAACATCTTTCTCAATGT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CCAAGCTATCACTCAACCATTGATTCTCCATTTTATTACGCAATGGTGTTTTC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TCATAGCTGAAAAAGCTCTCTCAACTGAAGATAACATATAGATGCATTTAGTTA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TATTAGCCTAGTATGTAAAAATAAGAAAATGAACCTTTTCTCAACATCTCT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AGCTGAATCCAAAACTTTGGGATAGGAATCAGCTGTAAAAGATTGCTGATC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CTGAAGTTTAGATTCGATATATGGAGTCTTATTTTATTTAGTACTTTTATGTATC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TAGCAAATACTTAGTTTAGCATTTTTTGTTAAATTTTCAATTTATTTAGAAT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TTATTAGAAATATCCTCTAAGTGGGCAGCAGCCTTTGGGCTTTAGAAAGTA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CTACATCCAATAAGCTAATATCTTCTGCCCAGTACACTTAGCACATTATTAGTT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GGTCTTCCTCATCTTCTTTTCATTTTCATCTTGTCTTCTTCTTGTTCTTTGCATG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CTCAGATCTGATGATGATCTGATTCTTCTTCTCTCATCCAATTAACCCATCAG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TGATTGATATGGTTCTATTGGGTTCGTGATGAAGGAGAAATAGAAGCTGGGT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ATATGCAATGGTGAGAAGAGGAGCTGGGTTCAAAATCAGGTGGCATGGGGCCC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TCAGGCATCAAAGGCTTATGCCTCTTCCACCTTCGCGCAAAAGCGCTGCGAGGC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TTTTCCAGATTTCCGCACAACAGCCCTACGCCCATGGCATTTTCTGACAAATCA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AGGTCCCAGCCCAGGTGGTTTGGGCATTTCGTCGAACAGGTGCTGTGCATCTC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AAGCAGATGTGCAATTCCAGCTCTTGTAATGGACTTCTCTGGCGACCGGAGGTGC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GCACCTCTTTGCGCCTGCACAGGTCCGCCACTAATCGCCTAATGGTATCTTCTCC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ATGACAATGAGGGGTCACATCGGCTCCTCATTGTTCATCTCCAAGGTTCACAAAAA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ATCCATCAAACTCCAATTCTTGTGCCGGGAATTTGATAATTTACTTATGAAGG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ATCCATTCAAGCACTCTTCAAAAGTTTCTAGTTGTTAGTTTAAGGGAGAAGAGG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GAAGGGTTGGTAGTGTTTGGGACAATAGCTTAACTTGGGAAGGAAAACTTTTGA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AACAAAGTAATTTTATTTTATTGATTGAAATAGGAAAGGTACAAGGTTTTAAT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GTTGGCTGATGGCTAGAGTTGGACAGCTGTAGTTTTTTAGCTTGATTACATTGAG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TAGGCTTATTTATAGGAATACTTAGTCGGCAACTTTGCTTTGGACAATTCGGTTG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AACCGACTATTCCAAAGTCATTTTCAGCCACAAATTGTCTTCTAATTCTAGAT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GTTATAATACATTATATAATTAGTAGGATGTTTCTAGTGACTTTAACTTGT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TCAATTTTTCTAGATTATTCTATCTTATTTAAGACAGAAATATGCATTAATT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ATACAATTCCAAACAAGAAAATCGTTGCGAAAACTTTAGGAAGCCTACTTAT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AAAATTCAATCATGTCGATGCCGCAATAGCATAATCGAAAGATTTTATCTACTC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CACATGAACTAATTAGTTCAGTGGAAGCACATGAAAAAGATGAACAGACAAATCC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AAGCTTTTCAATCCAAAGTGAATTTCAAGGACAAAGTAAGACAAACAAAAAGG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ATCCAATACAATGGATCGGCCCTTTCATTGCTTTAACCACAACGAAAATGGAAA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TAATTCTTATAGTTTATTGGTATTCTCTTATTCATGTTGGAAGAGGTCTCAAGTT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TCTCCTCTCCATTGCTAAAACTAATAATAGTAAATGTTACCATATGGTCTAAGT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CTTTGAAACTATGACTTAACGGTTGATTTGGTTTATCATTTTAGCACCATGACATG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TCATAGGTTAGATTTTTCTGTACACATTCATCTTTAACAAAAGAGACGAGCTG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ACTAAGTTGGTCTTCGAACCAGAAGGAGAAGGGCTTAAATTTTAGATTGGGTC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TAAGAATGTCACTAGCTCTTTGGGCCCTATAATAGAGTTTGGATCCTACCTT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GATAAGTTATTTCTGAAATTTCAATCGTCTTTATGGCTTTTTGGTGTGCTTGA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CCTCACCAGAAAATTTCTTGGAGATGTCGAAATATGCACATTTGTTAGTGC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CGTTCGATTAAATGTCTCCAAGAGACTTTGTCCACTATGAATCTAAGGGAA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TTAAATTTTAAGAGTATTTAGTTGTATAATTTTTTTTTGGTGGAACTTTTA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ATATTTTCTAAAAAAATTCTGACTCTGCCTGCACCAAGTCCATAGCAGCTG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AGAAAAAAGCAGGCTAGTACCTTCAATATAGCTGCACAGCAGCATGTGAAATTAT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TAGGACCTACCCAAACTGAAAAGCACCAACAACCAGATCTCCCACTTGCCCTG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CTCATTCAGTACTCAGGTTCCCCCACTGAACTGGTCTCAGATTCATACTTTCA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ATGCTGCAACGGTCCTCACTGCAGAAGTTTCTCATATGGGCCATCTCCAACTT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AAATACCTAAATGATGCCCCAATTTCCCATGCCCCCATGTGCCTAACACAATT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TTTATGGCATGTATAGATACTTGGACCTTATAAAATTATAACCCTTGGTTTCTT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CACTAGACCAAACCAAGCCTGCAAATGAAGCATATATAGCACTGTGATCCATACT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CTGTTTCGGAACCCACATGAGGCTCCACTTCAAACCATGACAGCTGTGGACTTTTG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TTGCCCTTTTCTATTGGCAAATACGCCTCCTCCCCGGGAAATAAGAAATCTGT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CAGTTTGACATGTTTTTTTTTTTTTTTTTTTTTCGGGTGAAATAAGGGGAAATTC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ACAACAAATAAACACCACGCATGAGTCGAGGCCTACTAAGACCAAACAAGTC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AAGAGACCCAAACAGGAGCCTAATCAAAAAAGCAAATTTCCATGTTCAGATTATA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ATTTTGCCAAACAATCCGCAACACAATTCTTTTTCCAGTAAATGCGGACAATG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TTCCAATTTGCCTCCTGAGATTGCAACAACTATGCACCAAAGCAGCAAGAGGA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CAATGAATTGATCTGTTGAACAAGTGAGACAACAACAACAACATTCATTTCAA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AGGTTAGTGATATCTTTCTCAACAGCAAGCTTTAGACCAAAATGTAGGCCCCAAA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CCTTCAGAATATGACCTTGGGCCAAATTCATAACAAAACAGTTTGACAAGTTTG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ATAATTTGTGTGTTTTATACAAATTAATTTTGTATGCGTGTGAAACTGTAATT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AGCGAAGCAGTGTCATCTTTTTATTTTAAAAGCTCATTCCTAGGTCAATTCACA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ACTACATTAACGGCCATTGTTAAATATTCTGGGAATCTAGATGATAGAAACGTC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TACACTTCTCATCTATCTTGATAATTGTTTCAAGACTGATTTTCTCTAGAATT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CTTGATAGAATAAATACTCCAATACTTCTTTGCTGCGAATTTGAACCACTCAAA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GGTGGCAAATAACCGCAACGTAATGTCAGCCGCCCACCAATAAAACCTAGCT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TCTACACGGAATTATTTGGTGGCTCGTCTCGAACTAGATTTCAATCTATTAAT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GATTGTTATCTAATTTAATAAGTCTGATCCTATAATTTATAAGCTCACCAAAT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CAGAACATTAGTCTAATTTAATTGAAATAGTCTAAGTAACTTGTATTAAATACAAG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AATACATTCTTGATCCCTACATTTTATTCGGATTTTCAATTTTGTATTTCT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GCTAATTTATTCTACGAATTTTAATCTGTTAACAATTCGGGTCATTTTTGCCTGAT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TGCCCTCACAGATCGAGCAAATTAACGTCAAATGAGACCAAAATTGTTAACATGA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TAAGACCAAGTTCGTCAATTAAACATGGGAACCAAAATAAAAATTCACATGGG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ATGGCATTTAACCCTAAATACGATGTCGACATAATTGAAAGTGTAGGGAAATT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CATGTTTGTTAGATTGCAGCTGGTTGATAGTTACATATGTATATGTAGGTGGC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TCTAAATCTAAACAAAGGGACTTCCGAGATACAGCCAGTCCAAAACCCTCTG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GGCGACTTATGGCAACCGTGTATCCACAGCTGTCCACCAAACACCAGCTAAC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ACCCATTCTCCATTCAAAAGAAAAACTAAGCAAGCATATTGACCGATTCTTCCC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TTATGACTAAGCGACCCATTCTTGGAGCTGTTTTGACTTTGTCATTGTATCTAGAC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AAGTCCAACCTCGTGTCTCACTAATGTACTATGCCCTTGCTGTTCTTTTTCGAG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GAATTTAAACACGGAATCTCGGATGCAAGAATTTTTACTCTTAACCATCTGAGC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ATACTTGCAAATATTGTGAATTCCCAATTGTATACACCTTTACTAAGCCACTGTAT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ATATGGTTATACAGGCTGATTTCTAGGCATTAAAAATGTAATGATTCACCATT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CTAATATTACGGTTGCACAGGCCGAGTTCTAGGCATGAAATATGGTATGATTTTG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GATCAATCGCGCCTGCGTGACCAGGGAAGCTTTCCTTCATATACTAACTATTGCTT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TTTACTCTCTCCTTTGTCCGACCCCATGATATTATGGAATCCCTGTAAAACCC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TTTGATGTTGGCGGCTACAAAGAACTAACTGCAGCAACCTGGTTTAGTCTGACTAA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TTCGGAGTAGTTTTCTAAACTGGTAGCTACAACAGTTCAGAGTAATGTTTAAG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CTCGCGGATGGTTTTCTTAGCTCGATATTCAAATTTGCCGAACAAAACCATAAATC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ATTTGCCCATGTGGGGTCATTGTAATTGTTCAACATTGCTCCAAGTCTAAAGT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CTGTTCTAAACAAGCAAAGAATGGGGGAAAAAAAAAAAAAAAAATCCAATCTATGC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CTGACACAATCATATATGAAGCTTCATCACCACTTTTTCTTTAAGACTAAA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GATTTGAAAATACGAATAAAGAAATCAAAGAAGTCGGTCGCTATCTGGGTTG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GGCTCAGTGATTGATACAAGCCAAACCATCCAAAAATGAGTCCATGGTATAA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CCCTCTAGTCCGTCCAGGGGCCCCTCCTTTGAGGGATGACACATCCAGCACAAT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AAGACAGCGTAAACGTGTAAACAAGCTGAATATCTTATGCATAGAAGAAACT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AAAAAGATACTTACATGTTCGTAGATGCTTTTCCCAGTTCCGGAGTTTTAGAGTT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TGATTCTGTGATCAATTTTGGCTACTGAATGGTCCATAGGCAGATCAACCACTTT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CTGAAATGGAATTTTTAACACGTTAAATTCAATTCAATTAATTGCATATGAAAC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AGAACCAAGTATACAGTAGGACTGAATTGAACCATTTCTTACATGATTTAGGAGGA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TGACAGTTCCATCTAGCCCCAAGAGTTTCTACAAAAATGAGGGAATATGTTATCAC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GTAAAAACTATCAACTGATAAGGAAATTAGTAAATATTTAACATCGCTAGAAG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GTGAAATTTTAAGAAGGAAGGAACACATACCTTAAGACTCTTGTAACACTCTTTC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CATTATACAGCATATGATGAAAGATGCCTGACGATTGCCCTTGCTCAATCTCAGC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GGCATTTTTAAGTCGCTTTAGGACCTGTTCCTCTGTCTCAGTTCCCCTGTTTAGC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AGCGTACTCAGAATTGGCAATGTGGAAGAGGAATTTGAGAATGAGAAAAATAA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ATCTCAAACTACCTTGCACGAAGGCGCTTCTCAAGCTCCGCCATTGAGGGTGGAC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AAAGATGAAAATAGCTTCCAGTGAACTAGCCCTCACGGATCTTGCACCTTGAACAT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GTCAAGAATGCATCTCTACATTGAAAGCAAACAACATTACAGAATAAATAACCA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TCTCAGTAAAGAAAGCAGTGCTTGTGAGAGAGTGCCACTAACATAATTTAACAAT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GGCGAAATCTAAAATACATAAAATATCCTCATAAGCTTTTCACAACTTTGACCATGA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AAGGATTATATGAATTAGCCTCTAATTGTATCCCATAAACCACACTACAATCTAG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TTGTTCCAAATACAACTAATCATCATGCAGATGCTTTGATTCACCGCATGACAA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ATAGCAAGTTTGACATGATAAAGAAAACGACCAAGCTCCAACAATAATCAAAAT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ACTGATCAAAGAAAGTTACCTTCCCATCATCTGCTACCACTTCTACTGCTTC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TTCCATAGAGATTTCCATGCACAGAAGCAAACTCAAGGAACTTCCCATCTTCTA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TTCTCCATGGCACTTCGCTCAATGAAATGGTAATGGACCCCATCCTTCTCCAT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AGGAGCACGGGTTGTGTGGCTCACAGAGAACCCAAACATGGAGGGATATTCTTT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GCATGGATATTAGTGTCCCCTTACCTACCCCAGAAGGACCACTAATAACAATTGG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AGCATAGCCCCTCACACCCTTACTCCAGGCAACCACGTCAGTGCCCAAAATTTT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TGCCTCACATATTGGGTGTCCACCTAAAACAAAACAATTTTAGATTTCAGAAT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GTAATCATCTAAACATAATACGTGATGGACAGAATGGTGTTAACTGAACAATTCCA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ATTTAACAGCAACAAGGACAGGAGTTATTTTGTTCTCGCATCAATTGAATATAATT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TCCAAACTTATTGTTTGAAACTCCTACTATCATTTGGTGCAGTCTCATTTTATCTT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TTGTCTGTCTCAAACTTAAACTATTACTAAATGAGACGACATTGTGACATCTTTTA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TGTTCAAATGAACTCTCCCTTATCATATCTGAATAGTTTCACAGGTACCCACCTCAAG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CCAAGCAAAATCGTCTGGGGTGGAACCATTCTTAGTAATCAATATTCGGTCTTCACT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AGCACTGCTGAAAGGCCCTTACAGGTTTTGGGTTTTGTTCCCAACACAGTAGGA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CCTGCAAATTTAAACCAGATATCAGTAACAAAATCAGACAAAAGCAAGTCAATACC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TCATACACTTACCATTCACCAGTAGATTGGTCAAAAATCTGAACTCCAATTGAC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CGATTCCTCACAGGCTCCACCAATCACATACTGTCAAAAAATGCATTGGCAATAT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CCTGGTGGTAAATCACTGAAGAACAAACAGGGACATTGGATGACAAAATCATATT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ATGTTAAATATCATACAGTTCTGTTGCCCATGAGAATGGCTGTTTCACCGCCTTTGG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ATATCAAATCCATTTCCATATCCCTTCTGCAGCTCATCAACAATGAATGCTGGG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CTCCCTGATGACAACAACCAAAATCAAATCACATCAAAGGAACCATCTTGCTTCACAT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CAGACATCATTTCTAATTACATTCCTGATAAAAGTTAATTTATTAACCAATATTAAG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CTAAGGATGAGGTGCTTACCATAGAGAAATCTGTTCCTGCAATTCTAGATTCCCC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TCAGCAGAAATGGAGAGAGATGAGAGTAATTCAATATTTTCTGGATCTAAGAAATAT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AAAAGTTCAAGCCAGACGAGGCATAAAAGGCAGAGATTCCAACTAAACGTCTCTCT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GCATTTGGAGAAAACAAAAACAACAAGAGTTTGAGCTGGAACCAGGTAAATACGATAA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TTCAAAATCAAAACACAAATGCCCATGTCCTAATCCAAGATAGAAATACACAT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AGGGAAAAGCGATGCAACAAAGATACAATTGTTGGTTTTTTGTCCAAATCTCTT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ATAACAAAAACCAATTAGGAAGAGAGCAAAGAACATCAAAATGCAAACAAACAT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CCCACCTTAATATAGCTAAAACATATGGATCAAACCACTAACAAAGGGTTAAAACAAC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TTTGGAATAAAAGAAAAGGCTGAAAATATCAAACAGATTAAGACCCAGGTACCTTTGTGC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GCAGTTATTGCTCTATAACCAAAAATAAAAAGCAAGCTTATTTCTTGGCAGGGGATG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TTGTTCAGAGGGCCAAAGAAGGATTTAAAAGCCCACTTTGGGTGTATCTTTTTCAAGCT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AGTTTTGTGAAGGCTTGCAATCAAATCAACACGAACTTGGGATGGAAAAAATCACAAG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GTGGTAGAATAAGTTGCAAGATATCCCATGAAGCATTCTCATATTTGTAGCATACAAA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GGAATCTTTAGTCCAATAGTCCTCCCTAGGAAGAAGTAGTGGTGAGAGAGAGA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GAGAGAGAGAGAGAGAGAGAGAGAGGCAGAGGCAGCAGAAGAAGAAGAGAGAGAAAGAGA</w:t>
      </w:r>
    </w:p>
    <w:p w:rsidR="0032732B" w:rsidRPr="0032732B" w:rsidRDefault="0032732B" w:rsidP="0032732B">
      <w:pPr>
        <w:pStyle w:val="Textebrut"/>
        <w:rPr>
          <w:rFonts w:ascii="Courier New" w:hAnsi="Courier New" w:cs="Courier New"/>
        </w:rPr>
      </w:pPr>
      <w:r w:rsidRPr="0032732B">
        <w:rPr>
          <w:rFonts w:ascii="Courier New" w:hAnsi="Courier New" w:cs="Courier New"/>
        </w:rPr>
        <w:t>AAAGGGGTGGCCTTGTGGTCGCATTCAATTCAC</w:t>
      </w:r>
    </w:p>
    <w:p w:rsidR="0032732B" w:rsidRDefault="0032732B" w:rsidP="0032732B">
      <w:pPr>
        <w:pStyle w:val="Textebrut"/>
        <w:rPr>
          <w:rFonts w:ascii="Courier New" w:hAnsi="Courier New" w:cs="Courier New"/>
        </w:rPr>
      </w:pPr>
    </w:p>
    <w:sectPr w:rsidR="0032732B" w:rsidSect="00322E9D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DF"/>
    <w:rsid w:val="0032732B"/>
    <w:rsid w:val="005C6EDF"/>
    <w:rsid w:val="00E3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EDA828-3DE8-494C-B623-7EFF8536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22E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22E9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3</Pages>
  <Words>22877</Words>
  <Characters>130401</Characters>
  <Application>Microsoft Office Word</Application>
  <DocSecurity>0</DocSecurity>
  <Lines>1086</Lines>
  <Paragraphs>30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VANG</cp:lastModifiedBy>
  <cp:revision>2</cp:revision>
  <dcterms:created xsi:type="dcterms:W3CDTF">2018-05-04T09:25:00Z</dcterms:created>
  <dcterms:modified xsi:type="dcterms:W3CDTF">2018-05-04T09:25:00Z</dcterms:modified>
</cp:coreProperties>
</file>